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AFC" w:rsidRPr="00583646" w:rsidRDefault="00E51AFC" w:rsidP="00E51AF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>TITLE PAGE</w:t>
      </w:r>
    </w:p>
    <w:p w:rsidR="00E51AFC" w:rsidRPr="00583646" w:rsidRDefault="00E51AFC" w:rsidP="00E51AF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640E84">
        <w:rPr>
          <w:rFonts w:ascii="Times New Roman" w:hAnsi="Times New Roman" w:cs="Times New Roman"/>
          <w:sz w:val="20"/>
          <w:szCs w:val="20"/>
        </w:rPr>
        <w:t xml:space="preserve">Metabolomics analysis of the potential mechanism of </w:t>
      </w:r>
      <w:bookmarkStart w:id="0" w:name="_Hlk127459885"/>
      <w:r w:rsidRPr="00640E84">
        <w:rPr>
          <w:rFonts w:ascii="Times New Roman" w:hAnsi="Times New Roman" w:cs="Times New Roman"/>
          <w:sz w:val="20"/>
          <w:szCs w:val="20"/>
        </w:rPr>
        <w:t>Yi-Guan-</w:t>
      </w:r>
      <w:proofErr w:type="spellStart"/>
      <w:r w:rsidRPr="00640E84">
        <w:rPr>
          <w:rFonts w:ascii="Times New Roman" w:hAnsi="Times New Roman" w:cs="Times New Roman"/>
          <w:sz w:val="20"/>
          <w:szCs w:val="20"/>
        </w:rPr>
        <w:t>Jian</w:t>
      </w:r>
      <w:proofErr w:type="spellEnd"/>
      <w:r w:rsidRPr="00640E84">
        <w:rPr>
          <w:rFonts w:ascii="Times New Roman" w:hAnsi="Times New Roman" w:cs="Times New Roman"/>
          <w:sz w:val="20"/>
          <w:szCs w:val="20"/>
        </w:rPr>
        <w:t xml:space="preserve"> decoction</w:t>
      </w:r>
      <w:bookmarkEnd w:id="0"/>
      <w:r w:rsidRPr="00640E84">
        <w:rPr>
          <w:rFonts w:ascii="Times New Roman" w:hAnsi="Times New Roman" w:cs="Times New Roman"/>
          <w:sz w:val="20"/>
          <w:szCs w:val="20"/>
        </w:rPr>
        <w:t xml:space="preserve"> to reverse bone loss in glucocorticoid-induced osteoporosis</w:t>
      </w:r>
    </w:p>
    <w:p w:rsidR="00E51AFC" w:rsidRPr="00640E84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proofErr w:type="spellStart"/>
      <w:r w:rsidRPr="00640E84">
        <w:rPr>
          <w:rFonts w:ascii="Times New Roman" w:hAnsi="Times New Roman" w:cs="Times New Roman"/>
          <w:sz w:val="20"/>
          <w:szCs w:val="20"/>
        </w:rPr>
        <w:t>Meng</w:t>
      </w:r>
      <w:proofErr w:type="spellEnd"/>
      <w:r>
        <w:rPr>
          <w:rFonts w:ascii="Times New Roman" w:hAnsi="Times New Roman" w:cs="Times New Roman"/>
          <w:sz w:val="20"/>
          <w:szCs w:val="20"/>
        </w:rPr>
        <w:t>-X</w:t>
      </w:r>
      <w:r w:rsidRPr="00640E84">
        <w:rPr>
          <w:rFonts w:ascii="Times New Roman" w:hAnsi="Times New Roman" w:cs="Times New Roman"/>
          <w:sz w:val="20"/>
          <w:szCs w:val="20"/>
        </w:rPr>
        <w:t xml:space="preserve">ing Yin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0E84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640E84">
        <w:rPr>
          <w:rFonts w:ascii="Times New Roman" w:hAnsi="Times New Roman" w:cs="Times New Roman" w:hint="eastAsia"/>
          <w:sz w:val="20"/>
          <w:szCs w:val="20"/>
        </w:rPr>
        <w:t>,</w:t>
      </w:r>
      <w:r w:rsidRPr="00640E84">
        <w:rPr>
          <w:rFonts w:ascii="Times New Roman" w:hAnsi="Times New Roman" w:cs="Times New Roman"/>
          <w:sz w:val="20"/>
          <w:szCs w:val="20"/>
        </w:rPr>
        <w:t>De</w:t>
      </w: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Z</w:t>
      </w:r>
      <w:r w:rsidRPr="00640E84">
        <w:rPr>
          <w:rFonts w:ascii="Times New Roman" w:hAnsi="Times New Roman" w:cs="Times New Roman"/>
          <w:sz w:val="20"/>
          <w:szCs w:val="20"/>
        </w:rPr>
        <w:t>hi</w:t>
      </w:r>
      <w:proofErr w:type="spellEnd"/>
      <w:r w:rsidRPr="00640E84">
        <w:rPr>
          <w:rFonts w:ascii="Times New Roman" w:hAnsi="Times New Roman" w:cs="Times New Roman"/>
          <w:sz w:val="20"/>
          <w:szCs w:val="20"/>
        </w:rPr>
        <w:t xml:space="preserve"> Zhou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640E84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640E84">
        <w:rPr>
          <w:rFonts w:ascii="Times New Roman" w:hAnsi="Times New Roman" w:cs="Times New Roman"/>
          <w:sz w:val="20"/>
          <w:szCs w:val="20"/>
        </w:rPr>
        <w:t xml:space="preserve">, Fu </w:t>
      </w:r>
      <w:proofErr w:type="spellStart"/>
      <w:r w:rsidRPr="00640E84">
        <w:rPr>
          <w:rFonts w:ascii="Times New Roman" w:hAnsi="Times New Roman" w:cs="Times New Roman"/>
          <w:sz w:val="20"/>
          <w:szCs w:val="20"/>
        </w:rPr>
        <w:t>Jia</w:t>
      </w:r>
      <w:proofErr w:type="spellEnd"/>
      <w:r w:rsidRPr="00640E84">
        <w:rPr>
          <w:rFonts w:ascii="Times New Roman" w:hAnsi="Times New Roman" w:cs="Times New Roman"/>
          <w:sz w:val="20"/>
          <w:szCs w:val="20"/>
        </w:rPr>
        <w:t xml:space="preserve">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0E84">
        <w:t xml:space="preserve">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40E84">
        <w:rPr>
          <w:rFonts w:ascii="Times New Roman" w:hAnsi="Times New Roman" w:cs="Times New Roman"/>
          <w:sz w:val="20"/>
          <w:szCs w:val="20"/>
        </w:rPr>
        <w:t>, Xiao</w:t>
      </w:r>
      <w:r>
        <w:rPr>
          <w:rFonts w:ascii="Times New Roman" w:hAnsi="Times New Roman" w:cs="Times New Roman"/>
          <w:sz w:val="20"/>
          <w:szCs w:val="20"/>
        </w:rPr>
        <w:t>-S</w:t>
      </w:r>
      <w:r w:rsidRPr="00640E84">
        <w:rPr>
          <w:rFonts w:ascii="Times New Roman" w:hAnsi="Times New Roman" w:cs="Times New Roman"/>
          <w:sz w:val="20"/>
          <w:szCs w:val="20"/>
        </w:rPr>
        <w:t xml:space="preserve">an Su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0E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40E84">
        <w:rPr>
          <w:rFonts w:ascii="Times New Roman" w:hAnsi="Times New Roman" w:cs="Times New Roman"/>
          <w:sz w:val="20"/>
          <w:szCs w:val="20"/>
        </w:rPr>
        <w:t>Xiu</w:t>
      </w:r>
      <w:proofErr w:type="spellEnd"/>
      <w:r>
        <w:rPr>
          <w:rFonts w:ascii="Times New Roman" w:hAnsi="Times New Roman" w:cs="Times New Roman"/>
          <w:sz w:val="20"/>
          <w:szCs w:val="20"/>
        </w:rPr>
        <w:t>-F</w:t>
      </w:r>
      <w:r w:rsidRPr="00640E84">
        <w:rPr>
          <w:rFonts w:ascii="Times New Roman" w:hAnsi="Times New Roman" w:cs="Times New Roman"/>
          <w:sz w:val="20"/>
          <w:szCs w:val="20"/>
        </w:rPr>
        <w:t xml:space="preserve">ang Li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40E8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40E84">
        <w:rPr>
          <w:rFonts w:ascii="Times New Roman" w:hAnsi="Times New Roman" w:cs="Times New Roman"/>
          <w:sz w:val="20"/>
          <w:szCs w:val="20"/>
        </w:rPr>
        <w:t>Rui</w:t>
      </w:r>
      <w:proofErr w:type="spellEnd"/>
      <w:r>
        <w:rPr>
          <w:rFonts w:ascii="Times New Roman" w:hAnsi="Times New Roman" w:cs="Times New Roman"/>
          <w:sz w:val="20"/>
          <w:szCs w:val="20"/>
        </w:rPr>
        <w:t>-F</w:t>
      </w:r>
      <w:r w:rsidRPr="00640E84">
        <w:rPr>
          <w:rFonts w:ascii="Times New Roman" w:hAnsi="Times New Roman" w:cs="Times New Roman"/>
          <w:sz w:val="20"/>
          <w:szCs w:val="20"/>
        </w:rPr>
        <w:t xml:space="preserve">en Sun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0E84">
        <w:rPr>
          <w:rFonts w:ascii="Times New Roman" w:hAnsi="Times New Roman" w:cs="Times New Roman"/>
          <w:sz w:val="20"/>
          <w:szCs w:val="20"/>
        </w:rPr>
        <w:t>, Jun</w:t>
      </w:r>
      <w:r>
        <w:rPr>
          <w:rFonts w:ascii="Times New Roman" w:hAnsi="Times New Roman" w:cs="Times New Roman"/>
          <w:sz w:val="20"/>
          <w:szCs w:val="20"/>
        </w:rPr>
        <w:t>-M</w:t>
      </w:r>
      <w:r w:rsidRPr="00640E84">
        <w:rPr>
          <w:rFonts w:ascii="Times New Roman" w:hAnsi="Times New Roman" w:cs="Times New Roman"/>
          <w:sz w:val="20"/>
          <w:szCs w:val="20"/>
        </w:rPr>
        <w:t xml:space="preserve">in Li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40E84">
        <w:t xml:space="preserve"> </w:t>
      </w:r>
      <w:bookmarkStart w:id="1" w:name="_Hlk127454568"/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bookmarkEnd w:id="1"/>
    </w:p>
    <w:p w:rsidR="00E51AFC" w:rsidRPr="00583646" w:rsidRDefault="00E51AFC" w:rsidP="00E51AF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40E84">
        <w:rPr>
          <w:rFonts w:ascii="Times New Roman" w:hAnsi="Times New Roman" w:cs="Times New Roman"/>
          <w:sz w:val="20"/>
          <w:szCs w:val="20"/>
        </w:rPr>
        <w:t xml:space="preserve"> </w:t>
      </w:r>
      <w:r w:rsidR="009E76A4">
        <w:rPr>
          <w:rFonts w:ascii="Times New Roman" w:hAnsi="Times New Roman" w:cs="Times New Roman"/>
          <w:sz w:val="20"/>
          <w:szCs w:val="20"/>
        </w:rPr>
        <w:t>Yunnan University of Chinese Medicine</w:t>
      </w:r>
      <w:r w:rsidRPr="00640E84">
        <w:rPr>
          <w:rFonts w:ascii="Times New Roman" w:hAnsi="Times New Roman" w:cs="Times New Roman"/>
          <w:sz w:val="20"/>
          <w:szCs w:val="20"/>
        </w:rPr>
        <w:t>, Kunming, Chin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640E84">
        <w:rPr>
          <w:rFonts w:ascii="Times New Roman" w:hAnsi="Times New Roman" w:cs="Times New Roman"/>
          <w:sz w:val="20"/>
          <w:szCs w:val="20"/>
        </w:rPr>
        <w:t>Department of Orthopedics, Y</w:t>
      </w:r>
      <w:r>
        <w:rPr>
          <w:rFonts w:ascii="Times New Roman" w:hAnsi="Times New Roman" w:cs="Times New Roman"/>
          <w:sz w:val="20"/>
          <w:szCs w:val="20"/>
        </w:rPr>
        <w:t>un</w:t>
      </w:r>
      <w:r w:rsidRPr="00640E84">
        <w:rPr>
          <w:rFonts w:ascii="Times New Roman" w:hAnsi="Times New Roman" w:cs="Times New Roman"/>
          <w:sz w:val="20"/>
          <w:szCs w:val="20"/>
        </w:rPr>
        <w:t xml:space="preserve">nan Hospital, Kunming Medical University, Kunming, China; 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640E84">
        <w:rPr>
          <w:rFonts w:ascii="Times New Roman" w:hAnsi="Times New Roman" w:cs="Times New Roman"/>
          <w:sz w:val="20"/>
          <w:szCs w:val="20"/>
        </w:rPr>
        <w:t>West Yunnan University of Applied Sciences, Dali, China</w:t>
      </w:r>
    </w:p>
    <w:p w:rsidR="00E51AFC" w:rsidRPr="00B87D7A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>Correspondence</w:t>
      </w:r>
      <w:r w:rsidRPr="00640E8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58364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87D7A">
        <w:rPr>
          <w:rFonts w:ascii="Times New Roman" w:hAnsi="Times New Roman" w:cs="Times New Roman"/>
          <w:sz w:val="20"/>
          <w:szCs w:val="20"/>
        </w:rPr>
        <w:t xml:space="preserve">Fu </w:t>
      </w:r>
      <w:proofErr w:type="spellStart"/>
      <w:r w:rsidRPr="00B87D7A">
        <w:rPr>
          <w:rFonts w:ascii="Times New Roman" w:hAnsi="Times New Roman" w:cs="Times New Roman"/>
          <w:sz w:val="20"/>
          <w:szCs w:val="20"/>
        </w:rPr>
        <w:t>Jia</w:t>
      </w:r>
      <w:bookmarkStart w:id="2" w:name="_Hlk127454473"/>
      <w:proofErr w:type="spellEnd"/>
      <w:r w:rsidRPr="00B87D7A">
        <w:rPr>
          <w:rFonts w:ascii="Times New Roman" w:hAnsi="Times New Roman" w:cs="Times New Roman"/>
          <w:sz w:val="20"/>
          <w:szCs w:val="20"/>
        </w:rPr>
        <w:t>. Kunming Ya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D7A">
        <w:rPr>
          <w:rFonts w:ascii="Times New Roman" w:hAnsi="Times New Roman" w:cs="Times New Roman"/>
          <w:sz w:val="20"/>
          <w:szCs w:val="20"/>
        </w:rPr>
        <w:t xml:space="preserve">'an Hospital, </w:t>
      </w:r>
      <w:r w:rsidRPr="00717AC8">
        <w:rPr>
          <w:rFonts w:ascii="Times New Roman" w:hAnsi="Times New Roman" w:cs="Times New Roman"/>
          <w:sz w:val="20"/>
          <w:szCs w:val="20"/>
        </w:rPr>
        <w:t>department of orthopedics</w:t>
      </w:r>
      <w:proofErr w:type="gramStart"/>
      <w:r w:rsidRPr="00717AC8">
        <w:rPr>
          <w:rFonts w:ascii="Times New Roman" w:hAnsi="Times New Roman" w:cs="Times New Roman"/>
          <w:sz w:val="20"/>
          <w:szCs w:val="20"/>
        </w:rPr>
        <w:t>,</w:t>
      </w:r>
      <w:r w:rsidRPr="00B87D7A">
        <w:rPr>
          <w:rFonts w:ascii="Times New Roman" w:hAnsi="Times New Roman" w:cs="Times New Roman"/>
          <w:sz w:val="20"/>
          <w:szCs w:val="20"/>
        </w:rPr>
        <w:t>245</w:t>
      </w:r>
      <w:proofErr w:type="gramEnd"/>
      <w:r w:rsidRPr="00B87D7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87D7A">
        <w:rPr>
          <w:rFonts w:ascii="Times New Roman" w:hAnsi="Times New Roman" w:cs="Times New Roman"/>
          <w:sz w:val="20"/>
          <w:szCs w:val="20"/>
        </w:rPr>
        <w:t>Renmin</w:t>
      </w:r>
      <w:proofErr w:type="spellEnd"/>
      <w:r w:rsidRPr="00B87D7A">
        <w:rPr>
          <w:rFonts w:ascii="Times New Roman" w:hAnsi="Times New Roman" w:cs="Times New Roman"/>
          <w:sz w:val="20"/>
          <w:szCs w:val="20"/>
        </w:rPr>
        <w:t xml:space="preserve"> Dong Lu, Kunming, Chin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87D7A">
        <w:rPr>
          <w:rFonts w:ascii="Times New Roman" w:hAnsi="Times New Roman" w:cs="Times New Roman"/>
          <w:sz w:val="20"/>
          <w:szCs w:val="20"/>
        </w:rPr>
        <w:t xml:space="preserve">Email: </w:t>
      </w:r>
      <w:r w:rsidRPr="006871D1">
        <w:rPr>
          <w:rFonts w:ascii="Times New Roman" w:hAnsi="Times New Roman" w:cs="Times New Roman"/>
          <w:sz w:val="20"/>
          <w:szCs w:val="20"/>
        </w:rPr>
        <w:t>524821887@qq.com</w:t>
      </w:r>
      <w:bookmarkEnd w:id="2"/>
      <w:r>
        <w:rPr>
          <w:rFonts w:ascii="Times New Roman" w:hAnsi="Times New Roman" w:cs="Times New Roman"/>
          <w:sz w:val="20"/>
          <w:szCs w:val="20"/>
        </w:rPr>
        <w:t>;</w:t>
      </w:r>
      <w:r w:rsidRPr="006871D1">
        <w:t xml:space="preserve"> </w:t>
      </w:r>
      <w:r w:rsidRPr="006871D1">
        <w:rPr>
          <w:rFonts w:ascii="Times New Roman" w:hAnsi="Times New Roman" w:cs="Times New Roman"/>
          <w:sz w:val="20"/>
          <w:szCs w:val="20"/>
        </w:rPr>
        <w:t xml:space="preserve">Jun-Min Li. Kunming Yan 'an Hospital, </w:t>
      </w:r>
      <w:r w:rsidRPr="00717AC8">
        <w:rPr>
          <w:rFonts w:ascii="Times New Roman" w:hAnsi="Times New Roman" w:cs="Times New Roman"/>
          <w:sz w:val="20"/>
          <w:szCs w:val="20"/>
        </w:rPr>
        <w:t>department of orthopedics</w:t>
      </w:r>
      <w:proofErr w:type="gramStart"/>
      <w:r w:rsidRPr="00717AC8">
        <w:rPr>
          <w:rFonts w:ascii="Times New Roman" w:hAnsi="Times New Roman" w:cs="Times New Roman"/>
          <w:sz w:val="20"/>
          <w:szCs w:val="20"/>
        </w:rPr>
        <w:t>,</w:t>
      </w:r>
      <w:r w:rsidRPr="006871D1">
        <w:rPr>
          <w:rFonts w:ascii="Times New Roman" w:hAnsi="Times New Roman" w:cs="Times New Roman"/>
          <w:sz w:val="20"/>
          <w:szCs w:val="20"/>
        </w:rPr>
        <w:t>245</w:t>
      </w:r>
      <w:proofErr w:type="gramEnd"/>
      <w:r w:rsidRPr="006871D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871D1">
        <w:rPr>
          <w:rFonts w:ascii="Times New Roman" w:hAnsi="Times New Roman" w:cs="Times New Roman"/>
          <w:sz w:val="20"/>
          <w:szCs w:val="20"/>
        </w:rPr>
        <w:t>Renmin</w:t>
      </w:r>
      <w:proofErr w:type="spellEnd"/>
      <w:r w:rsidRPr="006871D1">
        <w:rPr>
          <w:rFonts w:ascii="Times New Roman" w:hAnsi="Times New Roman" w:cs="Times New Roman"/>
          <w:sz w:val="20"/>
          <w:szCs w:val="20"/>
        </w:rPr>
        <w:t xml:space="preserve"> Dong Lu, Kunming, China. Email: lijunmin62@sina.c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51AFC" w:rsidRPr="00583646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>Running title:</w:t>
      </w:r>
      <w:r w:rsidRPr="00B63D16">
        <w:t xml:space="preserve"> </w:t>
      </w:r>
      <w:r w:rsidRPr="00B63D16">
        <w:rPr>
          <w:rFonts w:ascii="Times New Roman" w:hAnsi="Times New Roman" w:cs="Times New Roman"/>
          <w:sz w:val="20"/>
          <w:szCs w:val="20"/>
        </w:rPr>
        <w:t xml:space="preserve">Metabolomics analysis, </w:t>
      </w:r>
      <w:r>
        <w:rPr>
          <w:rFonts w:ascii="Times New Roman" w:hAnsi="Times New Roman" w:cs="Times New Roman"/>
          <w:sz w:val="20"/>
          <w:szCs w:val="20"/>
        </w:rPr>
        <w:t>YGJ</w:t>
      </w:r>
      <w:r w:rsidRPr="00B63D16">
        <w:rPr>
          <w:rFonts w:ascii="Times New Roman" w:hAnsi="Times New Roman" w:cs="Times New Roman"/>
          <w:sz w:val="20"/>
          <w:szCs w:val="20"/>
        </w:rPr>
        <w:t xml:space="preserve"> treating </w:t>
      </w:r>
      <w:r>
        <w:rPr>
          <w:rFonts w:ascii="Times New Roman" w:hAnsi="Times New Roman" w:cs="Times New Roman"/>
          <w:sz w:val="20"/>
          <w:szCs w:val="20"/>
        </w:rPr>
        <w:t>GIOP</w:t>
      </w:r>
    </w:p>
    <w:p w:rsidR="00E51AFC" w:rsidRPr="00583646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>Word Count</w:t>
      </w:r>
      <w:proofErr w:type="gramStart"/>
      <w:r w:rsidRPr="00583646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>4940</w:t>
      </w:r>
      <w:proofErr w:type="gramEnd"/>
    </w:p>
    <w:p w:rsidR="00E51AFC" w:rsidRPr="00583646" w:rsidRDefault="00E51AFC" w:rsidP="00E51AF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>Number of figures, videos and tables</w:t>
      </w:r>
      <w:proofErr w:type="gramStart"/>
      <w:r w:rsidRPr="00583646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>7</w:t>
      </w:r>
      <w:proofErr w:type="gramEnd"/>
    </w:p>
    <w:p w:rsidR="00E51AFC" w:rsidRPr="00640E84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83646">
        <w:rPr>
          <w:rFonts w:ascii="Times New Roman" w:hAnsi="Times New Roman" w:cs="Times New Roman"/>
          <w:b/>
          <w:bCs/>
          <w:sz w:val="20"/>
          <w:szCs w:val="20"/>
        </w:rPr>
        <w:t xml:space="preserve">Author Contributions: </w:t>
      </w:r>
      <w:r w:rsidRPr="00640E84">
        <w:rPr>
          <w:rFonts w:ascii="Times New Roman" w:hAnsi="Times New Roman" w:cs="Times New Roman"/>
          <w:sz w:val="20"/>
          <w:szCs w:val="20"/>
        </w:rPr>
        <w:t xml:space="preserve">(I) Conception and design: </w:t>
      </w:r>
      <w:r>
        <w:rPr>
          <w:rFonts w:ascii="Times New Roman" w:hAnsi="Times New Roman" w:cs="Times New Roman"/>
          <w:sz w:val="20"/>
          <w:szCs w:val="20"/>
        </w:rPr>
        <w:t>MX</w:t>
      </w:r>
      <w:r w:rsidRPr="00640E84">
        <w:rPr>
          <w:rFonts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640E84">
        <w:rPr>
          <w:rFonts w:ascii="Times New Roman" w:hAnsi="Times New Roman" w:cs="Times New Roman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>Z Zhou</w:t>
      </w:r>
      <w:r w:rsidRPr="00640E8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F </w:t>
      </w:r>
      <w:proofErr w:type="spellStart"/>
      <w:r>
        <w:rPr>
          <w:rFonts w:ascii="Times New Roman" w:hAnsi="Times New Roman" w:cs="Times New Roman"/>
          <w:sz w:val="20"/>
          <w:szCs w:val="20"/>
        </w:rPr>
        <w:t>Ji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40E84">
        <w:rPr>
          <w:rFonts w:ascii="Times New Roman" w:hAnsi="Times New Roman" w:cs="Times New Roman"/>
          <w:sz w:val="20"/>
          <w:szCs w:val="20"/>
        </w:rPr>
        <w:t xml:space="preserve">(II) Administrative support: </w:t>
      </w:r>
      <w:r>
        <w:rPr>
          <w:rFonts w:ascii="Times New Roman" w:hAnsi="Times New Roman" w:cs="Times New Roman"/>
          <w:sz w:val="20"/>
          <w:szCs w:val="20"/>
        </w:rPr>
        <w:t>JM</w:t>
      </w:r>
      <w:r w:rsidRPr="00640E84">
        <w:rPr>
          <w:rFonts w:ascii="Times New Roman" w:hAnsi="Times New Roman" w:cs="Times New Roman"/>
          <w:sz w:val="20"/>
          <w:szCs w:val="20"/>
        </w:rPr>
        <w:t xml:space="preserve"> Li; (III) Provision of study materials or patients: </w:t>
      </w:r>
      <w:r>
        <w:rPr>
          <w:rFonts w:ascii="Times New Roman" w:hAnsi="Times New Roman" w:cs="Times New Roman"/>
          <w:sz w:val="20"/>
          <w:szCs w:val="20"/>
        </w:rPr>
        <w:t>XS Su, RF Sun</w:t>
      </w:r>
      <w:r w:rsidRPr="00640E84">
        <w:rPr>
          <w:rFonts w:ascii="Times New Roman" w:hAnsi="Times New Roman" w:cs="Times New Roman"/>
          <w:sz w:val="20"/>
          <w:szCs w:val="20"/>
        </w:rPr>
        <w:t xml:space="preserve">; (IV) Collection and assembly of data: </w:t>
      </w:r>
      <w:r w:rsidRPr="00457945">
        <w:rPr>
          <w:rFonts w:ascii="Times New Roman" w:hAnsi="Times New Roman" w:cs="Times New Roman"/>
          <w:sz w:val="20"/>
          <w:szCs w:val="20"/>
        </w:rPr>
        <w:t>MX Yin, DZ Zhou</w:t>
      </w:r>
      <w:r w:rsidRPr="00640E84">
        <w:rPr>
          <w:rFonts w:ascii="Times New Roman" w:hAnsi="Times New Roman" w:cs="Times New Roman"/>
          <w:sz w:val="20"/>
          <w:szCs w:val="20"/>
        </w:rPr>
        <w:t xml:space="preserve">; (V) Data analysis and interpretation: </w:t>
      </w:r>
      <w:r w:rsidRPr="00457945">
        <w:rPr>
          <w:rFonts w:ascii="Times New Roman" w:hAnsi="Times New Roman" w:cs="Times New Roman"/>
          <w:sz w:val="20"/>
          <w:szCs w:val="20"/>
        </w:rPr>
        <w:t xml:space="preserve">MX Yin, DZ Zhou, </w:t>
      </w:r>
      <w:r>
        <w:rPr>
          <w:rFonts w:ascii="Times New Roman" w:hAnsi="Times New Roman" w:cs="Times New Roman"/>
          <w:sz w:val="20"/>
          <w:szCs w:val="20"/>
        </w:rPr>
        <w:t>XF Li;</w:t>
      </w:r>
      <w:r w:rsidRPr="00640E84">
        <w:rPr>
          <w:rFonts w:ascii="Times New Roman" w:hAnsi="Times New Roman" w:cs="Times New Roman"/>
          <w:sz w:val="20"/>
          <w:szCs w:val="20"/>
        </w:rPr>
        <w:t xml:space="preserve"> (VI) Manuscript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40E84">
        <w:rPr>
          <w:rFonts w:ascii="Times New Roman" w:hAnsi="Times New Roman" w:cs="Times New Roman"/>
          <w:sz w:val="20"/>
          <w:szCs w:val="20"/>
        </w:rPr>
        <w:t>writing: All authors; (VII) Final approval of manuscript: All authors.</w:t>
      </w:r>
    </w:p>
    <w:p w:rsidR="00E51AFC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57945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640E84">
        <w:rPr>
          <w:rFonts w:ascii="Times New Roman" w:hAnsi="Times New Roman" w:cs="Times New Roman"/>
          <w:sz w:val="20"/>
          <w:szCs w:val="20"/>
        </w:rPr>
        <w:t>These authors contributed equally to this work.</w:t>
      </w:r>
    </w:p>
    <w:p w:rsidR="00E51AFC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51AFC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51AFC" w:rsidRDefault="00E51AFC" w:rsidP="00E51AF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775D6" w:rsidRPr="00E51AFC" w:rsidRDefault="008775D6" w:rsidP="00E51AF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51AFC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Contents</w:t>
      </w:r>
    </w:p>
    <w:p w:rsidR="0064449F" w:rsidRPr="00E51AFC" w:rsidRDefault="0064449F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/>
          <w:b/>
          <w:sz w:val="20"/>
          <w:szCs w:val="20"/>
        </w:rPr>
        <w:t>Fig. 1S.</w:t>
      </w:r>
      <w:proofErr w:type="gramEnd"/>
      <w:r w:rsidRPr="00E51AFC">
        <w:rPr>
          <w:rFonts w:ascii="Times New Roman" w:hAnsi="Times New Roman" w:cs="Times New Roman"/>
          <w:sz w:val="20"/>
          <w:szCs w:val="20"/>
        </w:rPr>
        <w:t xml:space="preserve"> </w:t>
      </w:r>
      <w:r w:rsidR="00975BCC" w:rsidRPr="00E51AFC">
        <w:rPr>
          <w:rFonts w:ascii="Times New Roman" w:hAnsi="Times New Roman" w:cs="Times New Roman"/>
          <w:sz w:val="20"/>
          <w:szCs w:val="20"/>
        </w:rPr>
        <w:t>YGJ affected the GIOP mice weight.</w:t>
      </w:r>
    </w:p>
    <w:p w:rsidR="0064449F" w:rsidRPr="00E51AFC" w:rsidRDefault="0064449F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/>
          <w:b/>
          <w:sz w:val="20"/>
          <w:szCs w:val="20"/>
        </w:rPr>
        <w:t>Tab. 1S.</w:t>
      </w:r>
      <w:proofErr w:type="gramEnd"/>
      <w:r w:rsidRPr="00E51AF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51AFC">
        <w:rPr>
          <w:rFonts w:ascii="Times New Roman" w:hAnsi="Times New Roman" w:cs="Times New Roman"/>
          <w:sz w:val="20"/>
          <w:szCs w:val="20"/>
        </w:rPr>
        <w:t>Quantitative data of Micro-CT.</w:t>
      </w:r>
      <w:proofErr w:type="gramEnd"/>
      <w:r w:rsidRPr="00E51AF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4449F" w:rsidRPr="00E51AFC" w:rsidRDefault="0064449F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/>
          <w:b/>
          <w:sz w:val="20"/>
          <w:szCs w:val="20"/>
        </w:rPr>
        <w:t>Tab. 2S.</w:t>
      </w:r>
      <w:proofErr w:type="gramEnd"/>
      <w:r w:rsidRPr="00E51A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51AFC">
        <w:rPr>
          <w:rFonts w:ascii="Times New Roman" w:hAnsi="Times New Roman" w:cs="Times New Roman"/>
          <w:sz w:val="20"/>
          <w:szCs w:val="20"/>
        </w:rPr>
        <w:t>Average positive optical density value.</w:t>
      </w:r>
    </w:p>
    <w:p w:rsidR="0064449F" w:rsidRPr="00E51AFC" w:rsidRDefault="0064449F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/>
          <w:b/>
          <w:sz w:val="20"/>
          <w:szCs w:val="20"/>
        </w:rPr>
        <w:t>Tab. 3S.</w:t>
      </w:r>
      <w:proofErr w:type="gramEnd"/>
      <w:r w:rsidRPr="00E51AF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51AFC">
        <w:rPr>
          <w:rFonts w:ascii="Times New Roman" w:hAnsi="Times New Roman" w:cs="Times New Roman"/>
          <w:sz w:val="20"/>
          <w:szCs w:val="20"/>
        </w:rPr>
        <w:t>Effects of YGJ on ALP/OCN/CTX-</w:t>
      </w:r>
      <w:proofErr w:type="spellStart"/>
      <w:r w:rsidRPr="00E51AFC">
        <w:rPr>
          <w:rFonts w:ascii="Times New Roman" w:hAnsi="Times New Roman" w:cs="Times New Roman"/>
          <w:sz w:val="20"/>
          <w:szCs w:val="20"/>
        </w:rPr>
        <w:t>Ⅰdata</w:t>
      </w:r>
      <w:proofErr w:type="spellEnd"/>
      <w:r w:rsidRPr="00E51AFC">
        <w:rPr>
          <w:rFonts w:ascii="Times New Roman" w:hAnsi="Times New Roman" w:cs="Times New Roman"/>
          <w:sz w:val="20"/>
          <w:szCs w:val="20"/>
        </w:rPr>
        <w:t xml:space="preserve"> in GIOP mice.</w:t>
      </w:r>
      <w:proofErr w:type="gramEnd"/>
    </w:p>
    <w:p w:rsidR="00C32B9A" w:rsidRPr="00E51AFC" w:rsidRDefault="0064449F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/>
          <w:b/>
          <w:sz w:val="20"/>
          <w:szCs w:val="20"/>
        </w:rPr>
        <w:t>Tab. 4S.</w:t>
      </w:r>
      <w:proofErr w:type="gramEnd"/>
      <w:r w:rsidRPr="00E51A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51AFC">
        <w:rPr>
          <w:rFonts w:ascii="Times New Roman" w:hAnsi="Times New Roman" w:cs="Times New Roman"/>
          <w:sz w:val="20"/>
          <w:szCs w:val="20"/>
        </w:rPr>
        <w:t>YGJ reversed 52 differential metabolite data of GIOP.</w:t>
      </w:r>
    </w:p>
    <w:p w:rsidR="00B52B64" w:rsidRDefault="00B52B64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2B64" w:rsidRDefault="00B52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12A4E" w:rsidRDefault="00B12A4E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12A4E" w:rsidSect="00B12A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52B64" w:rsidRPr="00E51AFC" w:rsidRDefault="00B52B64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 w:hint="eastAsia"/>
          <w:b/>
          <w:sz w:val="20"/>
          <w:szCs w:val="20"/>
        </w:rPr>
        <w:lastRenderedPageBreak/>
        <w:t>Fig. 1S.</w:t>
      </w:r>
      <w:proofErr w:type="gramEnd"/>
      <w:r w:rsidR="003D6982" w:rsidRPr="00E51AF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D6982" w:rsidRPr="00E51AFC">
        <w:rPr>
          <w:rFonts w:ascii="Times New Roman" w:hAnsi="Times New Roman" w:cs="Times New Roman"/>
          <w:sz w:val="20"/>
          <w:szCs w:val="20"/>
        </w:rPr>
        <w:t>YGJ affected the GIOP mice weight</w:t>
      </w:r>
      <w:r w:rsidR="00D62067" w:rsidRPr="00E51AFC">
        <w:rPr>
          <w:rFonts w:ascii="Times New Roman" w:hAnsi="Times New Roman" w:cs="Times New Roman" w:hint="eastAsia"/>
          <w:sz w:val="20"/>
          <w:szCs w:val="20"/>
        </w:rPr>
        <w:t>. (</w:t>
      </w:r>
      <w:r w:rsidR="00D62067" w:rsidRPr="00E51AFC">
        <w:rPr>
          <w:rFonts w:ascii="Times New Roman" w:hAnsi="Times New Roman" w:cs="Times New Roman"/>
          <w:i/>
          <w:sz w:val="20"/>
          <w:szCs w:val="20"/>
        </w:rPr>
        <w:t>n</w:t>
      </w:r>
      <w:r w:rsidR="00D62067" w:rsidRPr="00E51AFC">
        <w:rPr>
          <w:rFonts w:ascii="Times New Roman" w:hAnsi="Times New Roman" w:cs="Times New Roman"/>
          <w:sz w:val="20"/>
          <w:szCs w:val="20"/>
        </w:rPr>
        <w:t>=15,</w:t>
      </w:r>
      <w:r w:rsidR="00D62067" w:rsidRPr="00E51AF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62067" w:rsidRPr="00E51AFC">
        <w:rPr>
          <w:rFonts w:ascii="Times New Roman" w:hAnsi="Times New Roman" w:cs="Times New Roman"/>
          <w:i/>
          <w:sz w:val="20"/>
          <w:szCs w:val="20"/>
        </w:rPr>
        <w:t>x ± s</w:t>
      </w:r>
      <w:r w:rsidR="00D62067" w:rsidRPr="00E51AFC">
        <w:rPr>
          <w:rFonts w:ascii="Times New Roman" w:hAnsi="Times New Roman" w:cs="Times New Roman" w:hint="eastAsia"/>
          <w:sz w:val="20"/>
          <w:szCs w:val="20"/>
        </w:rPr>
        <w:t>)</w:t>
      </w:r>
    </w:p>
    <w:p w:rsidR="00975BCC" w:rsidRDefault="00986861" w:rsidP="002E3A7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0A5DD9E8" wp14:editId="4D7D3F7F">
            <wp:extent cx="3600000" cy="2887042"/>
            <wp:effectExtent l="0" t="0" r="63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1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887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BCC" w:rsidRPr="00E51AFC" w:rsidRDefault="00975BCC" w:rsidP="00975B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1AFC">
        <w:rPr>
          <w:rFonts w:ascii="Times New Roman" w:hAnsi="Times New Roman" w:cs="Times New Roman"/>
          <w:sz w:val="20"/>
          <w:szCs w:val="20"/>
        </w:rPr>
        <w:t>*</w:t>
      </w:r>
      <w:r w:rsidRPr="00E51AFC">
        <w:rPr>
          <w:rFonts w:ascii="Times New Roman" w:hAnsi="Times New Roman" w:cs="Times New Roman"/>
          <w:i/>
          <w:sz w:val="20"/>
          <w:szCs w:val="20"/>
        </w:rPr>
        <w:t>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>0.05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**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 xml:space="preserve">0.01 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***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>0.001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 xml:space="preserve">Control group 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vs. </w:t>
      </w:r>
      <w:r w:rsidRPr="00E51AFC">
        <w:rPr>
          <w:rFonts w:ascii="Times New Roman" w:hAnsi="Times New Roman" w:cs="Times New Roman"/>
          <w:sz w:val="20"/>
          <w:szCs w:val="20"/>
        </w:rPr>
        <w:t>DEX group</w:t>
      </w:r>
      <w:r w:rsidRPr="00E51AFC">
        <w:rPr>
          <w:rFonts w:ascii="Times New Roman" w:hAnsi="Times New Roman" w:cs="Times New Roman"/>
          <w:sz w:val="20"/>
          <w:szCs w:val="20"/>
        </w:rPr>
        <w:t>；</w:t>
      </w:r>
    </w:p>
    <w:p w:rsidR="00975BCC" w:rsidRPr="00E51AFC" w:rsidRDefault="00975BCC" w:rsidP="00975B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1AFC">
        <w:rPr>
          <w:rFonts w:ascii="Times New Roman" w:hAnsi="Times New Roman" w:cs="Times New Roman"/>
          <w:sz w:val="20"/>
          <w:szCs w:val="20"/>
        </w:rPr>
        <w:t>#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>0.05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##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 xml:space="preserve">0.01 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###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>0.001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 xml:space="preserve">DEX+ALN group </w:t>
      </w:r>
      <w:r w:rsidRPr="00E51AFC">
        <w:rPr>
          <w:rFonts w:ascii="Times New Roman" w:hAnsi="Times New Roman" w:cs="Times New Roman"/>
          <w:i/>
          <w:sz w:val="20"/>
          <w:szCs w:val="20"/>
        </w:rPr>
        <w:t>vs.</w:t>
      </w:r>
      <w:r w:rsidRPr="00E51AFC">
        <w:rPr>
          <w:rFonts w:ascii="Times New Roman" w:hAnsi="Times New Roman" w:cs="Times New Roman"/>
          <w:sz w:val="20"/>
          <w:szCs w:val="20"/>
        </w:rPr>
        <w:t xml:space="preserve"> DEX group</w:t>
      </w:r>
      <w:r w:rsidRPr="00E51AFC">
        <w:rPr>
          <w:rFonts w:ascii="Times New Roman" w:hAnsi="Times New Roman" w:cs="Times New Roman"/>
          <w:sz w:val="20"/>
          <w:szCs w:val="20"/>
        </w:rPr>
        <w:t>；</w:t>
      </w:r>
    </w:p>
    <w:p w:rsidR="00975BCC" w:rsidRPr="00E51AFC" w:rsidRDefault="00975BCC" w:rsidP="00975B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1AFC">
        <w:rPr>
          <w:rFonts w:ascii="Times New Roman" w:hAnsi="Times New Roman" w:cs="Times New Roman"/>
          <w:sz w:val="20"/>
          <w:szCs w:val="20"/>
        </w:rPr>
        <w:t>&amp;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>0.05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&amp;&amp;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 xml:space="preserve">0.01 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&amp;&amp;&amp;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E51AFC">
        <w:rPr>
          <w:rFonts w:ascii="Times New Roman" w:hAnsi="Times New Roman" w:cs="Times New Roman"/>
          <w:sz w:val="20"/>
          <w:szCs w:val="20"/>
        </w:rPr>
        <w:t>＜</w:t>
      </w:r>
      <w:r w:rsidRPr="00E51AFC">
        <w:rPr>
          <w:rFonts w:ascii="Times New Roman" w:hAnsi="Times New Roman" w:cs="Times New Roman"/>
          <w:sz w:val="20"/>
          <w:szCs w:val="20"/>
        </w:rPr>
        <w:t>0.001</w:t>
      </w:r>
      <w:r w:rsidRPr="00E51AFC">
        <w:rPr>
          <w:rFonts w:ascii="Times New Roman" w:hAnsi="Times New Roman" w:cs="Times New Roman"/>
          <w:sz w:val="20"/>
          <w:szCs w:val="20"/>
        </w:rPr>
        <w:t>，</w:t>
      </w:r>
      <w:r w:rsidRPr="00E51AFC">
        <w:rPr>
          <w:rFonts w:ascii="Times New Roman" w:hAnsi="Times New Roman" w:cs="Times New Roman"/>
          <w:sz w:val="20"/>
          <w:szCs w:val="20"/>
        </w:rPr>
        <w:t>DEX+YGJ group</w:t>
      </w:r>
      <w:r w:rsidRPr="00E51AFC">
        <w:rPr>
          <w:rFonts w:ascii="Times New Roman" w:hAnsi="Times New Roman" w:cs="Times New Roman"/>
          <w:i/>
          <w:sz w:val="20"/>
          <w:szCs w:val="20"/>
        </w:rPr>
        <w:t xml:space="preserve"> vs.</w:t>
      </w:r>
      <w:r w:rsidRPr="00E51AFC">
        <w:rPr>
          <w:rFonts w:ascii="Times New Roman" w:hAnsi="Times New Roman" w:cs="Times New Roman"/>
          <w:sz w:val="20"/>
          <w:szCs w:val="20"/>
        </w:rPr>
        <w:t xml:space="preserve"> DEX group</w:t>
      </w:r>
    </w:p>
    <w:p w:rsidR="004708BF" w:rsidRDefault="004708BF" w:rsidP="00975B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9618C" w:rsidRDefault="00B9618C" w:rsidP="00975B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2B64" w:rsidRPr="00E51AFC" w:rsidRDefault="00B52B64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 w:hint="eastAsia"/>
          <w:b/>
          <w:sz w:val="20"/>
          <w:szCs w:val="20"/>
        </w:rPr>
        <w:lastRenderedPageBreak/>
        <w:t>Tab. 1S.</w:t>
      </w:r>
      <w:proofErr w:type="gramEnd"/>
      <w:r w:rsidRPr="00E51AF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E51AFC">
        <w:rPr>
          <w:rFonts w:ascii="Times New Roman" w:hAnsi="Times New Roman" w:cs="Times New Roman" w:hint="eastAsia"/>
          <w:sz w:val="20"/>
          <w:szCs w:val="20"/>
        </w:rPr>
        <w:t>Quantitative data of Micro-CT.</w:t>
      </w:r>
      <w:proofErr w:type="gramEnd"/>
      <w:r w:rsidRPr="00E51AFC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W w:w="14000" w:type="dxa"/>
        <w:tblInd w:w="93" w:type="dxa"/>
        <w:tblLook w:val="04A0" w:firstRow="1" w:lastRow="0" w:firstColumn="1" w:lastColumn="0" w:noHBand="0" w:noVBand="1"/>
      </w:tblPr>
      <w:tblGrid>
        <w:gridCol w:w="2093"/>
        <w:gridCol w:w="993"/>
        <w:gridCol w:w="993"/>
        <w:gridCol w:w="993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B12A4E" w:rsidRPr="00B12A4E" w:rsidTr="00B12A4E">
        <w:trPr>
          <w:trHeight w:val="402"/>
        </w:trPr>
        <w:tc>
          <w:tcPr>
            <w:tcW w:w="1400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E51AFC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1A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antitative data of Micro-CT</w:t>
            </w:r>
          </w:p>
        </w:tc>
      </w:tr>
      <w:tr w:rsidR="00B12A4E" w:rsidRPr="00B12A4E" w:rsidTr="00B12A4E">
        <w:trPr>
          <w:trHeight w:val="402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+AL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3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.BV/T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1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4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3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98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6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6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4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7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2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7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6191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.BS/TV(mm^-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9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36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6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1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8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9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3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5095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.Sp</w:t>
            </w:r>
            <w:proofErr w:type="spellEnd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75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3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9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1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1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9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4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4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2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6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5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1363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.N</w:t>
            </w:r>
            <w:proofErr w:type="spellEnd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mm^-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2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1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7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3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5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8842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4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8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8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671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n.D</w:t>
            </w:r>
            <w:proofErr w:type="spellEnd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mm^-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.0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.8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4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1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9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.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.7834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.BMD</w:t>
            </w:r>
            <w:proofErr w:type="spellEnd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g/cm^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9517</w:t>
            </w:r>
          </w:p>
        </w:tc>
      </w:tr>
      <w:tr w:rsidR="00B12A4E" w:rsidRPr="00B12A4E" w:rsidTr="00B12A4E">
        <w:trPr>
          <w:trHeight w:val="360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b.BMC</w:t>
            </w:r>
            <w:proofErr w:type="spellEnd"/>
            <w:r w:rsidRPr="00B12A4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mg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14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67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64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1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3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74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4E" w:rsidRPr="00B12A4E" w:rsidRDefault="00B12A4E" w:rsidP="00B12A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12A4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5242</w:t>
            </w:r>
          </w:p>
        </w:tc>
      </w:tr>
    </w:tbl>
    <w:p w:rsidR="00B9618C" w:rsidRDefault="00B9618C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2B64" w:rsidRPr="00E51AFC" w:rsidRDefault="00B52B64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 w:hint="eastAsia"/>
          <w:b/>
          <w:sz w:val="20"/>
          <w:szCs w:val="20"/>
        </w:rPr>
        <w:t>Tab. 2S.</w:t>
      </w:r>
      <w:proofErr w:type="gramEnd"/>
      <w:r w:rsidRPr="00E51AF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E51AFC">
        <w:rPr>
          <w:rFonts w:ascii="Times New Roman" w:hAnsi="Times New Roman" w:cs="Times New Roman" w:hint="eastAsia"/>
          <w:sz w:val="20"/>
          <w:szCs w:val="20"/>
        </w:rPr>
        <w:t>Average positive optical density value.</w:t>
      </w:r>
    </w:p>
    <w:tbl>
      <w:tblPr>
        <w:tblW w:w="5361" w:type="dxa"/>
        <w:tblInd w:w="93" w:type="dxa"/>
        <w:tblLook w:val="04A0" w:firstRow="1" w:lastRow="0" w:firstColumn="1" w:lastColumn="0" w:noHBand="0" w:noVBand="1"/>
      </w:tblPr>
      <w:tblGrid>
        <w:gridCol w:w="1590"/>
        <w:gridCol w:w="1257"/>
        <w:gridCol w:w="1257"/>
        <w:gridCol w:w="1257"/>
      </w:tblGrid>
      <w:tr w:rsidR="00B9618C" w:rsidRPr="00E51AFC" w:rsidTr="00B9618C">
        <w:trPr>
          <w:trHeight w:val="402"/>
        </w:trPr>
        <w:tc>
          <w:tcPr>
            <w:tcW w:w="53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E51AF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1A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 Positive Optical Density Value ( lux )</w:t>
            </w:r>
          </w:p>
        </w:tc>
      </w:tr>
      <w:tr w:rsidR="00B9618C" w:rsidRPr="00B9618C" w:rsidTr="00B9618C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3</w:t>
            </w:r>
          </w:p>
        </w:tc>
      </w:tr>
      <w:tr w:rsidR="00B9618C" w:rsidRPr="00B9618C" w:rsidTr="00B9618C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17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57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71083</w:t>
            </w:r>
          </w:p>
        </w:tc>
      </w:tr>
      <w:tr w:rsidR="00B9618C" w:rsidRPr="00B9618C" w:rsidTr="00B9618C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47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3014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0425</w:t>
            </w:r>
          </w:p>
        </w:tc>
      </w:tr>
      <w:tr w:rsidR="00B9618C" w:rsidRPr="00B9618C" w:rsidTr="00B9618C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+AL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432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887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3159</w:t>
            </w:r>
          </w:p>
        </w:tc>
      </w:tr>
      <w:tr w:rsidR="00B9618C" w:rsidRPr="00B9618C" w:rsidTr="00B9618C">
        <w:trPr>
          <w:trHeight w:val="360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982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653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18C" w:rsidRPr="00B9618C" w:rsidRDefault="00B9618C" w:rsidP="00B961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9618C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987</w:t>
            </w:r>
          </w:p>
        </w:tc>
      </w:tr>
    </w:tbl>
    <w:p w:rsidR="00B52B64" w:rsidRPr="00E51AFC" w:rsidRDefault="00B52B64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/>
          <w:b/>
          <w:sz w:val="20"/>
          <w:szCs w:val="20"/>
        </w:rPr>
        <w:lastRenderedPageBreak/>
        <w:t>Tab. 3S.</w:t>
      </w:r>
      <w:proofErr w:type="gramEnd"/>
      <w:r w:rsidRPr="00E51AF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E51AFC">
        <w:rPr>
          <w:rFonts w:ascii="Times New Roman" w:hAnsi="Times New Roman" w:cs="Times New Roman"/>
          <w:sz w:val="20"/>
          <w:szCs w:val="20"/>
        </w:rPr>
        <w:t>Effects of YGJ on ALP/OCN/CTX-</w:t>
      </w:r>
      <w:proofErr w:type="spellStart"/>
      <w:r w:rsidRPr="00E51AFC">
        <w:rPr>
          <w:rFonts w:ascii="Times New Roman" w:hAnsi="Times New Roman" w:cs="Times New Roman"/>
          <w:sz w:val="20"/>
          <w:szCs w:val="20"/>
        </w:rPr>
        <w:t>Ⅰdata</w:t>
      </w:r>
      <w:proofErr w:type="spellEnd"/>
      <w:r w:rsidRPr="00E51AFC">
        <w:rPr>
          <w:rFonts w:ascii="Times New Roman" w:hAnsi="Times New Roman" w:cs="Times New Roman"/>
          <w:sz w:val="20"/>
          <w:szCs w:val="20"/>
        </w:rPr>
        <w:t xml:space="preserve"> in GIOP mice.</w:t>
      </w:r>
      <w:proofErr w:type="gramEnd"/>
    </w:p>
    <w:tbl>
      <w:tblPr>
        <w:tblW w:w="14000" w:type="dxa"/>
        <w:jc w:val="center"/>
        <w:tblLook w:val="04A0" w:firstRow="1" w:lastRow="0" w:firstColumn="1" w:lastColumn="0" w:noHBand="0" w:noVBand="1"/>
      </w:tblPr>
      <w:tblGrid>
        <w:gridCol w:w="1782"/>
        <w:gridCol w:w="1019"/>
        <w:gridCol w:w="1019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A97FEA" w:rsidRPr="00E51AFC" w:rsidTr="00A97FEA">
        <w:trPr>
          <w:trHeight w:val="402"/>
          <w:jc w:val="center"/>
        </w:trPr>
        <w:tc>
          <w:tcPr>
            <w:tcW w:w="14000" w:type="dxa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E51AFC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1A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s of YGJ on ALP\OCN\CTX-</w:t>
            </w:r>
            <w:proofErr w:type="spellStart"/>
            <w:r w:rsidRPr="00E51A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Ⅰdata</w:t>
            </w:r>
            <w:proofErr w:type="spellEnd"/>
            <w:r w:rsidRPr="00E51A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GIOP mice</w:t>
            </w:r>
          </w:p>
        </w:tc>
      </w:tr>
      <w:tr w:rsidR="00A97FEA" w:rsidRPr="00A97FEA" w:rsidTr="00A97FEA">
        <w:trPr>
          <w:trHeight w:val="360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+ALN</w:t>
            </w:r>
          </w:p>
        </w:tc>
        <w:tc>
          <w:tcPr>
            <w:tcW w:w="3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</w:tr>
      <w:tr w:rsidR="00A97FEA" w:rsidRPr="00A97FEA" w:rsidTr="00A97FEA">
        <w:trPr>
          <w:trHeight w:val="360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3</w:t>
            </w:r>
          </w:p>
        </w:tc>
      </w:tr>
      <w:tr w:rsidR="00A97FEA" w:rsidRPr="00A97FEA" w:rsidTr="00A97FEA">
        <w:trPr>
          <w:trHeight w:val="360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P (U/L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060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174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112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415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802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176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170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921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173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633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6633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47249</w:t>
            </w:r>
          </w:p>
        </w:tc>
      </w:tr>
      <w:tr w:rsidR="00A97FEA" w:rsidRPr="00A97FEA" w:rsidTr="00A97FEA">
        <w:trPr>
          <w:trHeight w:val="360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CN (</w:t>
            </w:r>
            <w:proofErr w:type="spellStart"/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g</w:t>
            </w:r>
            <w:proofErr w:type="spellEnd"/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.6406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.718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.129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009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049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363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.857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.00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.106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.853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.73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86312</w:t>
            </w:r>
          </w:p>
        </w:tc>
      </w:tr>
      <w:tr w:rsidR="00A97FEA" w:rsidRPr="00A97FEA" w:rsidTr="00A97FEA">
        <w:trPr>
          <w:trHeight w:val="360"/>
          <w:jc w:val="center"/>
        </w:trPr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TX-1 (</w:t>
            </w:r>
            <w:proofErr w:type="spellStart"/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g</w:t>
            </w:r>
            <w:proofErr w:type="spellEnd"/>
            <w:r w:rsidRPr="00A97F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mL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844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29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675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137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555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06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449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80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277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90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FEA" w:rsidRPr="00A97FEA" w:rsidRDefault="00A97FEA" w:rsidP="00A97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97FE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01805</w:t>
            </w:r>
          </w:p>
        </w:tc>
      </w:tr>
    </w:tbl>
    <w:p w:rsidR="000923D6" w:rsidRDefault="000923D6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2B64" w:rsidRPr="00E51AFC" w:rsidRDefault="00B52B64" w:rsidP="00B52B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51AFC">
        <w:rPr>
          <w:rFonts w:ascii="Times New Roman" w:hAnsi="Times New Roman" w:cs="Times New Roman" w:hint="eastAsia"/>
          <w:b/>
          <w:sz w:val="20"/>
          <w:szCs w:val="20"/>
        </w:rPr>
        <w:t>Tab. 4S.</w:t>
      </w:r>
      <w:proofErr w:type="gramEnd"/>
      <w:r w:rsidRPr="00E51AF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E51AFC">
        <w:rPr>
          <w:rFonts w:ascii="Times New Roman" w:hAnsi="Times New Roman" w:cs="Times New Roman" w:hint="eastAsia"/>
          <w:sz w:val="20"/>
          <w:szCs w:val="20"/>
        </w:rPr>
        <w:t>YGJ reversed 52 differential me</w:t>
      </w:r>
      <w:r w:rsidRPr="00E51AFC">
        <w:rPr>
          <w:rFonts w:ascii="Times New Roman" w:hAnsi="Times New Roman" w:cs="Times New Roman"/>
          <w:sz w:val="20"/>
          <w:szCs w:val="20"/>
        </w:rPr>
        <w:t>tabolite data of GIOP.</w:t>
      </w:r>
    </w:p>
    <w:tbl>
      <w:tblPr>
        <w:tblW w:w="14165" w:type="dxa"/>
        <w:tblLayout w:type="fixed"/>
        <w:tblLook w:val="04A0" w:firstRow="1" w:lastRow="0" w:firstColumn="1" w:lastColumn="0" w:noHBand="0" w:noVBand="1"/>
      </w:tblPr>
      <w:tblGrid>
        <w:gridCol w:w="181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111"/>
      </w:tblGrid>
      <w:tr w:rsidR="00842BF8" w:rsidRPr="00842BF8" w:rsidTr="00042E55">
        <w:trPr>
          <w:trHeight w:val="499"/>
        </w:trPr>
        <w:tc>
          <w:tcPr>
            <w:tcW w:w="14165" w:type="dxa"/>
            <w:gridSpan w:val="2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GJ reversed 52 differential metabolite data of GIOP</w:t>
            </w:r>
          </w:p>
        </w:tc>
      </w:tr>
      <w:tr w:rsidR="00042E55" w:rsidRPr="00842BF8" w:rsidTr="00042E55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42E55" w:rsidRPr="00842BF8" w:rsidRDefault="00042E55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12529"/>
                <w:kern w:val="0"/>
                <w:sz w:val="16"/>
                <w:szCs w:val="16"/>
              </w:rPr>
              <w:t>Group</w:t>
            </w:r>
          </w:p>
        </w:tc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E55" w:rsidRPr="00842BF8" w:rsidRDefault="00042E55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E55" w:rsidRPr="00842BF8" w:rsidRDefault="00042E55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4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2E55" w:rsidRPr="00842BF8" w:rsidRDefault="00042E55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</w:tr>
      <w:tr w:rsidR="00042E55" w:rsidRPr="00842BF8" w:rsidTr="00042E55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  <w:t>Samp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842BF8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6</w:t>
            </w:r>
          </w:p>
        </w:tc>
      </w:tr>
      <w:tr w:rsidR="00042E55" w:rsidRPr="00842BF8" w:rsidTr="00042E55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drocortiso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15 </w:t>
            </w:r>
          </w:p>
        </w:tc>
      </w:tr>
      <w:tr w:rsidR="00042E55" w:rsidRPr="00842BF8" w:rsidTr="00042E55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ucose-1-phosph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1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.43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6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21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5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04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0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4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7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0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8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79 </w:t>
            </w:r>
          </w:p>
        </w:tc>
      </w:tr>
      <w:tr w:rsidR="00042E55" w:rsidRPr="00842BF8" w:rsidTr="00042E55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 (14:1e/2: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.6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2.1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.2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0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6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.3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.6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1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4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42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2.8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1.4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0.9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.99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.62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6.10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5.99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2.181 </w:t>
            </w:r>
          </w:p>
        </w:tc>
      </w:tr>
      <w:tr w:rsidR="00042E55" w:rsidRPr="00842BF8" w:rsidTr="00042E55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cyste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6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7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8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10 </w:t>
            </w:r>
          </w:p>
        </w:tc>
      </w:tr>
      <w:tr w:rsidR="00042E55" w:rsidRPr="00842BF8" w:rsidTr="00DC1CA1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C 18: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.32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9.360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7.641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4.166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.77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1.52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.04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.831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59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9.04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471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87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.43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2.754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.155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3.930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.27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3.058 </w:t>
            </w:r>
          </w:p>
        </w:tc>
      </w:tr>
      <w:tr w:rsidR="00042E55" w:rsidRPr="00842BF8" w:rsidTr="00DC1CA1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2BF8" w:rsidRPr="00842BF8" w:rsidRDefault="00842BF8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 (18:5e/2: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BE7D2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.34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15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8.11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19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40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37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.38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12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.90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53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.28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4.21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.99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5.00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5.44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.84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5.77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2BF8" w:rsidRPr="00042E55" w:rsidRDefault="00842BF8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9.404 </w:t>
            </w:r>
          </w:p>
        </w:tc>
      </w:tr>
      <w:tr w:rsidR="00DC1CA1" w:rsidRPr="00842BF8" w:rsidTr="00DC1CA1">
        <w:trPr>
          <w:gridAfter w:val="1"/>
          <w:wAfter w:w="111" w:type="dxa"/>
          <w:trHeight w:val="499"/>
        </w:trPr>
        <w:tc>
          <w:tcPr>
            <w:tcW w:w="14054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1CA1" w:rsidRPr="00DC1CA1" w:rsidRDefault="00DC1CA1" w:rsidP="00842B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YGJ reversed 52 differential metabolite data of GIOP</w:t>
            </w:r>
          </w:p>
        </w:tc>
      </w:tr>
      <w:tr w:rsidR="00DC1CA1" w:rsidRPr="00842BF8" w:rsidTr="00DC1CA1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CA1" w:rsidRPr="00842BF8" w:rsidRDefault="00DC1CA1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12529"/>
                <w:kern w:val="0"/>
                <w:sz w:val="16"/>
                <w:szCs w:val="16"/>
              </w:rPr>
              <w:t>Group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842B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X+YGJ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CA1" w:rsidRPr="00842BF8" w:rsidRDefault="00DC1CA1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  <w:t>Samp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6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1CA1" w:rsidRPr="00842BF8" w:rsidRDefault="00DC1CA1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s-Gly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23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 (18:3e/2: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5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5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4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6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5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6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8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8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298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C 14: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6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hylhydanto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2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20: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1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rtis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3</w:t>
            </w:r>
          </w:p>
        </w:tc>
      </w:tr>
      <w:tr w:rsidR="00DC1CA1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ns-2-Butene-1,4-dicarboxylic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9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 (18:4e/4: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17</w:t>
            </w:r>
          </w:p>
        </w:tc>
      </w:tr>
      <w:tr w:rsidR="00DC1CA1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6:2 (2N Isomer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 (18:4e/2: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3.9</w:t>
            </w:r>
            <w:r w:rsidR="00204C9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4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0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4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5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6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3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6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2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4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9.6</w:t>
            </w:r>
            <w:r w:rsidR="00204C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hydrocholi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0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C 17: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5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C 16: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9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ysteinylglyc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2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7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7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7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5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84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8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8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47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2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5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59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26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E 16: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6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4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3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227</w:t>
            </w:r>
          </w:p>
        </w:tc>
      </w:tr>
      <w:tr w:rsidR="00DC1CA1" w:rsidRPr="00842BF8" w:rsidTr="00204C9C">
        <w:trPr>
          <w:gridAfter w:val="1"/>
          <w:wAfter w:w="111" w:type="dxa"/>
          <w:trHeight w:val="499"/>
        </w:trPr>
        <w:tc>
          <w:tcPr>
            <w:tcW w:w="14054" w:type="dxa"/>
            <w:gridSpan w:val="1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YGJ reversed 52 differential metabolite data of GIOP</w:t>
            </w:r>
          </w:p>
        </w:tc>
      </w:tr>
      <w:tr w:rsidR="00DC1CA1" w:rsidRPr="00842BF8" w:rsidTr="00204C9C">
        <w:trPr>
          <w:gridAfter w:val="1"/>
          <w:wAfter w:w="111" w:type="dxa"/>
          <w:trHeight w:val="403"/>
        </w:trPr>
        <w:tc>
          <w:tcPr>
            <w:tcW w:w="18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C1CA1" w:rsidRPr="00842BF8" w:rsidRDefault="00DC1CA1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12529"/>
                <w:kern w:val="0"/>
                <w:sz w:val="16"/>
                <w:szCs w:val="16"/>
              </w:rPr>
              <w:t>Group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</w:tr>
      <w:tr w:rsidR="00DC1CA1" w:rsidRPr="00842BF8" w:rsidTr="00204C9C">
        <w:trPr>
          <w:gridAfter w:val="1"/>
          <w:wAfter w:w="111" w:type="dxa"/>
          <w:trHeight w:val="403"/>
        </w:trPr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C1CA1" w:rsidRPr="00842BF8" w:rsidRDefault="00DC1CA1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  <w:t>Sample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C1CA1" w:rsidRPr="00842BF8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6</w:t>
            </w:r>
          </w:p>
        </w:tc>
      </w:tr>
      <w:tr w:rsidR="00DC1CA1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-Methoxycinnamic acid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5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4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1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5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ar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2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C (14:1e/3: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6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82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amma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u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u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1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E 17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8</w:t>
            </w:r>
          </w:p>
        </w:tc>
      </w:tr>
      <w:tr w:rsidR="00DC1CA1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yrosinemethyleste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4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ar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19: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8</w:t>
            </w:r>
          </w:p>
        </w:tc>
      </w:tr>
      <w:tr w:rsidR="00DC1CA1" w:rsidRPr="00842BF8" w:rsidTr="00204C9C">
        <w:trPr>
          <w:gridAfter w:val="1"/>
          <w:wAfter w:w="111" w:type="dxa"/>
          <w:trHeight w:val="10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-{6-[(7-chloro-4-quinazolinyl)oxy]-3-pyridinyl}-4-methoxybenzamid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4</w:t>
            </w:r>
          </w:p>
        </w:tc>
      </w:tr>
      <w:tr w:rsidR="00DC1CA1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ctoylglutathio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2</w:t>
            </w:r>
          </w:p>
        </w:tc>
      </w:tr>
      <w:tr w:rsidR="00DC1CA1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-Hydroxy-2-methylbutanoic acid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44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5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9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6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09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0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7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9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8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8</w:t>
            </w:r>
          </w:p>
        </w:tc>
      </w:tr>
      <w:tr w:rsidR="00DC1CA1" w:rsidRPr="00842BF8" w:rsidTr="00204C9C">
        <w:trPr>
          <w:gridAfter w:val="1"/>
          <w:wAfter w:w="111" w:type="dxa"/>
          <w:trHeight w:val="799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1CA1" w:rsidRPr="00842BF8" w:rsidRDefault="00DC1CA1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[4-(1H-indol-4-yl)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perazino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](2-thienyl)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thano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CA1" w:rsidRPr="00042E55" w:rsidRDefault="00DC1CA1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2</w:t>
            </w:r>
          </w:p>
        </w:tc>
      </w:tr>
      <w:tr w:rsidR="00E5087B" w:rsidRPr="00842BF8" w:rsidTr="00204C9C">
        <w:trPr>
          <w:gridAfter w:val="1"/>
          <w:wAfter w:w="111" w:type="dxa"/>
          <w:trHeight w:val="499"/>
        </w:trPr>
        <w:tc>
          <w:tcPr>
            <w:tcW w:w="14054" w:type="dxa"/>
            <w:gridSpan w:val="1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YGJ reversed 52 differential metabolite data of GIOP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087B" w:rsidRPr="00842BF8" w:rsidRDefault="00E5087B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12529"/>
                <w:kern w:val="0"/>
                <w:sz w:val="16"/>
                <w:szCs w:val="16"/>
              </w:rPr>
              <w:t>Group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5087B" w:rsidRPr="00842BF8" w:rsidRDefault="00E5087B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  <w:t>Sample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5087B" w:rsidRPr="00842BF8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6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-Hydroxybutyric acid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5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74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1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8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87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76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.40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282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427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23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38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543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7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59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910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38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06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492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ycerol-3-phosph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6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9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4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8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2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1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7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2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.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992</w:t>
            </w:r>
          </w:p>
        </w:tc>
      </w:tr>
      <w:tr w:rsidR="00E5087B" w:rsidRPr="00842BF8" w:rsidTr="00204C9C">
        <w:trPr>
          <w:gridAfter w:val="1"/>
          <w:wAfter w:w="111" w:type="dxa"/>
          <w:trHeight w:val="12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-[3-(aminosulfonyl)phenyl]-2,3-dihydro-1,4-benzodioxine-2-carboxamid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0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2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62</w:t>
            </w:r>
          </w:p>
        </w:tc>
      </w:tr>
      <w:tr w:rsidR="00E5087B" w:rsidRPr="00842BF8" w:rsidTr="00204C9C">
        <w:trPr>
          <w:gridAfter w:val="1"/>
          <w:wAfter w:w="111" w:type="dxa"/>
          <w:trHeight w:val="79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-Hydroxydodecanoic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5</w:t>
            </w:r>
          </w:p>
        </w:tc>
      </w:tr>
      <w:tr w:rsidR="00E5087B" w:rsidRPr="00842BF8" w:rsidTr="00204C9C">
        <w:trPr>
          <w:gridAfter w:val="1"/>
          <w:wAfter w:w="111" w:type="dxa"/>
          <w:trHeight w:val="79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educed 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icotinamide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denine dinucleotid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7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6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99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urin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6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9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="00204C9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204C9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5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9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5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6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9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4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8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2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.83</w:t>
            </w:r>
          </w:p>
        </w:tc>
      </w:tr>
      <w:tr w:rsidR="00E5087B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1-(1,3-diphenyl-1H-pyrazol-5-yl)-2-chlorobenzamid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0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enylosuccini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3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6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7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2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8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1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3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0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89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ntadecanoi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</w:tr>
      <w:tr w:rsidR="00E5087B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087B" w:rsidRPr="00842BF8" w:rsidRDefault="00E5087B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(+)-Mannos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4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.6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.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67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80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77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E5087B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90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.1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7.8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.3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.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087B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.36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4C9C" w:rsidRPr="00842BF8" w:rsidRDefault="00204C9C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mari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68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79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62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99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19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57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8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34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23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74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6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47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7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83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4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3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9</w:t>
            </w:r>
          </w:p>
        </w:tc>
        <w:tc>
          <w:tcPr>
            <w:tcW w:w="6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E008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6</w:t>
            </w:r>
          </w:p>
        </w:tc>
      </w:tr>
      <w:tr w:rsidR="00204C9C" w:rsidRPr="00842BF8" w:rsidTr="00204C9C">
        <w:trPr>
          <w:gridAfter w:val="1"/>
          <w:wAfter w:w="111" w:type="dxa"/>
          <w:trHeight w:val="499"/>
        </w:trPr>
        <w:tc>
          <w:tcPr>
            <w:tcW w:w="14054" w:type="dxa"/>
            <w:gridSpan w:val="1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YGJ reversed 52 differential metabolite data of GIOP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9C" w:rsidRPr="00842BF8" w:rsidRDefault="00204C9C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12529"/>
                <w:kern w:val="0"/>
                <w:sz w:val="16"/>
                <w:szCs w:val="16"/>
              </w:rPr>
              <w:t>Group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</w:t>
            </w:r>
          </w:p>
        </w:tc>
        <w:tc>
          <w:tcPr>
            <w:tcW w:w="40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CA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EX+YGJ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04C9C" w:rsidRPr="00842BF8" w:rsidRDefault="00204C9C" w:rsidP="00E0083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212529"/>
                <w:kern w:val="0"/>
                <w:sz w:val="16"/>
                <w:szCs w:val="16"/>
              </w:rPr>
              <w:t>Sample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-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6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2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3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4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5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04C9C" w:rsidRPr="00842BF8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-6</w:t>
            </w:r>
          </w:p>
        </w:tc>
      </w:tr>
      <w:tr w:rsidR="00204C9C" w:rsidRPr="00842BF8" w:rsidTr="00204C9C">
        <w:trPr>
          <w:gridAfter w:val="1"/>
          <w:wAfter w:w="111" w:type="dxa"/>
          <w:trHeight w:val="799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3" w:name="_GoBack"/>
            <w:bookmarkEnd w:id="3"/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uanosine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onophosphate (GMP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0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GM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</w:tr>
      <w:tr w:rsidR="00204C9C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doheptulose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7-phosph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4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6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4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5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5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8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4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5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3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5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551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scul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6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-Trp-NH2.HC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ic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4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.0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6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6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.7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8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7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4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1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290</w:t>
            </w:r>
          </w:p>
        </w:tc>
      </w:tr>
      <w:tr w:rsidR="00204C9C" w:rsidRPr="00842BF8" w:rsidTr="00204C9C">
        <w:trPr>
          <w:gridAfter w:val="1"/>
          <w:wAfter w:w="111" w:type="dxa"/>
          <w:trHeight w:val="7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ycoursodeoxycholic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9</w:t>
            </w:r>
          </w:p>
        </w:tc>
      </w:tr>
      <w:tr w:rsidR="00204C9C" w:rsidRPr="00842BF8" w:rsidTr="00204C9C">
        <w:trPr>
          <w:gridAfter w:val="1"/>
          <w:wAfter w:w="111" w:type="dxa"/>
          <w:trHeight w:val="402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romoboxane</w:t>
            </w:r>
            <w:proofErr w:type="spellEnd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B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0</w:t>
            </w:r>
          </w:p>
        </w:tc>
      </w:tr>
      <w:tr w:rsidR="00204C9C" w:rsidRPr="00842BF8" w:rsidTr="00204C9C">
        <w:trPr>
          <w:gridAfter w:val="1"/>
          <w:wAfter w:w="111" w:type="dxa"/>
          <w:trHeight w:val="799"/>
        </w:trPr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4C9C" w:rsidRPr="00842BF8" w:rsidRDefault="00204C9C" w:rsidP="00842B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WH 018 N-(5-hydroxypentyl)β-D-</w:t>
            </w:r>
            <w:proofErr w:type="spellStart"/>
            <w:r w:rsidRPr="00842B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ucuronid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4C9C" w:rsidRPr="00042E55" w:rsidRDefault="00204C9C" w:rsidP="00204C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42E5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3</w:t>
            </w:r>
          </w:p>
        </w:tc>
      </w:tr>
    </w:tbl>
    <w:p w:rsidR="00B52B64" w:rsidRPr="00B52B64" w:rsidRDefault="00B52B64" w:rsidP="006444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52B64" w:rsidRPr="00B52B64" w:rsidSect="00B12A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547" w:rsidRDefault="006E7547" w:rsidP="001656CA">
      <w:r>
        <w:separator/>
      </w:r>
    </w:p>
  </w:endnote>
  <w:endnote w:type="continuationSeparator" w:id="0">
    <w:p w:rsidR="006E7547" w:rsidRDefault="006E7547" w:rsidP="00165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547" w:rsidRDefault="006E7547" w:rsidP="001656CA">
      <w:r>
        <w:separator/>
      </w:r>
    </w:p>
  </w:footnote>
  <w:footnote w:type="continuationSeparator" w:id="0">
    <w:p w:rsidR="006E7547" w:rsidRDefault="006E7547" w:rsidP="00165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7777D"/>
    <w:multiLevelType w:val="hybridMultilevel"/>
    <w:tmpl w:val="A560C6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B46366E-8443-48AF-8D8E-39FB3C8D00C7}" w:val=" ADDIN NE.Ref.{0B46366E-8443-48AF-8D8E-39FB3C8D00C7}&lt;Citation&gt;&lt;Group&gt;&lt;References&gt;&lt;Item&gt;&lt;ID&gt;551&lt;/ID&gt;&lt;UID&gt;{6FB4D62E-1821-49C8-8DA2-A11CFD41BB4A}&lt;/UID&gt;&lt;Title&gt;Aesculin modulates bone metabolism by suppressing receptor activator of NF-kappaB  ligand (RANKL)-induced osteoclastogenesis and transduction signals&lt;/Title&gt;&lt;Template&gt;Journal Article&lt;/Template&gt;&lt;Star&gt;0&lt;/Star&gt;&lt;Tag&gt;0&lt;/Tag&gt;&lt;Author&gt;Zhao, X L; Chen, L F; Wang, Z&lt;/Author&gt;&lt;Year&gt;2017&lt;/Year&gt;&lt;Details&gt;&lt;_accession_num&gt;28465233&lt;/_accession_num&gt;&lt;_author_adr&gt;Institute of Medicinal Biotechnology, Chinese Academy of Medical Sciences and  Peking Union Medical College, Beijing 100050, China.; Department of Biochemistry, College of Medicine, University of Illinois at  Urbana-Champaign, Urbana, IL 61801, USA.; Institute of Medicinal Biotechnology, Chinese Academy of Medical Sciences and  Peking Union Medical College, Beijing 100050, China. Electronic address:  wangzhen@imb.pumc.edu.cn.&lt;/_author_adr&gt;&lt;_created&gt;64669671&lt;/_created&gt;&lt;_date&gt;2017-06-17&lt;/_date&gt;&lt;_date_display&gt;2017 Jun 17&lt;/_date_display&gt;&lt;_db_updated&gt;PubMed&lt;/_db_updated&gt;&lt;_doi&gt;10.1016/j.bbrc.2017.04.148&lt;/_doi&gt;&lt;_impact_factor&gt;   3.575&lt;/_impact_factor&gt;&lt;_isbn&gt;1090-2104 (Electronic); 0006-291X (Linking)&lt;/_isbn&gt;&lt;_issue&gt;1&lt;/_issue&gt;&lt;_journal&gt;Biochem Biophys Res Commun&lt;/_journal&gt;&lt;_keywords&gt;Aesculin; Bone metabolism; Osteoclastogenesis; Osteoporosis; RANKL&lt;/_keywords&gt;&lt;_language&gt;eng&lt;/_language&gt;&lt;_modified&gt;64669671&lt;/_modified&gt;&lt;_ori_publication&gt;Copyright (c) 2017 Elsevier Inc. All rights reserved.&lt;/_ori_publication&gt;&lt;_pages&gt;15-21&lt;/_pages&gt;&lt;_subject_headings&gt;Animals; Bone and Bones/*drug effects/*metabolism; Cells, Cultured; Dose-Response Relationship, Drug; Esculin/administration &amp;amp; dosage/chemistry/*pharmacology; Mice; Molecular Conformation; Osteogenesis/*drug effects; RANK Ligand/*antagonists &amp;amp; inhibitors/metabolism; RAW 264.7 Cells; Signal Transduction/*drug effects; Structure-Activity Relationship&lt;/_subject_heading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28465233&amp;amp;query_hl=1&lt;/_url&gt;&lt;_volume&gt;488&lt;/_volume&gt;&lt;/Details&gt;&lt;Extra&gt;&lt;DBUID&gt;{F96A950B-833F-4880-A151-76DA2D6A2879}&lt;/DBUID&gt;&lt;/Extra&gt;&lt;/Item&gt;&lt;/References&gt;&lt;/Group&gt;&lt;/Citation&gt;_x000a_"/>
    <w:docVar w:name="NE.Ref{240F5DDD-9F20-4DF4-A9A9-3ECCA0F5467E}" w:val=" ADDIN NE.Ref.{240F5DDD-9F20-4DF4-A9A9-3ECCA0F5467E}&lt;Citation&gt;&lt;Group&gt;&lt;References&gt;&lt;Item&gt;&lt;ID&gt;553&lt;/ID&gt;&lt;UID&gt;{286E33FF-88EE-4106-938F-77D26DAA5A92}&lt;/UID&gt;&lt;Title&gt;Metabolomics strategy reveals the osteogenic mechanism of yak (Bos grunniens)  bone collagen peptides on ovariectomy-induced osteoporosis in rats&lt;/Title&gt;&lt;Template&gt;Journal Article&lt;/Template&gt;&lt;Star&gt;0&lt;/Star&gt;&lt;Tag&gt;0&lt;/Tag&gt;&lt;Author&gt;Ye, M; Zhang, C; Jia, W; Shen, Q; Qin, X; Zhang, H; Zhu, L&lt;/Author&gt;&lt;Year&gt;2020&lt;/Year&gt;&lt;Details&gt;&lt;_accession_num&gt;31993619&lt;/_accession_num&gt;&lt;_author_adr&gt;Institute of Food Science and Technology, Chinese Academy of Agricultural  Sciences, Beijing 100193, China. dr_zch@163.com.&lt;/_author_adr&gt;&lt;_collection_scope&gt;SCIE;EI&lt;/_collection_scope&gt;&lt;_created&gt;64670281&lt;/_created&gt;&lt;_date&gt;2020-02-26&lt;/_date&gt;&lt;_date_display&gt;2020 Feb 26&lt;/_date_display&gt;&lt;_db_updated&gt;PubMed&lt;/_db_updated&gt;&lt;_doi&gt;10.1039/c9fo01944h&lt;/_doi&gt;&lt;_impact_factor&gt;   5.396&lt;/_impact_factor&gt;&lt;_isbn&gt;2042-650X (Electronic); 2042-6496 (Linking)&lt;/_isbn&gt;&lt;_issue&gt;2&lt;/_issue&gt;&lt;_journal&gt;Food Funct&lt;/_journal&gt;&lt;_language&gt;eng&lt;/_language&gt;&lt;_modified&gt;64670281&lt;/_modified&gt;&lt;_pages&gt;1498-1512&lt;/_pages&gt;&lt;_subject_headings&gt;Animals; Bone Remodeling/*drug effects; Cattle/*physiology; Collagen/*pharmacology; Disease Models, Animal; Female; Metabolomics; Osteoporosis/etiology/*prevention &amp;amp; control; *Ovariectomy; Phytotherapy; Rats; Rats, Sprague-Dawley&lt;/_subject_headings&gt;&lt;_tertiary_title&gt;Food &amp;amp; function&lt;/_tertiary_title&gt;&lt;_type_work&gt;Journal Article&lt;/_type_work&gt;&lt;_url&gt;http://www.ncbi.nlm.nih.gov/entrez/query.fcgi?cmd=Retrieve&amp;amp;db=pubmed&amp;amp;dopt=Abstract&amp;amp;list_uids=31993619&amp;amp;query_hl=1&lt;/_url&gt;&lt;_volume&gt;11&lt;/_volume&gt;&lt;/Details&gt;&lt;Extra&gt;&lt;DBUID&gt;{F96A950B-833F-4880-A151-76DA2D6A2879}&lt;/DBUID&gt;&lt;/Extra&gt;&lt;/Item&gt;&lt;/References&gt;&lt;/Group&gt;&lt;/Citation&gt;_x000a_"/>
    <w:docVar w:name="NE.Ref{2D21DFFB-3016-4E8A-95AF-8CE28E989742}" w:val=" ADDIN NE.Ref.{2D21DFFB-3016-4E8A-95AF-8CE28E989742}&lt;Citation&gt;&lt;Group&gt;&lt;References&gt;&lt;Item&gt;&lt;ID&gt;562&lt;/ID&gt;&lt;UID&gt;{4704B3F2-A2C0-4B24-B71A-C5C7896F2A96}&lt;/UID&gt;&lt;Title&gt;Oxidative stress in bone remodeling: role of antioxidants&lt;/Title&gt;&lt;Template&gt;Journal Article&lt;/Template&gt;&lt;Star&gt;0&lt;/Star&gt;&lt;Tag&gt;0&lt;/Tag&gt;&lt;Author&gt;Domazetovic, V; Marcucci, G; Iantomasi, T; Brandi, M L; Vincenzini, M T&lt;/Author&gt;&lt;Year&gt;2017&lt;/Year&gt;&lt;Details&gt;&lt;_accession_num&gt;29263736&lt;/_accession_num&gt;&lt;_author_adr&gt;Department of Biomedical, Experimental and Clinical Sciences &amp;quot;Mario Serio&amp;quot;  (Biochemistry section), University of Florence, Florence, Italy.; Department of Surgery and Translational Medicine (Endocrinology Section),  University of Florence, Florence, Italy.; Department of Biomedical, Experimental and Clinical Sciences &amp;quot;Mario Serio&amp;quot;  (Biochemistry section), University of Florence, Florence, Italy.; Department of Surgery and Translational Medicine (Endocrinology Section),  University of Florence, Florence, Italy.; Department of Biomedical, Experimental and Clinical Sciences &amp;quot;Mario Serio&amp;quot;  (Biochemistry section), University of Florence, Florence, Italy.&lt;/_author_adr&gt;&lt;_date_display&gt;2017 May-Aug&lt;/_date_display&gt;&lt;_date&gt;2017-05-01&lt;/_date&gt;&lt;_doi&gt;10.11138/ccmbm/2017.14.1.209&lt;/_doi&gt;&lt;_isbn&gt;1724-8914 (Print); 1971-3266 (Electronic); 1724-8914 (Linking)&lt;/_isbn&gt;&lt;_issue&gt;2&lt;/_issue&gt;&lt;_journal&gt;Clin Cases Miner Bone Metab&lt;/_journal&gt;&lt;_keywords&gt;antioxidant nutrient treatment; antioxidants; bone remodeling; osteoporosis; oxidative stress&lt;/_keywords&gt;&lt;_language&gt;eng&lt;/_language&gt;&lt;_pages&gt;209-216&lt;/_pages&gt;&lt;_tertiary_title&gt;Clinical cases in mineral and bone metabolism : the official journal of the _x000d__x000a_      Italian Society of Osteoporosis, Mineral Metabolism, and Skeletal Diseases&lt;/_tertiary_title&gt;&lt;_type_work&gt;Journal Article; Review&lt;/_type_work&gt;&lt;_url&gt;http://www.ncbi.nlm.nih.gov/entrez/query.fcgi?cmd=Retrieve&amp;amp;db=pubmed&amp;amp;dopt=Abstract&amp;amp;list_uids=29263736&amp;amp;query_hl=1&lt;/_url&gt;&lt;_volume&gt;14&lt;/_volume&gt;&lt;_created&gt;64693416&lt;/_created&gt;&lt;_modified&gt;64693416&lt;/_modified&gt;&lt;_db_updated&gt;PubMed&lt;/_db_updated&gt;&lt;/Details&gt;&lt;Extra&gt;&lt;DBUID&gt;{F96A950B-833F-4880-A151-76DA2D6A2879}&lt;/DBUID&gt;&lt;/Extra&gt;&lt;/Item&gt;&lt;/References&gt;&lt;/Group&gt;&lt;/Citation&gt;_x000a_"/>
    <w:docVar w:name="NE.Ref{2F6FFF19-BDF6-4784-81BF-B12C04295E8A}" w:val=" ADDIN NE.Ref.{2F6FFF19-BDF6-4784-81BF-B12C04295E8A}&lt;Citation&gt;&lt;Group&gt;&lt;References&gt;&lt;Item&gt;&lt;ID&gt;558&lt;/ID&gt;&lt;UID&gt;{F418C51C-2BAD-4410-8FB6-8D3DE643E529}&lt;/UID&gt;&lt;Title&gt;The Paradoxical Role of Uric Acid in Osteoporosis&lt;/Title&gt;&lt;Template&gt;Journal Article&lt;/Template&gt;&lt;Star&gt;0&lt;/Star&gt;&lt;Tag&gt;0&lt;/Tag&gt;&lt;Author&gt;Lin, K M; Lu, C L; Hung, K C; Wu, P C; Pan, C F; Wu, C J; Syu, R S; Chen, J S; Hsiao, P J; Lu, K C&lt;/Author&gt;&lt;Year&gt;2019&lt;/Year&gt;&lt;Details&gt;&lt;_accession_num&gt;31491937&lt;/_accession_num&gt;&lt;_author_adr&gt;Division of Nephrology, Department of Medicine, Mackay Memorial Hospital, Taipei  10449, Taiwan. icekumo@yahoo.com.tw.; Division of Nephrology, Department of Medicine, Fu Jen Catholic University  Hospital, School of Medicine, Fu Jen Catholic University, New Taipei City 24352  Taiwan. janlin0123@gmail.com.; Division of Nephrology, Department of Medicine, Min-Sheng General Hospital,  Taoyuan City 33044, Taiwan. corey926@gmail.com.; Division of Nephrology, Department of Medicine, Mackay Memorial Hospital, Taipei  10449, Taiwan. ivorie3@gmail.com.; Division of Nephrology, Department of Medicine, Mackay Memorial Hospital, Taipei  10449, Taiwan. pan530319@yahoo.com.tw.; Division of Nephrology, Department of Medicine, Mackay Memorial Hospital, Taipei  10449, Taiwan. wcjyali@yahoo.com.tw.; Division of Nephrology, Department of Medicine, Min-Sheng General Hospital,  Taoyuan City 33044, Taiwan. M001324@e-ms.com.tw.; Department of Medical Education and Research, Kaohsiung Veterans General  Hospital, Kaohsiung 81362, Taiwan. dgschen@vghks.gov.tw.; Division of Nephrology, Department of Medicine, Fu Jen Catholic University  Hospital, School of Medicine, Fu Jen Catholic University, New Taipei City 24352  Taiwan. a2005a660820@yahoo.com.tw.; Division of Nephrology, Department of Internal Medicine, Taoyuan Armed Forces  General Hospital &amp;amp; Tri-Service General Hospital, National Defense Medical Center,  Taipei 32551, Taiwan. a2005a660820@yahoo.com.tw.; Department of Life Sciences, National Central University, Taoyuan City 32001,  Taiwan. a2005a660820@yahoo.com.tw.; Division of Nephrology, Department of Medicine, Fu Jen Catholic University  Hospital, School of Medicine, Fu Jen Catholic University, New Taipei City 24352  Taiwan. kuochenglu@gmail.com.&lt;/_author_adr&gt;&lt;_collection_scope&gt;SCIE&lt;/_collection_scope&gt;&lt;_created&gt;64673157&lt;/_created&gt;&lt;_date&gt;2019-09-05&lt;/_date&gt;&lt;_date_display&gt;2019 Sep 5&lt;/_date_display&gt;&lt;_db_updated&gt;PubMed&lt;/_db_updated&gt;&lt;_doi&gt;10.3390/nu11092111&lt;/_doi&gt;&lt;_impact_factor&gt;   5.719&lt;/_impact_factor&gt;&lt;_isbn&gt;2072-6643 (Electronic); 2072-6643 (Linking)&lt;/_isbn&gt;&lt;_issue&gt;9&lt;/_issue&gt;&lt;_journal&gt;Nutrients&lt;/_journal&gt;&lt;_keywords&gt;inflammatory cytokines; osteoporosis; oxidative stress; secondary hyperparathyroidism; uric acid; vitamin D deficiency&lt;/_keywords&gt;&lt;_language&gt;eng&lt;/_language&gt;&lt;_modified&gt;64673158&lt;/_modified&gt;&lt;_subject_headings&gt;Animals; Biomarkers/blood; Bone Remodeling; Bone and Bones/*metabolism/physiopathology; Humans; Hyperparathyroidism, Secondary/blood/epidemiology; Hyperuricemia/*blood/epidemiology/physiopathology; Inflammation Mediators/metabolism; Osteoporosis/*blood/epidemiology/physiopathology; Osteoporotic Fractures/*blood/epidemiology/physiopathology; Oxidative Stress; Reactive Oxygen Species/metabolism; Risk Assessment; Risk Factors; Signal Transduction; Uric Acid/*blood; Vitamin D Deficiency/blood/epidemiology&lt;/_subject_headings&gt;&lt;_tertiary_title&gt;Nutrients&lt;/_tertiary_title&gt;&lt;_type_work&gt;Journal Article; Review&lt;/_type_work&gt;&lt;_url&gt;http://www.ncbi.nlm.nih.gov/entrez/query.fcgi?cmd=Retrieve&amp;amp;db=pubmed&amp;amp;dopt=Abstract&amp;amp;list_uids=31491937&amp;amp;query_hl=1&lt;/_url&gt;&lt;_volume&gt;11&lt;/_volume&gt;&lt;/Details&gt;&lt;Extra&gt;&lt;DBUID&gt;{F96A950B-833F-4880-A151-76DA2D6A2879}&lt;/DBUID&gt;&lt;/Extra&gt;&lt;/Item&gt;&lt;/References&gt;&lt;/Group&gt;&lt;/Citation&gt;_x000a_"/>
    <w:docVar w:name="NE.Ref{2FB7D775-EA6A-412C-BB17-1128B6343C5D}" w:val=" ADDIN NE.Ref.{2FB7D775-EA6A-412C-BB17-1128B6343C5D}&lt;Citation&gt;&lt;Group&gt;&lt;References&gt;&lt;Item&gt;&lt;ID&gt;535&lt;/ID&gt;&lt;UID&gt;{5065375B-1B0D-40B0-A96A-8FB12E7FEADB}&lt;/UID&gt;&lt;Title&gt;Targeting osteoblastic casein kinase-2 interacting protein-1 to enhance  Smad-dependent BMP signaling and reverse bone formation reduction in  glucocorticoid-induced osteoporosis&lt;/Title&gt;&lt;Template&gt;Journal Article&lt;/Template&gt;&lt;Star&gt;0&lt;/Star&gt;&lt;Tag&gt;0&lt;/Tag&gt;&lt;Author&gt;Liu, J; Lu, C; Wu, X; Zhang, Z; Li, J; Guo, B; Li, D; Liang, C; Dang, L; Pan, X; Peng, S; Lu, A; Zhang, B; Zhang, G&lt;/Author&gt;&lt;Year&gt;2017&lt;/Year&gt;&lt;Details&gt;&lt;_accession_num&gt;28128304&lt;/_accession_num&gt;&lt;_author_adr&gt;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Institute for Advancing Translational Medicine in Bone &amp;amp;Joint Diseases, School of  Chinese Medicine, Hong Kong Baptist University, Hong Kong SAR, China.; Department of Orthopaedics, Xi&amp;apos;an Third Hospital, Xi&amp;apos;an, China.; Department of Orthopaedics, Xijing Hospital, The Fourth Military Medical  University, Xi&amp;apos;a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School of Chinese Medicine, Faculty of Medicine, The Chinese University of Hong  Kong, Hong Kong SAR, China.; School of Chinese Medicine, Faculty of Medicine, The Chinese University of Hong  Kong, Hong Kong SAR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Department of Orthopaedics and Traumatology, Bao&amp;apos;an Hospital Affiliated to  Southern Medical University &amp;amp;Shenzhen 8th People Hospital, Shenzhen, China.; Department of Spine Surgery, Shenzhen People&amp;apos;s Hospital, Ji Nan University Second  College of Medicine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School of Chinese Medicine, Faculty of Medicine, The Chinese University of Hong  Kong, Hong Kong SAR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&lt;/_author_adr&gt;&lt;_created&gt;64644356&lt;/_created&gt;&lt;_date&gt;2017-01-27&lt;/_date&gt;&lt;_date_display&gt;2017 Jan 27&lt;/_date_display&gt;&lt;_db_updated&gt;PubMed&lt;/_db_updated&gt;&lt;_doi&gt;10.1038/srep41295&lt;/_doi&gt;&lt;_impact_factor&gt;   4.380&lt;/_impact_factor&gt;&lt;_isbn&gt;2045-2322 (Electronic); 2045-2322 (Linking)&lt;/_isbn&gt;&lt;_journal&gt;Sci Rep&lt;/_journal&gt;&lt;_language&gt;eng&lt;/_language&gt;&lt;_modified&gt;64644356&lt;/_modified&gt;&lt;_pages&gt;41295&lt;/_pages&gt;&lt;_subject_headings&gt;3T3 Cells; Animals; Bone Morphogenetic Proteins/genetics; Carrier Proteins/antagonists &amp;amp; inhibitors/*genetics; Cell Differentiation/genetics; Disease Models, Animal; Gene Expression Regulation, Developmental/drug effects; Glucocorticoids/toxicity; Humans; Mice; Osteogenesis/*genetics; Osteoporosis/chemically induced/drug therapy/*genetics/pathology; RNA, Small Interfering/pharmacology; Smad1 Protein/*genetic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28304&amp;amp;query_hl=1&lt;/_url&gt;&lt;_volume&gt;7&lt;/_volume&gt;&lt;/Details&gt;&lt;Extra&gt;&lt;DBUID&gt;{F96A950B-833F-4880-A151-76DA2D6A2879}&lt;/DBUID&gt;&lt;/Extra&gt;&lt;/Item&gt;&lt;/References&gt;&lt;/Group&gt;&lt;/Citation&gt;_x000a_"/>
    <w:docVar w:name="NE.Ref{31FE9092-DDF6-41D2-85E3-0155B83EE13B}" w:val=" ADDIN NE.Ref.{31FE9092-DDF6-41D2-85E3-0155B83EE13B}&lt;Citation&gt;&lt;Group&gt;&lt;References&gt;&lt;Item&gt;&lt;ID&gt;557&lt;/ID&gt;&lt;UID&gt;{29D1DB87-9457-4D53-9309-CB297B26A1A4}&lt;/UID&gt;&lt;Title&gt;Uric Acid Promotes Osteogenic Differentiation and Inhibits Adipogenic  Differentiation of Human Bone Mesenchymal Stem Cells&lt;/Title&gt;&lt;Template&gt;Journal Article&lt;/Template&gt;&lt;Star&gt;0&lt;/Star&gt;&lt;Tag&gt;0&lt;/Tag&gt;&lt;Author&gt;Li, H Z; Chen, Z; Hou, C L; Tang, Y X; Wang, F; Fu, Q G&lt;/Author&gt;&lt;Year&gt;2015&lt;/Year&gt;&lt;Details&gt;&lt;_accession_num&gt;25917795&lt;/_accession_num&gt;&lt;_author_adr&gt;Department of Orthopedics, Shanghai Jiading Central Hospital, Shanghai, 201800,  China.; Department of Orthopedics, Changhai Hospital Affiliated to the Second Military  Medical University, Shanghai, 200433, China.; Department of Orthopedics, Changhai Hospital Affiliated to the Second Military  Medical University, Shanghai, 200433, China.; Department of Orthopedics, Changhai Hospital Affiliated to the Second Military  Medical University, Shanghai, 200433, China.; Department of Orthopedics, Changhai Hospital Affiliated to the Second Military  Medical University, Shanghai, 200433, China.; Department of Emergency &amp;amp; Trauma, Shanghai East Hospital, Tongji University  School of Medicine, Shanghai, 200120, China.&lt;/_author_adr&gt;&lt;_created&gt;64673146&lt;/_created&gt;&lt;_date&gt;2015-08-01&lt;/_date&gt;&lt;_date_display&gt;2015 Aug&lt;/_date_display&gt;&lt;_db_updated&gt;PubMed&lt;/_db_updated&gt;&lt;_doi&gt;10.1002/jbt.21707&lt;/_doi&gt;&lt;_impact_factor&gt;   3.652&lt;/_impact_factor&gt;&lt;_isbn&gt;1099-0461 (Electronic); 1095-6670 (Linking)&lt;/_isbn&gt;&lt;_issue&gt;8&lt;/_issue&gt;&lt;_journal&gt;J Biochem Mol Toxicol&lt;/_journal&gt;&lt;_keywords&gt;Adipogenesis; Human Bone Mesenchymal Stem Cells; Osteogenesis; Proliferation; Uric Acid&lt;/_keywords&gt;&lt;_language&gt;eng&lt;/_language&gt;&lt;_modified&gt;64673146&lt;/_modified&gt;&lt;_ori_publication&gt;(c) 2015 Wiley Periodicals, Inc.&lt;/_ori_publication&gt;&lt;_pages&gt;382-7&lt;/_pages&gt;&lt;_subject_headings&gt;Adipogenesis/*drug effects; Adult; Bone Marrow Cells/cytology/*drug effects/physiology; Fluorescent Antibody Technique; Humans; Mesenchymal Stem Cells/cytology/*drug effects/physiology; Osteogenesis/*drug effects; Uric Acid/*pharmacology; Young Adult&lt;/_subject_headings&gt;&lt;_tertiary_title&gt;Journal of biochemical and molecular toxicology&lt;/_tertiary_title&gt;&lt;_type_work&gt;Journal Article; Research Support, Non-U.S. Gov&amp;apos;t&lt;/_type_work&gt;&lt;_url&gt;http://www.ncbi.nlm.nih.gov/entrez/query.fcgi?cmd=Retrieve&amp;amp;db=pubmed&amp;amp;dopt=Abstract&amp;amp;list_uids=25917795&amp;amp;query_hl=1&lt;/_url&gt;&lt;_volume&gt;29&lt;/_volume&gt;&lt;/Details&gt;&lt;Extra&gt;&lt;DBUID&gt;{F96A950B-833F-4880-A151-76DA2D6A2879}&lt;/DBUID&gt;&lt;/Extra&gt;&lt;/Item&gt;&lt;/References&gt;&lt;/Group&gt;&lt;/Citation&gt;_x000a_"/>
    <w:docVar w:name="NE.Ref{35AA6866-6546-4868-908A-D5954BBFB198}" w:val=" ADDIN NE.Ref.{35AA6866-6546-4868-908A-D5954BBFB198}&lt;Citation&gt;&lt;Group&gt;&lt;References&gt;&lt;Item&gt;&lt;ID&gt;555&lt;/ID&gt;&lt;UID&gt;{AAD1AD3C-103B-4C69-A5DD-A6AF7B1C976E}&lt;/UID&gt;&lt;Title&gt;A Key Metabolic Regulator of Bone and Cartilage Health&lt;/Title&gt;&lt;Template&gt;Journal Article&lt;/Template&gt;&lt;Star&gt;0&lt;/Star&gt;&lt;Tag&gt;0&lt;/Tag&gt;&lt;Author&gt;Perez-Hernandez, E; Pastrana-Carballo, J J; Gomez-Chavez, F; Gupta, R C; Perez-Hernandez, N&lt;/Author&gt;&lt;Year&gt;2022&lt;/Year&gt;&lt;Details&gt;&lt;_accession_num&gt;35938304&lt;/_accession_num&gt;&lt;_author_adr&gt;Medical Unit of High Specialty of Traumatology, Orthopedics and Rehabilitation  &amp;quot;Dr. Victorio de la Fuente Narvaez&amp;quot;, Mexican Social Security Institute, Mexico  City, Mexico.; National School of Medicine and Homeopathy, National Polytechnic Institute,  Mexico City, Mexico.; National School of Medicine and Homeopathy, National Polytechnic Institute,  Mexico City, Mexico.; School of Agricultural Sciences and Rural Development (SASRD) Nagaland  University, Medziphema, India.; National School of Medicine and Homeopathy, National Polytechnic Institute,  Mexico City, Mexico.&lt;/_author_adr&gt;&lt;_created&gt;64670293&lt;/_created&gt;&lt;_date&gt;2022-08-01&lt;/_date&gt;&lt;_date_display&gt;2022 Aug&lt;/_date_display&gt;&lt;_db_updated&gt;PubMed&lt;/_db_updated&gt;&lt;_doi&gt;10.3803/EnM.2022.1443&lt;/_doi&gt;&lt;_impact_factor&gt;   4.010&lt;/_impact_factor&gt;&lt;_isbn&gt;2093-5978 (Electronic); 2093-596X (Print); 2093-596X (Linking)&lt;/_isbn&gt;&lt;_issue&gt;4&lt;/_issue&gt;&lt;_journal&gt;Endocrinol Metab (Seoul)&lt;/_journal&gt;&lt;_keywords&gt;Cartilage; Osteoarthritis; Osteoblasts; Osteoclasts; Osteoporosis; Taurine&lt;/_keywords&gt;&lt;_language&gt;eng&lt;/_language&gt;&lt;_modified&gt;64670293&lt;/_modified&gt;&lt;_pages&gt;559-574&lt;/_pages&gt;&lt;_subject_headings&gt;Animals; Cartilage/metabolism; Humans; Muscle, Skeletal/metabolism; Osteogenesis; *Osteoporosis; *Taurine/metabolism&lt;/_subject_headings&gt;&lt;_tertiary_title&gt;Endocrinology and metabolism (Seoul, Korea)&lt;/_tertiary_title&gt;&lt;_type_work&gt;Journal Article; Research Support, Non-U.S. Gov&amp;apos;t; Review&lt;/_type_work&gt;&lt;_url&gt;http://www.ncbi.nlm.nih.gov/entrez/query.fcgi?cmd=Retrieve&amp;amp;db=pubmed&amp;amp;dopt=Abstract&amp;amp;list_uids=35938304&amp;amp;query_hl=1&lt;/_url&gt;&lt;_volume&gt;37&lt;/_volume&gt;&lt;/Details&gt;&lt;Extra&gt;&lt;DBUID&gt;{F96A950B-833F-4880-A151-76DA2D6A2879}&lt;/DBUID&gt;&lt;/Extra&gt;&lt;/Item&gt;&lt;/References&gt;&lt;/Group&gt;&lt;/Citation&gt;_x000a_"/>
    <w:docVar w:name="NE.Ref{4AFA1C15-D289-4E3E-9EDA-74DF15303385}" w:val=" ADDIN NE.Ref.{4AFA1C15-D289-4E3E-9EDA-74DF15303385}&lt;Citation&gt;&lt;Group&gt;&lt;References&gt;&lt;Item&gt;&lt;ID&gt;534&lt;/ID&gt;&lt;UID&gt;{552688C4-3AF9-4583-ADD0-75B44985AC0E}&lt;/UID&gt;&lt;Title&gt;Animal Model for Glucocorticoid Induced Osteoporosis: A Systematic Review from  2011 to 2021&lt;/Title&gt;&lt;Template&gt;Journal Article&lt;/Template&gt;&lt;Star&gt;0&lt;/Star&gt;&lt;Tag&gt;0&lt;/Tag&gt;&lt;Author&gt;Xavier, A; Toumi, H; Lespessailles, E&lt;/Author&gt;&lt;Year&gt;2021&lt;/Year&gt;&lt;Details&gt;&lt;_accession_num&gt;35008803&lt;/_accession_num&gt;&lt;_author_adr&gt;EA 4708 I3MTO Laboratory, Orleans University, 45067 Orleans, France.; Translational Medicine Research Platform, PRIMMO, Regional Hospital of Orleans,  45007 Orleans, France.; EA 4708 I3MTO Laboratory, Orleans University, 45067 Orleans, France.; Translational Medicine Research Platform, PRIMMO, Regional Hospital of Orleans,  45007 Orleans, France.; Department Rheumatology, Regional Hospital of Orleans, 14 Avenue de L&amp;apos;Hopital,  45007 Orleans, France.; EA 4708 I3MTO Laboratory, Orleans University, 45067 Orleans, France.; Translational Medicine Research Platform, PRIMMO, Regional Hospital of Orleans,  45007 Orleans, France.; Department Rheumatology, Regional Hospital of Orleans, 14 Avenue de L&amp;apos;Hopital,  45007 Orleans, France.&lt;/_author_adr&gt;&lt;_collection_scope&gt;SCIE&lt;/_collection_scope&gt;&lt;_created&gt;64644348&lt;/_created&gt;&lt;_date&gt;2021-12-29&lt;/_date&gt;&lt;_date_display&gt;2021 Dec 29&lt;/_date_display&gt;&lt;_db_updated&gt;PubMed&lt;/_db_updated&gt;&lt;_doi&gt;10.3390/ijms23010377&lt;/_doi&gt;&lt;_impact_factor&gt;   5.924&lt;/_impact_factor&gt;&lt;_isbn&gt;1422-0067 (Electronic); 1422-0067 (Linking)&lt;/_isbn&gt;&lt;_issue&gt;1&lt;/_issue&gt;&lt;_journal&gt;Int J Mol Sci&lt;/_journal&gt;&lt;_keywords&gt;animal models; bone; bone loss; dexamethasone; glucocorticoid induced osteoporosis; methylprednisolone; therapy&lt;/_keywords&gt;&lt;_language&gt;eng&lt;/_language&gt;&lt;_modified&gt;64644348&lt;/_modified&gt;&lt;_subject_headings&gt;Animals; Biomechanical Phenomena/drug effects; Bone Resorption/pathology; Bone and Bones/drug effects/pathology; Disease Models, Animal; Female; Glucocorticoids/*adverse effects; Male; Mice, Inbred C57BL; Osteoporosis/*chemically induced/*pathology; Rats, Sprague-Dawley&lt;/_subject_headings&gt;&lt;_tertiary_title&gt;International journal of molecular sciences&lt;/_tertiary_title&gt;&lt;_type_work&gt;Journal Article; Systematic Review&lt;/_type_work&gt;&lt;_url&gt;http://www.ncbi.nlm.nih.gov/entrez/query.fcgi?cmd=Retrieve&amp;amp;db=pubmed&amp;amp;dopt=Abstract&amp;amp;list_uids=35008803&amp;amp;query_hl=1&lt;/_url&gt;&lt;_volume&gt;23&lt;/_volume&gt;&lt;/Details&gt;&lt;Extra&gt;&lt;DBUID&gt;{F96A950B-833F-4880-A151-76DA2D6A2879}&lt;/DBUID&gt;&lt;/Extra&gt;&lt;/Item&gt;&lt;/References&gt;&lt;/Group&gt;&lt;/Citation&gt;_x000a_"/>
    <w:docVar w:name="NE.Ref{4BABF8B7-C12A-454D-B738-C2A01973BA47}" w:val=" ADDIN NE.Ref.{4BABF8B7-C12A-454D-B738-C2A01973BA47}&lt;Citation&gt;&lt;Group&gt;&lt;References&gt;&lt;Item&gt;&lt;ID&gt;544&lt;/ID&gt;&lt;UID&gt;{2111B83A-4239-4E67-A91F-9ADFB64B31E8}&lt;/UID&gt;&lt;Title&gt;Diurnal Rhythms of Bone Turnover Markers in Three Ethnic Groups&lt;/Title&gt;&lt;Template&gt;Journal Article&lt;/Template&gt;&lt;Star&gt;0&lt;/Star&gt;&lt;Tag&gt;0&lt;/Tag&gt;&lt;Author&gt;Redmond, J; Fulford, A J; Jarjou, L; Zhou, B; Prentice, A; Schoenmakers, I&lt;/Author&gt;&lt;Year&gt;2016&lt;/Year&gt;&lt;Details&gt;&lt;_accession_num&gt;27294326&lt;/_accession_num&gt;&lt;_author_adr&gt;Medical Research Council (MRC) Human Nutrition Research (J.R., A.P., I.S.),  Cambridge CB1 9NL, United Kingdom; MRC Keneba (A.J.F., L.J., A.P.), Banjul, The  Gambia; MRC International Nutrition Group (A.J.F.), London School of Hygiene &amp;amp;  Tropical Medicine, London WC1E 7HT, United Kingdom; and Department of Public  Health (B.Z.), Shenyang Medical College, Shenyang 110034, People&amp;apos;s Republic of  China.; Medical Research Council (MRC) Human Nutrition Research (J.R., A.P., I.S.),  Cambridge CB1 9NL, United Kingdom; MRC Keneba (A.J.F., L.J., A.P.), Banjul, The  Gambia; MRC International Nutrition Group (A.J.F.), London School of Hygiene &amp;amp;  Tropical Medicine, London WC1E 7HT, United Kingdom; and Department of Public  Health (B.Z.), Shenyang Medical College, Shenyang 110034, People&amp;apos;s Republic of  China.; Medical Research Council (MRC) Human Nutrition Research (J.R., A.P., I.S.),  Cambridge CB1 9NL, United Kingdom; MRC Keneba (A.J.F., L.J., A.P.), Banjul, The  Gambia; MRC International Nutrition Group (A.J.F.), London School of Hygiene &amp;amp;  Tropical Medicine, London WC1E 7HT, United Kingdom; and Department of Public  Health (B.Z.), Shenyang Medical College, Shenyang 110034, People&amp;apos;s Republic of  China.; Medical Research Council (MRC) Human Nutrition Research (J.R., A.P., I.S.),  Cambridge CB1 9NL, United Kingdom; MRC Keneba (A.J.F., L.J., A.P.), Banjul, The  Gambia; MRC International Nutrition Group (A.J.F.), London School of Hygiene &amp;amp;  Tropical Medicine, London WC1E 7HT, United Kingdom; and Department of Public  Health (B.Z.), Shenyang Medical College, Shenyang 110034, People&amp;apos;s Republic of  China.; Medical Research Council (MRC) Human Nutrition Research (J.R., A.P., I.S.),  Cambridge CB1 9NL, United Kingdom; MRC Keneba (A.J.F., L.J., A.P.), Banjul, The  Gambia; MRC International Nutrition Group (A.J.F.), London School of Hygiene &amp;amp;  Tropical Medicine, London WC1E 7HT, United Kingdom; and Department of Public  Health (B.Z.), Shenyang Medical College, Shenyang 110034, People&amp;apos;s Republic of  China.; Medical Research Council (MRC) Human Nutrition Research (J.R., A.P., I.S.),  Cambridge CB1 9NL, United Kingdom; MRC Keneba (A.J.F., L.J., A.P.), Banjul, The  Gambia; MRC International Nutrition Group (A.J.F.), London School of Hygiene &amp;amp;  Tropical Medicine, London WC1E 7HT, United Kingdom; and Department of Public  Health (B.Z.), Shenyang Medical College, Shenyang 110034, People&amp;apos;s Republic of  China.&lt;/_author_adr&gt;&lt;_created&gt;64657037&lt;/_created&gt;&lt;_date&gt;2016-08-01&lt;/_date&gt;&lt;_date_display&gt;2016 Aug&lt;/_date_display&gt;&lt;_db_updated&gt;PubMed&lt;/_db_updated&gt;&lt;_doi&gt;10.1210/jc.2016-1183&lt;/_doi&gt;&lt;_impact_factor&gt;   5.958&lt;/_impact_factor&gt;&lt;_isbn&gt;1945-7197 (Electronic); 0021-972X (Print); 0021-972X (Linking)&lt;/_isbn&gt;&lt;_issue&gt;8&lt;/_issue&gt;&lt;_journal&gt;J Clin Endocrinol Metab&lt;/_journal&gt;&lt;_language&gt;eng&lt;/_language&gt;&lt;_modified&gt;64657037&lt;/_modified&gt;&lt;_pages&gt;3222-30&lt;/_pages&gt;&lt;_subject_headings&gt;Aged; Biomarkers/*blood; *Bone Remodeling; China/ethnology; *Circadian Rhythm; *Ethnicity; Female; Fractures, Bone/blood/ethnology; Gambia/ethnology; Humans; Male; Middle Aged; Parathyroid Hormone/blood; United Kingdom/ethnology&lt;/_subject_headings&gt;&lt;_tertiary_title&gt;The Journal of clinical endocrinology and metabolism&lt;/_tertiary_title&gt;&lt;_type_work&gt;Journal Article; Observational Study&lt;/_type_work&gt;&lt;_url&gt;http://www.ncbi.nlm.nih.gov/entrez/query.fcgi?cmd=Retrieve&amp;amp;db=pubmed&amp;amp;dopt=Abstract&amp;amp;list_uids=27294326&amp;amp;query_hl=1&lt;/_url&gt;&lt;_volume&gt;101&lt;/_volume&gt;&lt;/Details&gt;&lt;Extra&gt;&lt;DBUID&gt;{F96A950B-833F-4880-A151-76DA2D6A2879}&lt;/DBUID&gt;&lt;/Extra&gt;&lt;/Item&gt;&lt;/References&gt;&lt;/Group&gt;&lt;/Citation&gt;_x000a_"/>
    <w:docVar w:name="NE.Ref{58D02182-D9A0-44B9-B65C-2DB1365B6AE0}" w:val=" ADDIN NE.Ref.{58D02182-D9A0-44B9-B65C-2DB1365B6AE0}&lt;Citation&gt;&lt;Group&gt;&lt;References&gt;&lt;Item&gt;&lt;ID&gt;535&lt;/ID&gt;&lt;UID&gt;{5065375B-1B0D-40B0-A96A-8FB12E7FEADB}&lt;/UID&gt;&lt;Title&gt;Targeting osteoblastic casein kinase-2 interacting protein-1 to enhance  Smad-dependent BMP signaling and reverse bone formation reduction in  glucocorticoid-induced osteoporosis&lt;/Title&gt;&lt;Template&gt;Journal Article&lt;/Template&gt;&lt;Star&gt;0&lt;/Star&gt;&lt;Tag&gt;0&lt;/Tag&gt;&lt;Author&gt;Liu, J; Lu, C; Wu, X; Zhang, Z; Li, J; Guo, B; Li, D; Liang, C; Dang, L; Pan, X; Peng, S; Lu, A; Zhang, B; Zhang, G&lt;/Author&gt;&lt;Year&gt;2017&lt;/Year&gt;&lt;Details&gt;&lt;_accession_num&gt;28128304&lt;/_accession_num&gt;&lt;_author_adr&gt;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Institute for Advancing Translational Medicine in Bone &amp;amp;Joint Diseases, School of  Chinese Medicine, Hong Kong Baptist University, Hong Kong SAR, China.; Department of Orthopaedics, Xi&amp;apos;an Third Hospital, Xi&amp;apos;an, China.; Department of Orthopaedics, Xijing Hospital, The Fourth Military Medical  University, Xi&amp;apos;a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School of Chinese Medicine, Faculty of Medicine, The Chinese University of Hong  Kong, Hong Kong SAR, China.; School of Chinese Medicine, Faculty of Medicine, The Chinese University of Hong  Kong, Hong Kong SAR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Department of Orthopaedics and Traumatology, Bao&amp;apos;an Hospital Affiliated to  Southern Medical University &amp;amp;Shenzhen 8th People Hospital, Shenzhen, China.; Department of Spine Surgery, Shenzhen People&amp;apos;s Hospital, Ji Nan University Second  College of Medicine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School of Chinese Medicine, Faculty of Medicine, The Chinese University of Hong  Kong, Hong Kong SAR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&lt;/_author_adr&gt;&lt;_created&gt;64644356&lt;/_created&gt;&lt;_date&gt;2017-01-27&lt;/_date&gt;&lt;_date_display&gt;2017 Jan 27&lt;/_date_display&gt;&lt;_db_updated&gt;PubMed&lt;/_db_updated&gt;&lt;_doi&gt;10.1038/srep41295&lt;/_doi&gt;&lt;_impact_factor&gt;   4.380&lt;/_impact_factor&gt;&lt;_isbn&gt;2045-2322 (Electronic); 2045-2322 (Linking)&lt;/_isbn&gt;&lt;_journal&gt;Sci Rep&lt;/_journal&gt;&lt;_language&gt;eng&lt;/_language&gt;&lt;_modified&gt;64644356&lt;/_modified&gt;&lt;_pages&gt;41295&lt;/_pages&gt;&lt;_subject_headings&gt;3T3 Cells; Animals; Bone Morphogenetic Proteins/genetics; Carrier Proteins/antagonists &amp;amp; inhibitors/*genetics; Cell Differentiation/genetics; Disease Models, Animal; Gene Expression Regulation, Developmental/drug effects; Glucocorticoids/toxicity; Humans; Mice; Osteogenesis/*genetics; Osteoporosis/chemically induced/drug therapy/*genetics/pathology; RNA, Small Interfering/pharmacology; Smad1 Protein/*genetic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28304&amp;amp;query_hl=1&lt;/_url&gt;&lt;_volume&gt;7&lt;/_volume&gt;&lt;/Details&gt;&lt;Extra&gt;&lt;DBUID&gt;{F96A950B-833F-4880-A151-76DA2D6A2879}&lt;/DBUID&gt;&lt;/Extra&gt;&lt;/Item&gt;&lt;/References&gt;&lt;/Group&gt;&lt;/Citation&gt;_x000a_"/>
    <w:docVar w:name="NE.Ref{7240B493-AB68-47EA-B0F5-5B92FF92387B}" w:val=" ADDIN NE.Ref.{7240B493-AB68-47EA-B0F5-5B92FF92387B}&lt;Citation&gt;&lt;Group&gt;&lt;References&gt;&lt;Item&gt;&lt;ID&gt;526&lt;/ID&gt;&lt;UID&gt;{866E84ED-B8E9-4B92-91B3-5FC708C688AF}&lt;/UID&gt;&lt;Title&gt;Risedronate prevents the loss of microarchitecture in glucocorticoid-induced osteoporosis in rats&lt;/Title&gt;&lt;Template&gt;Journal Article&lt;/Template&gt;&lt;Star&gt;0&lt;/Star&gt;&lt;Tag&gt;0&lt;/Tag&gt;&lt;Author&gt;Dalle, Carbonare L; Bertoldo, F; Valenti, M T; Zordan, S; Sella, S; Fassina, A; Turco, G; Realdi, G; Lo, Cascio V; Giannini, S&lt;/Author&gt;&lt;Year&gt;2007&lt;/Year&gt;&lt;Details&gt;&lt;_accessed&gt;64525548&lt;/_accessed&gt;&lt;_accession_num&gt;17993765&lt;/_accession_num&gt;&lt;_author_adr&gt;Clinic of Internal Medicine D, Department of Biomedical and Surgical Sciences, University of Verona, 37134 Verona, Italy. luca.dallecarbonare@univr.it&lt;/_author_adr&gt;&lt;_collection_scope&gt;SCI;SCIE&lt;/_collection_scope&gt;&lt;_created&gt;64525547&lt;/_created&gt;&lt;_date&gt;2007-10-01&lt;/_date&gt;&lt;_date_display&gt;2007 Oct&lt;/_date_display&gt;&lt;_db_updated&gt;PubMed&lt;/_db_updated&gt;&lt;_doi&gt;10.1007/BF03350811&lt;/_doi&gt;&lt;_impact_factor&gt;   4.256&lt;/_impact_factor&gt;&lt;_isbn&gt;1720-8386 (Electronic); 0391-4097 (Linking)&lt;/_isbn&gt;&lt;_issue&gt;9&lt;/_issue&gt;&lt;_journal&gt;J Endocrinol Invest&lt;/_journal&gt;&lt;_language&gt;eng&lt;/_language&gt;&lt;_modified&gt;64525979&lt;/_modified&gt;&lt;_pages&gt;739-46&lt;/_pages&gt;&lt;_subject_headings&gt;Animals; Bone Density/drug effects/physiology; Bone Density Conservation Agents/pharmacology/*therapeutic use; Bone Resorption/drug therapy; Bone and Bones/drug effects/*pathology; Disease Models, Animal; Etidronic Acid/*analogs &amp;amp; derivatives/pharmacology/therapeutic use; Female; Glucocorticoids/*adverse effects; Osteoblasts/drug effects; Osteogenesis/drug effects/physiology; Osteoporosis/*chemically induced/physiopathology/*prevention &amp;amp; control; Random Allocation; Rats; Rats, Sprague-Dawley; Risedronic Acid&lt;/_subject_headings&gt;&lt;_tertiary_title&gt;Journal of endocrinological investigation&lt;/_tertiary_title&gt;&lt;_type_work&gt;Journal Article; Research Support, Non-U.S. Gov&amp;apos;t&lt;/_type_work&gt;&lt;_url&gt;http://www.ncbi.nlm.nih.gov/entrez/query.fcgi?cmd=Retrieve&amp;amp;db=pubmed&amp;amp;dopt=Abstract&amp;amp;list_uids=17993765&amp;amp;query_hl=1&lt;/_url&gt;&lt;_volume&gt;30&lt;/_volume&gt;&lt;/Details&gt;&lt;Extra&gt;&lt;DBUID&gt;{F96A950B-833F-4880-A151-76DA2D6A2879}&lt;/DBUID&gt;&lt;/Extra&gt;&lt;/Item&gt;&lt;/References&gt;&lt;/Group&gt;&lt;/Citation&gt;_x000a_"/>
    <w:docVar w:name="NE.Ref{76B3E431-F046-4562-84AE-FD50829518AF}" w:val=" ADDIN NE.Ref.{76B3E431-F046-4562-84AE-FD50829518AF}&lt;Citation&gt;&lt;Group&gt;&lt;References&gt;&lt;Item&gt;&lt;ID&gt;537&lt;/ID&gt;&lt;UID&gt;{9AF6117C-1196-4850-A5AE-0D4FE050DFE7}&lt;/UID&gt;&lt;Title&gt;circRNA_0006393 promotes osteogenesis in glucocorticoid‑induced osteoporosis by  sponging miR‑145‑5p and upregulating FOXO1&lt;/Title&gt;&lt;Template&gt;Journal Article&lt;/Template&gt;&lt;Star&gt;0&lt;/Star&gt;&lt;Tag&gt;0&lt;/Tag&gt;&lt;Author&gt;Wang, X B; Li, P B; Guo, S F; Yang, Q S; Chen, Z X; Wang, D; Shi, S B&lt;/Author&gt;&lt;Year&gt;2019&lt;/Year&gt;&lt;Details&gt;&lt;_accession_num&gt;31322188&lt;/_accession_num&gt;&lt;_author_adr&gt;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The Provincial Hospital Affiliated to Shandong  University, Jinan, Shandong 250014, P.R. China.; Orthopedics Department, Gansu Provincial Hospital, Lanzhou, Gansu 730000, P.R.  China.&lt;/_author_adr&gt;&lt;_collection_scope&gt;SCIE&lt;/_collection_scope&gt;&lt;_created&gt;64644392&lt;/_created&gt;&lt;_date&gt;2019-09-01&lt;/_date&gt;&lt;_date_display&gt;2019 Sep&lt;/_date_display&gt;&lt;_db_updated&gt;PubMed&lt;/_db_updated&gt;&lt;_doi&gt;10.3892/mmr.2019.10497&lt;/_doi&gt;&lt;_impact_factor&gt;   2.952&lt;/_impact_factor&gt;&lt;_isbn&gt;1791-3004 (Electronic); 1791-2997 (Linking)&lt;/_isbn&gt;&lt;_issue&gt;3&lt;/_issue&gt;&lt;_journal&gt;Mol Med Rep&lt;/_journal&gt;&lt;_language&gt;eng&lt;/_language&gt;&lt;_modified&gt;64644392&lt;/_modified&gt;&lt;_pages&gt;2851-2858&lt;/_pages&gt;&lt;_subject_headings&gt;Adult; Aged; Animals; Cells, Cultured; Down-Regulation; Female; Forkhead Box Protein O1/*genetics; Glucocorticoids; Humans; Male; Mice, Inbred C57BL; MicroRNAs/*genetics; Middle Aged; *Osteogenesis; Osteoporosis/chemically induced/*genetics/physiopathology; RNA, Circular/*genetics; Up-Regulation&lt;/_subject_headings&gt;&lt;_tertiary_title&gt;Molecular medicine reports&lt;/_tertiary_title&gt;&lt;_type_work&gt;Journal Article&lt;/_type_work&gt;&lt;_url&gt;http://www.ncbi.nlm.nih.gov/entrez/query.fcgi?cmd=Retrieve&amp;amp;db=pubmed&amp;amp;dopt=Abstract&amp;amp;list_uids=31322188&amp;amp;query_hl=1&lt;/_url&gt;&lt;_volume&gt;20&lt;/_volume&gt;&lt;/Details&gt;&lt;Extra&gt;&lt;DBUID&gt;{F96A950B-833F-4880-A151-76DA2D6A2879}&lt;/DBUID&gt;&lt;/Extra&gt;&lt;/Item&gt;&lt;/References&gt;&lt;/Group&gt;&lt;/Citation&gt;_x000a_"/>
    <w:docVar w:name="NE.Ref{77F92B8E-2B5D-4B02-B0C8-5AD1D4A05C80}" w:val=" ADDIN NE.Ref.{77F92B8E-2B5D-4B02-B0C8-5AD1D4A05C80}&lt;Citation&gt;&lt;Group&gt;&lt;References&gt;&lt;Item&gt;&lt;ID&gt;560&lt;/ID&gt;&lt;UID&gt;{2A67A81A-6117-49E3-80FE-FEB20EDC2A0E}&lt;/UID&gt;&lt;Title&gt;Searching for perturbed biological pathways and genes through analyzing the  expression profile changes in osteoclasts after treatment by bisphosphonates&lt;/Title&gt;&lt;Template&gt;Journal Article&lt;/Template&gt;&lt;Star&gt;0&lt;/Star&gt;&lt;Tag&gt;0&lt;/Tag&gt;&lt;Author&gt;Zhao, L; Zhang, B; Wu, F; Chen, X H&lt;/Author&gt;&lt;Year&gt;2019&lt;/Year&gt;&lt;Details&gt;&lt;_accession_num&gt;30906443&lt;/_accession_num&gt;&lt;_author_adr&gt;Department of Orthopedics, The First Hospital of Lanzhou University, Lanzhou,  Gansu 730000, P.R. China.; Department of Orthopedics, Chinese Medicine Hospital of Xi&amp;apos;an City, Xi&amp;apos;an, Shanxi  710021, P.R. China.; Department of Rehabilitation Medicine, The Affiliated Hospital of Putian  University, Putian, Fujian 351100, P.R. China.; Department of Orthopedics, The Affiliated Hospital of Putian University, Putian,  Fujian 351100, P.R. China.&lt;/_author_adr&gt;&lt;_collection_scope&gt;SCIE&lt;/_collection_scope&gt;&lt;_created&gt;64674235&lt;/_created&gt;&lt;_date&gt;2019-04-01&lt;/_date&gt;&lt;_date_display&gt;2019 Apr&lt;/_date_display&gt;&lt;_db_updated&gt;PubMed&lt;/_db_updated&gt;&lt;_doi&gt;10.3892/etm.2019.7219&lt;/_doi&gt;&lt;_impact_factor&gt;   2.447&lt;/_impact_factor&gt;&lt;_isbn&gt;1792-0981 (Print); 1792-1015 (Electronic); 1792-0981 (Linking)&lt;/_isbn&gt;&lt;_issue&gt;4&lt;/_issue&gt;&lt;_journal&gt;Exp Ther Med&lt;/_journal&gt;&lt;_keywords&gt;Gibbs sampling; Markov chain; bisphosphonates; osteoporosis&lt;/_keywords&gt;&lt;_language&gt;eng&lt;/_language&gt;&lt;_modified&gt;64674235&lt;/_modified&gt;&lt;_pages&gt;2541-2546&lt;/_pages&gt;&lt;_tertiary_title&gt;Experimental and therapeutic medicine&lt;/_tertiary_title&gt;&lt;_type_work&gt;Journal Article&lt;/_type_work&gt;&lt;_url&gt;http://www.ncbi.nlm.nih.gov/entrez/query.fcgi?cmd=Retrieve&amp;amp;db=pubmed&amp;amp;dopt=Abstract&amp;amp;list_uids=30906443&amp;amp;query_hl=1&lt;/_url&gt;&lt;_volume&gt;17&lt;/_volume&gt;&lt;/Details&gt;&lt;Extra&gt;&lt;DBUID&gt;{F96A950B-833F-4880-A151-76DA2D6A2879}&lt;/DBUID&gt;&lt;/Extra&gt;&lt;/Item&gt;&lt;/References&gt;&lt;/Group&gt;&lt;/Citation&gt;_x000a_"/>
    <w:docVar w:name="NE.Ref{92EBE9B3-A4B8-4FBD-AD73-2F98830847F8}" w:val=" ADDIN NE.Ref.{92EBE9B3-A4B8-4FBD-AD73-2F98830847F8}&lt;Citation&gt;&lt;Group&gt;&lt;References&gt;&lt;Item&gt;&lt;ID&gt;538&lt;/ID&gt;&lt;UID&gt;{F6258255-811C-4FE5-BA36-1833ADC588D8}&lt;/UID&gt;&lt;Title&gt;Glucocorticoid-Induced Osteoporosis: New Insights into the Pathophysiology and  Treatments&lt;/Title&gt;&lt;Template&gt;Journal Article&lt;/Template&gt;&lt;Star&gt;0&lt;/Star&gt;&lt;Tag&gt;0&lt;/Tag&gt;&lt;Author&gt;Lane, N E&lt;/Author&gt;&lt;Year&gt;2019&lt;/Year&gt;&lt;Details&gt;&lt;_accession_num&gt;30685820&lt;/_accession_num&gt;&lt;_author_adr&gt;Center for Musculoskeletal Health, University of California at Davis Health  System, 4625 Second Avenue, Suite 2006, Sacramento, CA, 95817, USA.  nelane@ucdavis.edu.&lt;/_author_adr&gt;&lt;_collection_scope&gt;SCIE&lt;/_collection_scope&gt;&lt;_created&gt;64652616&lt;/_created&gt;&lt;_date&gt;2019-02-01&lt;/_date&gt;&lt;_date_display&gt;2019 Feb&lt;/_date_display&gt;&lt;_db_updated&gt;PubMed&lt;/_db_updated&gt;&lt;_doi&gt;10.1007/s11914-019-00498-x&lt;/_doi&gt;&lt;_impact_factor&gt;   5.096&lt;/_impact_factor&gt;&lt;_isbn&gt;1544-2241 (Electronic); 1544-1873 (Print); 1544-1873 (Linking)&lt;/_isbn&gt;&lt;_issue&gt;1&lt;/_issue&gt;&lt;_journal&gt;Curr Osteoporos Rep&lt;/_journal&gt;&lt;_keywords&gt;Bone cells; Bone vascularity; Glucocorticoids; Osteonecrosis; Parathyroid hormone&lt;/_keywords&gt;&lt;_language&gt;eng&lt;/_language&gt;&lt;_modified&gt;64652616&lt;/_modified&gt;&lt;_pages&gt;1-7&lt;/_pages&gt;&lt;_subject_headings&gt;Animals; Bone and Bones/blood supply/drug effects; Diphosphonates/therapeutic use; Fractures, Bone/chemically induced/prevention &amp;amp; control; Glucocorticoids/*adverse effects/pharmacology; Humans; Mice; Osteoblasts/drug effects; Osteocytes/drug effects; Osteoporosis/chemically induced/drug therapy/*physiopathology/prevention &amp;amp; _x000d__x000a_      control&lt;/_subject_headings&gt;&lt;_tertiary_title&gt;Current osteoporosis reports&lt;/_tertiary_title&gt;&lt;_type_work&gt;Journal Article; Review&lt;/_type_work&gt;&lt;_url&gt;http://www.ncbi.nlm.nih.gov/entrez/query.fcgi?cmd=Retrieve&amp;amp;db=pubmed&amp;amp;dopt=Abstract&amp;amp;list_uids=30685820&amp;amp;query_hl=1&lt;/_url&gt;&lt;_volume&gt;17&lt;/_volume&gt;&lt;/Details&gt;&lt;Extra&gt;&lt;DBUID&gt;{F96A950B-833F-4880-A151-76DA2D6A2879}&lt;/DBUID&gt;&lt;/Extra&gt;&lt;/Item&gt;&lt;/References&gt;&lt;/Group&gt;&lt;/Citation&gt;_x000a_"/>
    <w:docVar w:name="NE.Ref{9578CACF-5E25-4382-BA97-FE88C1ACAA47}" w:val=" ADDIN NE.Ref.{9578CACF-5E25-4382-BA97-FE88C1ACAA47}&lt;Citation&gt;&lt;Group&gt;&lt;References&gt;&lt;Item&gt;&lt;ID&gt;561&lt;/ID&gt;&lt;UID&gt;{7E94DF5E-0B1E-407D-B312-EE48F8EA26AB}&lt;/UID&gt;&lt;Title&gt;The Efficacy and Safety of Traditional Chinese Medicine Tonifying-Shen (Kidney)  Principle for Primary Osteoporosis: A Systematic Review and Meta-Analysis of  Randomized Controlled Trials&lt;/Title&gt;&lt;Template&gt;Journal Article&lt;/Template&gt;&lt;Star&gt;0&lt;/Star&gt;&lt;Tag&gt;0&lt;/Tag&gt;&lt;Author&gt;Liang, J; Wang, F; Huang, J; Xu, Y; Chen, G&lt;/Author&gt;&lt;Year&gt;2020&lt;/Year&gt;&lt;Details&gt;&lt;_accession_num&gt;33082825&lt;/_accession_num&gt;&lt;_author_adr&gt;Clinical Medical School of Acupuncture, Moxibustion and Rehabilitation, Guangzhou  University of Chinese Medicine, Guangzhou 510405, Guangdong, China.; The Bao&amp;apos;an District TCM Hospital, The Affiliated Hospital of Guangzhou University  of Chinese Medicine, Guangzhou University of Chinese Medicine, Shenzhen 518101,  Guangdong, China.; Clinical Medical School of Acupuncture, Moxibustion and Rehabilitation, Guangzhou  University of Chinese Medicine, Guangzhou 510405, Guangdong, China.; Clinical Medical School of Acupuncture, Moxibustion and Rehabilitation, Guangzhou  University of Chinese Medicine, Guangzhou 510405, Guangdong, China.; The Bao&amp;apos;an District TCM Hospital, The Affiliated Hospital of Guangzhou University  of Chinese Medicine, Guangzhou University of Chinese Medicine, Shenzhen 518101,  Guangdong, China.&lt;/_author_adr&gt;&lt;_created&gt;64674243&lt;/_created&gt;&lt;_date&gt;2020-01-20&lt;/_date&gt;&lt;_date_display&gt;2020&lt;/_date_display&gt;&lt;_db_updated&gt;PubMed&lt;/_db_updated&gt;&lt;_doi&gt;10.1155/2020/5687421&lt;/_doi&gt;&lt;_impact_factor&gt;   2.630&lt;/_impact_factor&gt;&lt;_isbn&gt;1741-427X (Print); 1741-4288 (Electronic); 1741-427X (Linking)&lt;/_isbn&gt;&lt;_journal&gt;Evid Based Complement Alternat Med&lt;/_journal&gt;&lt;_language&gt;eng&lt;/_language&gt;&lt;_modified&gt;64674243&lt;/_modified&gt;&lt;_ori_publication&gt;Copyright (c) 2020 Junquan Liang et al.&lt;/_ori_publication&gt;&lt;_pages&gt;5687421&lt;/_pages&gt;&lt;_tertiary_title&gt;Evidence-based complementary and alternative medicine : eCAM&lt;/_tertiary_title&gt;&lt;_type_work&gt;Journal Article&lt;/_type_work&gt;&lt;_url&gt;http://www.ncbi.nlm.nih.gov/entrez/query.fcgi?cmd=Retrieve&amp;amp;db=pubmed&amp;amp;dopt=Abstract&amp;amp;list_uids=33082825&amp;amp;query_hl=1&lt;/_url&gt;&lt;_volume&gt;2020&lt;/_volume&gt;&lt;/Details&gt;&lt;Extra&gt;&lt;DBUID&gt;{F96A950B-833F-4880-A151-76DA2D6A2879}&lt;/DBUID&gt;&lt;/Extra&gt;&lt;/Item&gt;&lt;/References&gt;&lt;/Group&gt;&lt;/Citation&gt;_x000a_"/>
    <w:docVar w:name="NE.Ref{95D68FAB-60B3-4E66-B744-1842B5BB92D7}" w:val=" ADDIN NE.Ref.{95D68FAB-60B3-4E66-B744-1842B5BB92D7}&lt;Citation&gt;&lt;Group&gt;&lt;References&gt;&lt;Item&gt;&lt;ID&gt;532&lt;/ID&gt;&lt;UID&gt;{FA54EE4D-F47E-42B2-8FD0-B59E17B83781}&lt;/UID&gt;&lt;Title&gt;Metabolomics and Metabolic Diseases: Where Do We Stand?&lt;/Title&gt;&lt;Template&gt;Journal Article&lt;/Template&gt;&lt;Star&gt;0&lt;/Star&gt;&lt;Tag&gt;0&lt;/Tag&gt;&lt;Author&gt;Newgard, C B&lt;/Author&gt;&lt;Year&gt;2017&lt;/Year&gt;&lt;Details&gt;&lt;_accession_num&gt;28094011&lt;/_accession_num&gt;&lt;_author_adr&gt;Sarah W. Stedman Nutrition and Metabolism Center, Duke Molecular Physiology Institute, Departments of Pharmacology &amp;amp; Cancer Biology and Medicine, Duke University Medical Center, Durham, NC 27701, USA. Electronic address: chris.newgard@duke.edu.&lt;/_author_adr&gt;&lt;_collection_scope&gt;SCI;SCIE&lt;/_collection_scope&gt;&lt;_created&gt;64525998&lt;/_created&gt;&lt;_date&gt;2017-01-10&lt;/_date&gt;&lt;_date_display&gt;2017 Jan 10&lt;/_date_display&gt;&lt;_db_updated&gt;PubMed&lt;/_db_updated&gt;&lt;_doi&gt;10.1016/j.cmet.2016.09.018&lt;/_doi&gt;&lt;_impact_factor&gt;  27.287&lt;/_impact_factor&gt;&lt;_isbn&gt;1932-7420 (Electronic); 1550-4131 (Linking)&lt;/_isbn&gt;&lt;_issue&gt;1&lt;/_issue&gt;&lt;_journal&gt;Cell Metab&lt;/_journal&gt;&lt;_keywords&gt;*cardiovascular diseases; *diabetes; *metabolic diseases; *metabolism; *metabolomics; *obesity&lt;/_keywords&gt;&lt;_language&gt;eng&lt;/_language&gt;&lt;_modified&gt;64525998&lt;/_modified&gt;&lt;_ori_publication&gt;Copyright (c) 2017 Elsevier Inc. All rights reserved.&lt;/_ori_publication&gt;&lt;_pages&gt;43-56&lt;/_pages&gt;&lt;_subject_headings&gt;Animals; Disease Models, Animal; Humans; Metabolic Diseases/*metabolism; Metabolome; *Metabolomics; Models, Biological; Treatment Outcome&lt;/_subject_headings&gt;&lt;_tertiary_title&gt;Cell metabolism&lt;/_tertiary_title&gt;&lt;_type_work&gt;Journal Article; Review; Research Support, Non-U.S. Gov&amp;apos;t; Research Support, N.I.H., Extramural&lt;/_type_work&gt;&lt;_url&gt;http://www.ncbi.nlm.nih.gov/entrez/query.fcgi?cmd=Retrieve&amp;amp;db=pubmed&amp;amp;dopt=Abstract&amp;amp;list_uids=28094011&amp;amp;query_hl=1&lt;/_url&gt;&lt;_volume&gt;25&lt;/_volume&gt;&lt;/Details&gt;&lt;Extra&gt;&lt;DBUID&gt;{F96A950B-833F-4880-A151-76DA2D6A2879}&lt;/DBUID&gt;&lt;/Extra&gt;&lt;/Item&gt;&lt;/References&gt;&lt;/Group&gt;&lt;/Citation&gt;_x000a_"/>
    <w:docVar w:name="NE.Ref{973CEC0A-B0C8-4EEB-8B04-AA64D36ED0E3}" w:val=" ADDIN NE.Ref.{973CEC0A-B0C8-4EEB-8B04-AA64D36ED0E3}&lt;Citation&gt;&lt;Group&gt;&lt;References&gt;&lt;Item&gt;&lt;ID&gt;552&lt;/ID&gt;&lt;UID&gt;{C289794A-5ACA-402A-AA2F-F6A1B04EABDC}&lt;/UID&gt;&lt;Title&gt;Taurine as a Natural Antioxidant: From Direct Antioxidant Effects to Protective  Action in Various Toxicological Models&lt;/Title&gt;&lt;Template&gt;Journal Article&lt;/Template&gt;&lt;Star&gt;0&lt;/Star&gt;&lt;Tag&gt;0&lt;/Tag&gt;&lt;Author&gt;Surai, P F; Earle-Payne, K; Kidd, M T&lt;/Author&gt;&lt;Year&gt;2021&lt;/Year&gt;&lt;Details&gt;&lt;_accession_num&gt;34942978&lt;/_accession_num&gt;&lt;_author_adr&gt;Vitagene and Health Research Centre, Bristol BS4 2RS, UK.; Department of Microbiology and Biochemistry, Faculty of Veterinary Medicine,  Trakia University, 6000 Stara Zagora, Bulgaria.; Biochemistry and Physiology Department, Saint-Petersburg State University of  Veterinary Medicine, 196084 St. Petersburg, Russia.; Department of Animal Nutrition, Faculty of Agricultural and Environmental  Sciences, Szent Istvan University, H-2103 Godollo, Hungary.; NHS Greater Glasgow and Clyde, Renfrewshire Health and Social Care Centre, 10  Ferry Road, Renfrew PA4 8RU, UK.; Center of Excellence for Poultry Science, University of Arkansas, Fayetteville,  AR 72701, USA.&lt;/_author_adr&gt;&lt;_created&gt;64669973&lt;/_created&gt;&lt;_date&gt;2021-11-24&lt;/_date&gt;&lt;_date_display&gt;2021 Nov 24&lt;/_date_display&gt;&lt;_db_updated&gt;PubMed&lt;/_db_updated&gt;&lt;_doi&gt;10.3390/antiox10121876&lt;/_doi&gt;&lt;_impact_factor&gt;   6.313&lt;/_impact_factor&gt;&lt;_isbn&gt;2076-3921 (Print); 2076-3921 (Electronic); 2076-3921 (Linking)&lt;/_isbn&gt;&lt;_issue&gt;12&lt;/_issue&gt;&lt;_journal&gt;Antioxidants (Basel)&lt;/_journal&gt;&lt;_keywords&gt;antioxidant; free radicals; mitochondria; stress; taurine&lt;/_keywords&gt;&lt;_language&gt;eng&lt;/_language&gt;&lt;_modified&gt;64669973&lt;/_modified&gt;&lt;_tertiary_title&gt;Antioxidants (Basel, Switzerland)&lt;/_tertiary_title&gt;&lt;_type_work&gt;Journal Article; Review&lt;/_type_work&gt;&lt;_url&gt;http://www.ncbi.nlm.nih.gov/entrez/query.fcgi?cmd=Retrieve&amp;amp;db=pubmed&amp;amp;dopt=Abstract&amp;amp;list_uids=34942978&amp;amp;query_hl=1&lt;/_url&gt;&lt;_volume&gt;10&lt;/_volume&gt;&lt;/Details&gt;&lt;Extra&gt;&lt;DBUID&gt;{F96A950B-833F-4880-A151-76DA2D6A2879}&lt;/DBUID&gt;&lt;/Extra&gt;&lt;/Item&gt;&lt;/References&gt;&lt;/Group&gt;&lt;/Citation&gt;_x000a_"/>
    <w:docVar w:name="NE.Ref{9EC8B073-EA74-4E92-91AB-1D50B30E0017}" w:val=" ADDIN NE.Ref.{9EC8B073-EA74-4E92-91AB-1D50B30E0017}&lt;Citation&gt;&lt;Group&gt;&lt;References&gt;&lt;Item&gt;&lt;ID&gt;537&lt;/ID&gt;&lt;UID&gt;{9AF6117C-1196-4850-A5AE-0D4FE050DFE7}&lt;/UID&gt;&lt;Title&gt;circRNA_0006393 promotes osteogenesis in glucocorticoid‑induced osteoporosis by  sponging miR‑145‑5p and upregulating FOXO1&lt;/Title&gt;&lt;Template&gt;Journal Article&lt;/Template&gt;&lt;Star&gt;0&lt;/Star&gt;&lt;Tag&gt;0&lt;/Tag&gt;&lt;Author&gt;Wang, X B; Li, P B; Guo, S F; Yang, Q S; Chen, Z X; Wang, D; Shi, S B&lt;/Author&gt;&lt;Year&gt;2019&lt;/Year&gt;&lt;Details&gt;&lt;_accession_num&gt;31322188&lt;/_accession_num&gt;&lt;_author_adr&gt;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The Provincial Hospital Affiliated to Shandong  University, Jinan, Shandong 250014, P.R. China.; Orthopedics Department, Gansu Provincial Hospital, Lanzhou, Gansu 730000, P.R.  China.&lt;/_author_adr&gt;&lt;_collection_scope&gt;SCIE&lt;/_collection_scope&gt;&lt;_created&gt;64644392&lt;/_created&gt;&lt;_date&gt;2019-09-01&lt;/_date&gt;&lt;_date_display&gt;2019 Sep&lt;/_date_display&gt;&lt;_db_updated&gt;PubMed&lt;/_db_updated&gt;&lt;_doi&gt;10.3892/mmr.2019.10497&lt;/_doi&gt;&lt;_impact_factor&gt;   2.952&lt;/_impact_factor&gt;&lt;_isbn&gt;1791-3004 (Electronic); 1791-2997 (Linking)&lt;/_isbn&gt;&lt;_issue&gt;3&lt;/_issue&gt;&lt;_journal&gt;Mol Med Rep&lt;/_journal&gt;&lt;_language&gt;eng&lt;/_language&gt;&lt;_modified&gt;64644392&lt;/_modified&gt;&lt;_pages&gt;2851-2858&lt;/_pages&gt;&lt;_subject_headings&gt;Adult; Aged; Animals; Cells, Cultured; Down-Regulation; Female; Forkhead Box Protein O1/*genetics; Glucocorticoids; Humans; Male; Mice, Inbred C57BL; MicroRNAs/*genetics; Middle Aged; *Osteogenesis; Osteoporosis/chemically induced/*genetics/physiopathology; RNA, Circular/*genetics; Up-Regulation&lt;/_subject_headings&gt;&lt;_tertiary_title&gt;Molecular medicine reports&lt;/_tertiary_title&gt;&lt;_type_work&gt;Journal Article&lt;/_type_work&gt;&lt;_url&gt;http://www.ncbi.nlm.nih.gov/entrez/query.fcgi?cmd=Retrieve&amp;amp;db=pubmed&amp;amp;dopt=Abstract&amp;amp;list_uids=31322188&amp;amp;query_hl=1&lt;/_url&gt;&lt;_volume&gt;20&lt;/_volume&gt;&lt;/Details&gt;&lt;Extra&gt;&lt;DBUID&gt;{F96A950B-833F-4880-A151-76DA2D6A2879}&lt;/DBUID&gt;&lt;/Extra&gt;&lt;/Item&gt;&lt;/References&gt;&lt;/Group&gt;&lt;/Citation&gt;_x000a_"/>
    <w:docVar w:name="NE.Ref{A5D1435A-B890-412B-9861-69C0D5EAD565}" w:val=" ADDIN NE.Ref.{A5D1435A-B890-412B-9861-69C0D5EAD565}&lt;Citation&gt;&lt;Group&gt;&lt;References&gt;&lt;Item&gt;&lt;ID&gt;545&lt;/ID&gt;&lt;UID&gt;{0164B296-AFC6-4A5A-8729-9728AEF8D3D4}&lt;/UID&gt;&lt;Title&gt;The contribution of serum cortisone and glucocorticoid metabolites to detrimental  bone health in patients receiving hydrocortisone therapy&lt;/Title&gt;&lt;Template&gt;Journal Article&lt;/Template&gt;&lt;Star&gt;0&lt;/Star&gt;&lt;Tag&gt;0&lt;/Tag&gt;&lt;Author&gt;Dineen, R; Behan, L A; Kelleher, G; Hannon, M J; Brady, J J; Rogers, B; Keevil, B G; Tormey, W; Smith, D; Thompson, C J; McKenna, M J; Arlt, W; Stewart, P M; Agha, A; Sherlock, M&lt;/Author&gt;&lt;Year&gt;2020&lt;/Year&gt;&lt;Details&gt;&lt;_accession_num&gt;33036588&lt;/_accession_num&gt;&lt;_author_adr&gt;Department of Endocrinology, Tallaght University Hospital, Dublin, Ireland.  rosedineen@gmail.com.; Academic Department of Endocrinology, Beaumont Hospital and Royal College of  Surgeons in Ireland, Dublin, Ireland. rosedineen@gmail.com.; Department of Endocrinology, Tallaght University Hospital, Dublin, Ireland.; Department of Chemical Pathology, Beaumont Hospital, Dublin, Ireland.; Academic Department of Endocrinology, Beaumont Hospital and Royal College of  Surgeons in Ireland, Dublin, Ireland.; Metabolism Laboratory, St Vincent&amp;apos;s University Hospital, Dublin, Ireland.; Academic Department of Endocrinology, Beaumont Hospital and Royal College of  Surgeons in Ireland, Dublin, Ireland.; Manchester Academic Health Science Centre, University Hospital of South  Manchester, The University of Manchester, Manchester, UK.; Biochemistry Department, University Hospital of South Manchester, Manchester, UK.; Department of Chemical Pathology, Beaumont Hospital, Dublin, Ireland.; Academic Department of Endocrinology, Beaumont Hospital and Royal College of  Surgeons in Ireland, Dublin, Ireland.; Academic Department of Endocrinology, Beaumont Hospital and Royal College of  Surgeons in Ireland, Dublin, Ireland.; Metabolism Laboratory, St Vincent&amp;apos;s University Hospital, Dublin, Ireland.; School of Medicine and Medical Science, University College Dublin, Dublin,  Ireland.; Institute of Metabolism and Systems Research, University of Birmingham,  Birmingham, UK.; Centre for Endocrinology, Diabetes and Metabolism, Birmingham Health Partners,  Birmingham, UK.; Medical School, University of Leeds, Leeds, UK.; Academic Department of Endocrinology, Beaumont Hospital and Royal College of  Surgeons in Ireland, Dublin, Ireland.; Academic Department of Endocrinology, Beaumont Hospital and Royal College of  Surgeons in Ireland, Dublin, Ireland.&lt;/_author_adr&gt;&lt;_collection_scope&gt;SCIE&lt;/_collection_scope&gt;&lt;_created&gt;64667058&lt;/_created&gt;&lt;_date&gt;2020-10-10&lt;/_date&gt;&lt;_date_display&gt;2020 Oct 10&lt;/_date_display&gt;&lt;_db_updated&gt;PubMed&lt;/_db_updated&gt;&lt;_doi&gt;10.1186/s12902-020-00633-1&lt;/_doi&gt;&lt;_impact_factor&gt;   2.763&lt;/_impact_factor&gt;&lt;_isbn&gt;1472-6823 (Electronic); 1472-6823 (Linking)&lt;/_isbn&gt;&lt;_issue&gt;1&lt;/_issue&gt;&lt;_journal&gt;BMC Endocr Disord&lt;/_journal&gt;&lt;_keywords&gt;Adrenal insufficiency; Bone turnover markers; Cortisol; Cortisone; Hypopituitarism; Metabolites&lt;/_keywords&gt;&lt;_language&gt;eng&lt;/_language&gt;&lt;_modified&gt;64667058&lt;/_modified&gt;&lt;_pages&gt;154&lt;/_pages&gt;&lt;_subject_headings&gt;Adrenal Insufficiency/*drug therapy/pathology; Adult; Bone Density; Bone Resorption/etiology/metabolism/*pathology; Cortisone/*blood; Cross-Over Studies; Glucocorticoids/*metabolism; Hormone Replacement Therapy/*adverse effects; Humans; Hydrocortisone/*adverse effects; Male; Prospective Studies&lt;/_subject_headings&gt;&lt;_tertiary_title&gt;BMC endocrine disorders&lt;/_tertiary_title&gt;&lt;_type_work&gt;Journal Article; Randomized Controlled Trial&lt;/_type_work&gt;&lt;_url&gt;http://www.ncbi.nlm.nih.gov/entrez/query.fcgi?cmd=Retrieve&amp;amp;db=pubmed&amp;amp;dopt=Abstract&amp;amp;list_uids=33036588&amp;amp;query_hl=1&lt;/_url&gt;&lt;_volume&gt;20&lt;/_volume&gt;&lt;/Details&gt;&lt;Extra&gt;&lt;DBUID&gt;{F96A950B-833F-4880-A151-76DA2D6A2879}&lt;/DBUID&gt;&lt;/Extra&gt;&lt;/Item&gt;&lt;/References&gt;&lt;/Group&gt;&lt;/Citation&gt;_x000a_"/>
    <w:docVar w:name="NE.Ref{B185EDC4-110E-4288-BF8F-C9822980A6DC}" w:val=" ADDIN NE.Ref.{B185EDC4-110E-4288-BF8F-C9822980A6DC}&lt;Citation&gt;&lt;Group&gt;&lt;References&gt;&lt;Item&gt;&lt;ID&gt;547&lt;/ID&gt;&lt;UID&gt;{A585B8B0-ABC9-4E2B-B876-85CA3F44FBF5}&lt;/UID&gt;&lt;Title&gt;Glucocorticoids inhibit notch target gene expression in osteoblasts&lt;/Title&gt;&lt;Template&gt;Journal Article&lt;/Template&gt;&lt;Star&gt;0&lt;/Star&gt;&lt;Tag&gt;0&lt;/Tag&gt;&lt;Author&gt;Zanotti, S; Yu, J; Adhikari, S; Canalis, E&lt;/Author&gt;&lt;Year&gt;2018&lt;/Year&gt;&lt;Details&gt;&lt;_accession_num&gt;29575203&lt;/_accession_num&gt;&lt;_author_adr&gt;Department of Orthopaedic Surgery, UConn Health, Farmington, Connecticut.; Department of Medicine, UConn Health, Farmington, Connecticut.; UConn Musculoskeletal Institute, UConn Health, Farmington, Connecticut.; Department of Orthopaedic Surgery, UConn Health, Farmington, Connecticut.; UConn Musculoskeletal Institute, UConn Health, Farmington, Connecticut.; University of Connecticut, Storrs, Connecticut.; Department of Orthopaedic Surgery, UConn Health, Farmington, Connecticut.; Department of Medicine, UConn Health, Farmington, Connecticut.; UConn Musculoskeletal Institute, UConn Health, Farmington, Connecticut.&lt;/_author_adr&gt;&lt;_collection_scope&gt;SCI;SCIE&lt;/_collection_scope&gt;&lt;_created&gt;64667065&lt;/_created&gt;&lt;_date&gt;2018-07-01&lt;/_date&gt;&lt;_date_display&gt;2018 Jul&lt;/_date_display&gt;&lt;_db_updated&gt;PubMed&lt;/_db_updated&gt;&lt;_doi&gt;10.1002/jcb.26798&lt;/_doi&gt;&lt;_impact_factor&gt;   4.429&lt;/_impact_factor&gt;&lt;_isbn&gt;1097-4644 (Electronic); 0730-2312 (Print); 0730-2312 (Linking)&lt;/_isbn&gt;&lt;_issue&gt;7&lt;/_issue&gt;&lt;_journal&gt;J Cell Biochem&lt;/_journal&gt;&lt;_keywords&gt;RBPJ; glucocorticoids; hey; osteoblast; osteocyte&lt;/_keywords&gt;&lt;_language&gt;eng&lt;/_language&gt;&lt;_modified&gt;64667066&lt;/_modified&gt;&lt;_ori_publication&gt;(c) 2018 Wiley Periodicals, Inc.&lt;/_ori_publication&gt;&lt;_pages&gt;6016-6023&lt;/_pages&gt;&lt;_subject_headings&gt;Animals; Basic Helix-Loop-Helix Transcription Factors/*antagonists &amp;amp; inhibitors; Cell Cycle Proteins/*antagonists &amp;amp; inhibitors; Gene Expression Regulation/*drug effects; Glucocorticoids/pharmacology; Hydrocortisone/pharmacology; Male; Mice; Mice, Inbred C57BL; Osteoblasts/cytology/drug effects/*metabolism; Prednisolone/*pharmacology; Receptor, Notch1/genetics/*metabolism; Repressor Proteins/antagonists &amp;amp; inhibitors; Transcription Factors/genetics/*metabolism&lt;/_subject_headings&gt;&lt;_tertiary_title&gt;Journal of cellular biochemistry&lt;/_tertiary_title&gt;&lt;_type_work&gt;Journal Article; Research Support, N.I.H., Extramural&lt;/_type_work&gt;&lt;_url&gt;http://www.ncbi.nlm.nih.gov/entrez/query.fcgi?cmd=Retrieve&amp;amp;db=pubmed&amp;amp;dopt=Abstract&amp;amp;list_uids=29575203&amp;amp;query_hl=1&lt;/_url&gt;&lt;_volume&gt;119&lt;/_volume&gt;&lt;/Details&gt;&lt;Extra&gt;&lt;DBUID&gt;{F96A950B-833F-4880-A151-76DA2D6A2879}&lt;/DBUID&gt;&lt;/Extra&gt;&lt;/Item&gt;&lt;/References&gt;&lt;/Group&gt;&lt;Group&gt;&lt;References&gt;&lt;Item&gt;&lt;ID&gt;548&lt;/ID&gt;&lt;UID&gt;{A7F51B9C-14BC-45D3-BD5D-49044AFD6FFE}&lt;/UID&gt;&lt;Title&gt;Defective autophagy in osteoblasts induces endoplasmic reticulum stress and  causes remarkable bone loss&lt;/Title&gt;&lt;Template&gt;Journal Article&lt;/Template&gt;&lt;Star&gt;0&lt;/Star&gt;&lt;Tag&gt;0&lt;/Tag&gt;&lt;Author&gt;Li, H; Li, D; Ma, Z; Qian, Z; Kang, X; Jin, X; Li, F; Wang, X; Chen, Q; Sun, H; Wu, S&lt;/Author&gt;&lt;Year&gt;2018&lt;/Year&gt;&lt;Details&gt;&lt;_accession_num&gt;29962255&lt;/_accession_num&gt;&lt;_author_adr&gt;a The First Affiliated Hospital of Xi&amp;apos;an Jiaotong University; Key Laboratory of  Environment and Genes Related to Diseases, Ministry of Education , Xi&amp;apos;an Jiaotong  University Health Science Center , Xi&amp;apos;an , Shaanxi , China.; a The First Affiliated Hospital of Xi&amp;apos;an Jiaotong University; Key Laboratory of  Environment and Genes Related to Diseases, Ministry of Education , Xi&amp;apos;an Jiaotong  University Health Science Center , Xi&amp;apos;an , Shaanxi , China.; a The First Affiliated Hospital of Xi&amp;apos;an Jiaotong University; Key Laboratory of  Environment and Genes Related to Diseases, Ministry of Education , Xi&amp;apos;an Jiaotong  University Health Science Center , Xi&amp;apos;an , Shaanxi , China.; b Center for Translational Medicine , the First Affiliated Hospital of Xi&amp;apos;an  Jiaotong University , Xi&amp;apos;an , Shaanxi , China.; b Center for Translational Medicine , the First Affiliated Hospital of Xi&amp;apos;an  Jiaotong University , Xi&amp;apos;an , Shaanxi , China.; b Center for Translational Medicine , the First Affiliated Hospital of Xi&amp;apos;an  Jiaotong University , Xi&amp;apos;an , Shaanxi , China.; a The First Affiliated Hospital of Xi&amp;apos;an Jiaotong University; Key Laboratory of  Environment and Genes Related to Diseases, Ministry of Education , Xi&amp;apos;an Jiaotong  University Health Science Center , Xi&amp;apos;an , Shaanxi , China.; c Translational Medicine R&amp;amp;D Center , Institute of Biomedical and Health  Engineering, Shenzhen Institutes of Advanced Technology, Chinese Academy of  Sciences , Shenzhen , China.; d Department of Orthopaedics , Alpert Medical School of Brown University, Rhode  Island Hospital , Providence , RI , USA.; e Bone and Joint Research Center, the First Affiliated Hospital of Medical  School, Frontier Institute of Science and Technology , Xi&amp;apos;an Jiaotong University  , Xi&amp;apos;an , Shaanxi , China.; a The First Affiliated Hospital of Xi&amp;apos;an Jiaotong University; Key Laboratory of  Environment and Genes Related to Diseases, Ministry of Education , Xi&amp;apos;an Jiaotong  University Health Science Center , Xi&amp;apos;an , Shaanxi , China.; a The First Affiliated Hospital of Xi&amp;apos;an Jiaotong University; Key Laboratory of  Environment and Genes Related to Diseases, Ministry of Education , Xi&amp;apos;an Jiaotong  University Health Science Center , Xi&amp;apos;an , Shaanxi , China.; b Center for Translational Medicine , the First Affiliated Hospital of Xi&amp;apos;an  Jiaotong University , Xi&amp;apos;an , Shaanxi , China.&lt;/_author_adr&gt;&lt;_collection_scope&gt;SCIE&lt;/_collection_scope&gt;&lt;_created&gt;64667067&lt;/_created&gt;&lt;_date&gt;2018-01-20&lt;/_date&gt;&lt;_date_display&gt;2018&lt;/_date_display&gt;&lt;_db_updated&gt;PubMed&lt;/_db_updated&gt;&lt;_doi&gt;10.1080/15548627.2018.1483807&lt;/_doi&gt;&lt;_impact_factor&gt;  16.016&lt;/_impact_factor&gt;&lt;_isbn&gt;1554-8635 (Electronic); 1554-8627 (Print); 1554-8627 (Linking)&lt;/_isbn&gt;&lt;_issue&gt;10&lt;/_issue&gt;&lt;_journal&gt;Autophagy&lt;/_journal&gt;&lt;_keywords&gt;Autophagy; ER stress; bone formation; bone mass; osteoporosis&lt;/_keywords&gt;&lt;_language&gt;eng&lt;/_language&gt;&lt;_modified&gt;64667067&lt;/_modified&gt;&lt;_pages&gt;1726-1741&lt;/_pages&gt;&lt;_subject_headings&gt;Animals; Apoptosis/drug effects; *Autophagy/drug effects; Autophagy-Related Protein 7/metabolism; Biomarkers/metabolism; Bone Resorption/*pathology; Bone and Bones/pathology; Calcification, Physiologic/drug effects; Cell Differentiation/drug effects; Cells, Cultured; *Endoplasmic Reticulum Stress/drug effects; Gene Deletion; Mice, Knockout; Organ Size; Osteoblasts/drug effects/*pathology; Osteogenesis/drug effects; Phenotype; Phenylbutyrates/pharmacology; Signal Transduction/drug effects&lt;/_subject_headings&gt;&lt;_tertiary_title&gt;Autopha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9962255&amp;amp;query_hl=1&lt;/_url&gt;&lt;_volume&gt;14&lt;/_volume&gt;&lt;/Details&gt;&lt;Extra&gt;&lt;DBUID&gt;{F96A950B-833F-4880-A151-76DA2D6A2879}&lt;/DBUID&gt;&lt;/Extra&gt;&lt;/Item&gt;&lt;/References&gt;&lt;/Group&gt;&lt;Group&gt;&lt;References&gt;&lt;Item&gt;&lt;ID&gt;549&lt;/ID&gt;&lt;UID&gt;{47F66D8D-9CED-48B4-A582-7DFD5409A838}&lt;/UID&gt;&lt;Title&gt;Pathogenesis of glucocorticoid-induced osteoporosis and options for treatment&lt;/Title&gt;&lt;Template&gt;Journal Article&lt;/Template&gt;&lt;Star&gt;0&lt;/Star&gt;&lt;Tag&gt;0&lt;/Tag&gt;&lt;Author&gt;Chotiyarnwong, P; McCloskey, E V&lt;/Author&gt;&lt;Year&gt;2020&lt;/Year&gt;&lt;Details&gt;&lt;_accession_num&gt;32286516&lt;/_accession_num&gt;&lt;_author_adr&gt;Department of Orthopaedic Surgery, Faculty of Medicine, Siriraj Hospital, Mahidol  University, Bangkok, Thailand.; Academic Unit of Bone Metabolism, Department of Oncology and Metabolism, The  Mellanby Centre For Bone Research, University of Sheffield, Sheffield, UK.; Academic Unit of Bone Metabolism, Department of Oncology and Metabolism, The  Mellanby Centre For Bone Research, University of Sheffield, Sheffield, UK.  e.v.mccloskey@sheffield.ac.uk.; Centre for Metabolic Diseases, University of Sheffield Medical School, Beech Hill  Road, Sheffield, UK. e.v.mccloskey@sheffield.ac.uk.; Centre for Integrated Research into Musculoskeletal Ageing, University of  Sheffield Medical School, Sheffield, UK. e.v.mccloskey@sheffield.ac.uk.&lt;/_author_adr&gt;&lt;_collection_scope&gt;SCI;SCIE&lt;/_collection_scope&gt;&lt;_created&gt;64667067&lt;/_created&gt;&lt;_date&gt;2020-08-01&lt;/_date&gt;&lt;_date_display&gt;2020 Aug&lt;/_date_display&gt;&lt;_db_updated&gt;PubMed&lt;/_db_updated&gt;&lt;_doi&gt;10.1038/s41574-020-0341-0&lt;/_doi&gt;&lt;_impact_factor&gt;  43.330&lt;/_impact_factor&gt;&lt;_isbn&gt;1759-5037 (Electronic); 1759-5029 (Linking)&lt;/_isbn&gt;&lt;_issue&gt;8&lt;/_issue&gt;&lt;_journal&gt;Nat Rev Endocrinol&lt;/_journal&gt;&lt;_language&gt;eng&lt;/_language&gt;&lt;_modified&gt;64667068&lt;/_modified&gt;&lt;_pages&gt;437-447&lt;/_pages&gt;&lt;_subject_headings&gt;Apoptosis/drug effects; Bone Resorption/chemically induced; Bone and Bones/drug effects/metabolism; Female; Fractures, Bone; Glucocorticoids/*adverse effects; Humans; Male; Middle Aged; Osteoblasts/drug effects; Osteoclasts/drug effects; Osteocytes/drug effects; Osteoporosis/*chemically induced/complications/*therapy; Osteoporotic Fractures/prevention &amp;amp; control; Postmenopause; Risk Assessment&lt;/_subject_headings&gt;&lt;_tertiary_title&gt;Nature reviews. Endocrinology&lt;/_tertiary_title&gt;&lt;_type_work&gt;Journal Article; Review&lt;/_type_work&gt;&lt;_url&gt;http://www.ncbi.nlm.nih.gov/entrez/query.fcgi?cmd=Retrieve&amp;amp;db=pubmed&amp;amp;dopt=Abstract&amp;amp;list_uids=32286516&amp;amp;query_hl=1&lt;/_url&gt;&lt;_volume&gt;16&lt;/_volume&gt;&lt;/Details&gt;&lt;Extra&gt;&lt;DBUID&gt;{F96A950B-833F-4880-A151-76DA2D6A2879}&lt;/DBUID&gt;&lt;/Extra&gt;&lt;/Item&gt;&lt;/References&gt;&lt;/Group&gt;&lt;/Citation&gt;_x000a_"/>
    <w:docVar w:name="NE.Ref{B625FD34-25C9-4654-92B2-5D1236FA84EB}" w:val=" ADDIN NE.Ref.{B625FD34-25C9-4654-92B2-5D1236FA84EB}&lt;Citation&gt;&lt;Group&gt;&lt;References&gt;&lt;Item&gt;&lt;ID&gt;538&lt;/ID&gt;&lt;UID&gt;{F6258255-811C-4FE5-BA36-1833ADC588D8}&lt;/UID&gt;&lt;Title&gt;Glucocorticoid-Induced Osteoporosis: New Insights into the Pathophysiology and  Treatments&lt;/Title&gt;&lt;Template&gt;Journal Article&lt;/Template&gt;&lt;Star&gt;0&lt;/Star&gt;&lt;Tag&gt;0&lt;/Tag&gt;&lt;Author&gt;Lane, N E&lt;/Author&gt;&lt;Year&gt;2019&lt;/Year&gt;&lt;Details&gt;&lt;_accession_num&gt;30685820&lt;/_accession_num&gt;&lt;_author_adr&gt;Center for Musculoskeletal Health, University of California at Davis Health  System, 4625 Second Avenue, Suite 2006, Sacramento, CA, 95817, USA.  nelane@ucdavis.edu.&lt;/_author_adr&gt;&lt;_collection_scope&gt;SCIE&lt;/_collection_scope&gt;&lt;_created&gt;64652616&lt;/_created&gt;&lt;_date&gt;2019-02-01&lt;/_date&gt;&lt;_date_display&gt;2019 Feb&lt;/_date_display&gt;&lt;_db_updated&gt;PubMed&lt;/_db_updated&gt;&lt;_doi&gt;10.1007/s11914-019-00498-x&lt;/_doi&gt;&lt;_impact_factor&gt;   5.096&lt;/_impact_factor&gt;&lt;_isbn&gt;1544-2241 (Electronic); 1544-1873 (Print); 1544-1873 (Linking)&lt;/_isbn&gt;&lt;_issue&gt;1&lt;/_issue&gt;&lt;_journal&gt;Curr Osteoporos Rep&lt;/_journal&gt;&lt;_keywords&gt;Bone cells; Bone vascularity; Glucocorticoids; Osteonecrosis; Parathyroid hormone&lt;/_keywords&gt;&lt;_language&gt;eng&lt;/_language&gt;&lt;_modified&gt;64652616&lt;/_modified&gt;&lt;_pages&gt;1-7&lt;/_pages&gt;&lt;_subject_headings&gt;Animals; Bone and Bones/blood supply/drug effects; Diphosphonates/therapeutic use; Fractures, Bone/chemically induced/prevention &amp;amp; control; Glucocorticoids/*adverse effects/pharmacology; Humans; Mice; Osteoblasts/drug effects; Osteocytes/drug effects; Osteoporosis/chemically induced/drug therapy/*physiopathology/prevention &amp;amp; _x000d__x000a_      control&lt;/_subject_headings&gt;&lt;_tertiary_title&gt;Current osteoporosis reports&lt;/_tertiary_title&gt;&lt;_type_work&gt;Journal Article; Review&lt;/_type_work&gt;&lt;_url&gt;http://www.ncbi.nlm.nih.gov/entrez/query.fcgi?cmd=Retrieve&amp;amp;db=pubmed&amp;amp;dopt=Abstract&amp;amp;list_uids=30685820&amp;amp;query_hl=1&lt;/_url&gt;&lt;_volume&gt;17&lt;/_volume&gt;&lt;/Details&gt;&lt;Extra&gt;&lt;DBUID&gt;{F96A950B-833F-4880-A151-76DA2D6A2879}&lt;/DBUID&gt;&lt;/Extra&gt;&lt;/Item&gt;&lt;/References&gt;&lt;/Group&gt;&lt;/Citation&gt;_x000a_"/>
    <w:docVar w:name="NE.Ref{C0F25565-824D-40AB-97A3-A6B9BB8F4F0E}" w:val=" ADDIN NE.Ref.{C0F25565-824D-40AB-97A3-A6B9BB8F4F0E}&lt;Citation&gt;&lt;Group&gt;&lt;References&gt;&lt;Item&gt;&lt;ID&gt;528&lt;/ID&gt;&lt;UID&gt;{C03AC290-0753-40C0-B5F0-ACC1D93483A6}&lt;/UID&gt;&lt;Title&gt;Fracture risk associated with systemic and topical corticosteroids&lt;/Title&gt;&lt;Template&gt;Journal Article&lt;/Template&gt;&lt;Star&gt;0&lt;/Star&gt;&lt;Tag&gt;0&lt;/Tag&gt;&lt;Author&gt;Vestergaard, P; Rejnmark, L; Mosekilde, L&lt;/Author&gt;&lt;Year&gt;2005&lt;/Year&gt;&lt;Details&gt;&lt;_accessed&gt;64525622&lt;/_accessed&gt;&lt;_accession_num&gt;15788008&lt;/_accession_num&gt;&lt;_author_adr&gt;Department of Endocrinology and Metabolism C, Aarhus University Hospital, Aarhus, Denmark. p-vest@post4.tele.dk&lt;/_author_adr&gt;&lt;_collection_scope&gt;SCI;SCIE&lt;/_collection_scope&gt;&lt;_created&gt;64525621&lt;/_created&gt;&lt;_date&gt;2005-04-01&lt;/_date&gt;&lt;_date_display&gt;2005 Apr&lt;/_date_display&gt;&lt;_db_updated&gt;PubMed&lt;/_db_updated&gt;&lt;_doi&gt;10.1111/j.1365-2796.2005.01467.x&lt;/_doi&gt;&lt;_impact_factor&gt;   8.989&lt;/_impact_factor&gt;&lt;_isbn&gt;0954-6820 (Print); 0954-6820 (Linking)&lt;/_isbn&gt;&lt;_issue&gt;4&lt;/_issue&gt;&lt;_journal&gt;J Intern Med&lt;/_journal&gt;&lt;_language&gt;eng&lt;/_language&gt;&lt;_modified&gt;64525979&lt;/_modified&gt;&lt;_pages&gt;374-84&lt;/_pages&gt;&lt;_subject_headings&gt;Administration, Inhalation; Administration, Oral; Administration, Topical; Adolescent; Adult; Aged; Anti-Inflammatory Agents/administration &amp;amp; dosage/*adverse effects; Case-Control Studies; Child; Denmark/epidemiology; Dose-Response Relationship, Drug; Female; Fractures, Bone/*chemically induced/epidemiology; Glucocorticoids/administration &amp;amp; dosage/*adverse effects; Humans; Male; Middle Aged; Prednisolone/administration &amp;amp; dosage/adverse effects; Risk Assessment/methods&lt;/_subject_headings&gt;&lt;_tertiary_title&gt;Journal of internal medicine&lt;/_tertiary_title&gt;&lt;_type_work&gt;Journal Article; Research Support, Non-U.S. Gov&amp;apos;t&lt;/_type_work&gt;&lt;_url&gt;http://www.ncbi.nlm.nih.gov/entrez/query.fcgi?cmd=Retrieve&amp;amp;db=pubmed&amp;amp;dopt=Abstract&amp;amp;list_uids=15788008&amp;amp;query_hl=1&lt;/_url&gt;&lt;_volume&gt;257&lt;/_volume&gt;&lt;/Details&gt;&lt;Extra&gt;&lt;DBUID&gt;{F96A950B-833F-4880-A151-76DA2D6A2879}&lt;/DBUID&gt;&lt;/Extra&gt;&lt;/Item&gt;&lt;/References&gt;&lt;/Group&gt;&lt;Group&gt;&lt;References&gt;&lt;Item&gt;&lt;ID&gt;527&lt;/ID&gt;&lt;UID&gt;{AAED8C03-3759-422E-A201-220F85B630E7}&lt;/UID&gt;&lt;Title&gt;Advances in glucocorticoid-induced osteoporosis&lt;/Title&gt;&lt;Template&gt;Journal Article&lt;/Template&gt;&lt;Star&gt;0&lt;/Star&gt;&lt;Tag&gt;0&lt;/Tag&gt;&lt;Author&gt;den Uyl, D; Bultink, I E; Lems, W F&lt;/Author&gt;&lt;Year&gt;2011&lt;/Year&gt;&lt;Details&gt;&lt;_accessed&gt;64525624&lt;/_accessed&gt;&lt;_accession_num&gt;21365209&lt;/_accession_num&gt;&lt;_author_adr&gt;Department of Rheumatology, VU University Medical Center, De Boelelaan 1117, 1081 HV, Amsterdam, The Netherlands. d.denuyl@vumc.nl&lt;/_author_adr&gt;&lt;_collection_scope&gt;SCIE&lt;/_collection_scope&gt;&lt;_created&gt;64525619&lt;/_created&gt;&lt;_date&gt;2011-06-01&lt;/_date&gt;&lt;_date_display&gt;2011 Jun&lt;/_date_display&gt;&lt;_db_updated&gt;PubMed&lt;/_db_updated&gt;&lt;_doi&gt;10.1007/s11926-011-0173-y&lt;/_doi&gt;&lt;_impact_factor&gt;   4.592&lt;/_impact_factor&gt;&lt;_isbn&gt;1534-6307 (Electronic); 1523-3774 (Linking)&lt;/_isbn&gt;&lt;_issue&gt;3&lt;/_issue&gt;&lt;_journal&gt;Curr Rheumatol Rep&lt;/_journal&gt;&lt;_language&gt;eng&lt;/_language&gt;&lt;_modified&gt;64525979&lt;/_modified&gt;&lt;_pages&gt;233-40&lt;/_pages&gt;&lt;_subject_headings&gt;Bone Density/drug effects; Bone and Bones/drug effects/metabolism; Fractures, Spontaneous/chemically induced/prevention &amp;amp; control; Glucocorticoids/*adverse effects; Humans; Osteoporosis/*chemically induced/*epidemiology/physiopathology; Risk Factors&lt;/_subject_headings&gt;&lt;_tertiary_title&gt;Current rheumatology reports&lt;/_tertiary_title&gt;&lt;_type_work&gt;Journal Article; Review&lt;/_type_work&gt;&lt;_url&gt;http://www.ncbi.nlm.nih.gov/entrez/query.fcgi?cmd=Retrieve&amp;amp;db=pubmed&amp;amp;dopt=Abstract&amp;amp;list_uids=21365209&amp;amp;query_hl=1&lt;/_url&gt;&lt;_volume&gt;13&lt;/_volume&gt;&lt;/Details&gt;&lt;Extra&gt;&lt;DBUID&gt;{F96A950B-833F-4880-A151-76DA2D6A2879}&lt;/DBUID&gt;&lt;/Extra&gt;&lt;/Item&gt;&lt;/References&gt;&lt;/Group&gt;&lt;/Citation&gt;_x000a_"/>
    <w:docVar w:name="NE.Ref{C9A6F44A-A74D-42DD-9A6E-1B15ECBEA364}" w:val=" ADDIN NE.Ref.{C9A6F44A-A74D-42DD-9A6E-1B15ECBEA364}&lt;Citation&gt;&lt;Group&gt;&lt;References&gt;&lt;Item&gt;&lt;ID&gt;558&lt;/ID&gt;&lt;UID&gt;{F418C51C-2BAD-4410-8FB6-8D3DE643E529}&lt;/UID&gt;&lt;Title&gt;The Paradoxical Role of Uric Acid in Osteoporosis&lt;/Title&gt;&lt;Template&gt;Journal Article&lt;/Template&gt;&lt;Star&gt;0&lt;/Star&gt;&lt;Tag&gt;0&lt;/Tag&gt;&lt;Author&gt;Lin, K M; Lu, C L; Hung, K C; Wu, P C; Pan, C F; Wu, C J; Syu, R S; Chen, J S; Hsiao, P J; Lu, K C&lt;/Author&gt;&lt;Year&gt;2019&lt;/Year&gt;&lt;Details&gt;&lt;_accession_num&gt;31491937&lt;/_accession_num&gt;&lt;_author_adr&gt;Division of Nephrology, Department of Medicine, Mackay Memorial Hospital, Taipei  10449, Taiwan. icekumo@yahoo.com.tw.; Division of Nephrology, Department of Medicine, Fu Jen Catholic University  Hospital, School of Medicine, Fu Jen Catholic University, New Taipei City 24352  Taiwan. janlin0123@gmail.com.; Division of Nephrology, Department of Medicine, Min-Sheng General Hospital,  Taoyuan City 33044, Taiwan. corey926@gmail.com.; Division of Nephrology, Department of Medicine, Mackay Memorial Hospital, Taipei  10449, Taiwan. ivorie3@gmail.com.; Division of Nephrology, Department of Medicine, Mackay Memorial Hospital, Taipei  10449, Taiwan. pan530319@yahoo.com.tw.; Division of Nephrology, Department of Medicine, Mackay Memorial Hospital, Taipei  10449, Taiwan. wcjyali@yahoo.com.tw.; Division of Nephrology, Department of Medicine, Min-Sheng General Hospital,  Taoyuan City 33044, Taiwan. M001324@e-ms.com.tw.; Department of Medical Education and Research, Kaohsiung Veterans General  Hospital, Kaohsiung 81362, Taiwan. dgschen@vghks.gov.tw.; Division of Nephrology, Department of Medicine, Fu Jen Catholic University  Hospital, School of Medicine, Fu Jen Catholic University, New Taipei City 24352  Taiwan. a2005a660820@yahoo.com.tw.; Division of Nephrology, Department of Internal Medicine, Taoyuan Armed Forces  General Hospital &amp;amp; Tri-Service General Hospital, National Defense Medical Center,  Taipei 32551, Taiwan. a2005a660820@yahoo.com.tw.; Department of Life Sciences, National Central University, Taoyuan City 32001,  Taiwan. a2005a660820@yahoo.com.tw.; Division of Nephrology, Department of Medicine, Fu Jen Catholic University  Hospital, School of Medicine, Fu Jen Catholic University, New Taipei City 24352  Taiwan. kuochenglu@gmail.com.&lt;/_author_adr&gt;&lt;_collection_scope&gt;SCIE&lt;/_collection_scope&gt;&lt;_created&gt;64673157&lt;/_created&gt;&lt;_date&gt;2019-09-05&lt;/_date&gt;&lt;_date_display&gt;2019 Sep 5&lt;/_date_display&gt;&lt;_db_updated&gt;PubMed&lt;/_db_updated&gt;&lt;_doi&gt;10.3390/nu11092111&lt;/_doi&gt;&lt;_impact_factor&gt;   5.719&lt;/_impact_factor&gt;&lt;_isbn&gt;2072-6643 (Electronic); 2072-6643 (Linking)&lt;/_isbn&gt;&lt;_issue&gt;9&lt;/_issue&gt;&lt;_journal&gt;Nutrients&lt;/_journal&gt;&lt;_keywords&gt;inflammatory cytokines; osteoporosis; oxidative stress; secondary hyperparathyroidism; uric acid; vitamin D deficiency&lt;/_keywords&gt;&lt;_language&gt;eng&lt;/_language&gt;&lt;_modified&gt;64673158&lt;/_modified&gt;&lt;_subject_headings&gt;Animals; Biomarkers/blood; Bone Remodeling; Bone and Bones/*metabolism/physiopathology; Humans; Hyperparathyroidism, Secondary/blood/epidemiology; Hyperuricemia/*blood/epidemiology/physiopathology; Inflammation Mediators/metabolism; Osteoporosis/*blood/epidemiology/physiopathology; Osteoporotic Fractures/*blood/epidemiology/physiopathology; Oxidative Stress; Reactive Oxygen Species/metabolism; Risk Assessment; Risk Factors; Signal Transduction; Uric Acid/*blood; Vitamin D Deficiency/blood/epidemiology&lt;/_subject_headings&gt;&lt;_tertiary_title&gt;Nutrients&lt;/_tertiary_title&gt;&lt;_type_work&gt;Journal Article; Review&lt;/_type_work&gt;&lt;_url&gt;http://www.ncbi.nlm.nih.gov/entrez/query.fcgi?cmd=Retrieve&amp;amp;db=pubmed&amp;amp;dopt=Abstract&amp;amp;list_uids=31491937&amp;amp;query_hl=1&lt;/_url&gt;&lt;_volume&gt;11&lt;/_volume&gt;&lt;/Details&gt;&lt;Extra&gt;&lt;DBUID&gt;{F96A950B-833F-4880-A151-76DA2D6A2879}&lt;/DBUID&gt;&lt;/Extra&gt;&lt;/Item&gt;&lt;/References&gt;&lt;/Group&gt;&lt;/Citation&gt;_x000a_"/>
    <w:docVar w:name="NE.Ref{DE0413B5-7921-4DEF-A3A8-09F004112CC0}" w:val=" ADDIN NE.Ref.{DE0413B5-7921-4DEF-A3A8-09F004112CC0}&lt;Citation&gt;&lt;Group&gt;&lt;References&gt;&lt;Item&gt;&lt;ID&gt;541&lt;/ID&gt;&lt;UID&gt;{5B5A850C-AA11-43B8-AB74-1A710288F29B}&lt;/UID&gt;&lt;Title&gt;Collagen and non-collagenous proteins molecular crosstalk in the pathophysiology  of osteoporosis&lt;/Title&gt;&lt;Template&gt;Journal Article&lt;/Template&gt;&lt;Star&gt;0&lt;/Star&gt;&lt;Tag&gt;0&lt;/Tag&gt;&lt;Author&gt;Licini, C; Vitale-Brovarone, C; Mattioli-Belmonte, M&lt;/Author&gt;&lt;Year&gt;2019&lt;/Year&gt;&lt;Details&gt;&lt;_accession_num&gt;31543432&lt;/_accession_num&gt;&lt;_author_adr&gt;Department of Applied Science and Technology, Politecnico di Torino, Corso Duca  degli Abruzzi 24, 10129, Torino, Italy; Department of Clinical and Molecular  Sciences (DISCLIMO), Universita Politecnica delle Marche, Via Tronto 10/a, 60126,  Ancona, Italy.; Department of Applied Science and Technology, Politecnico di Torino, Corso Duca  degli Abruzzi 24, 10129, Torino, Italy. Electronic address:  chiara.vitale@polito.it.; Department of Clinical and Molecular Sciences (DISCLIMO), Universita Politecnica  delle Marche, Via Tronto 10/a, 60126, Ancona, Italy.&lt;/_author_adr&gt;&lt;_created&gt;64654349&lt;/_created&gt;&lt;_date&gt;2019-10-01&lt;/_date&gt;&lt;_date_display&gt;2019 Oct&lt;/_date_display&gt;&lt;_db_updated&gt;PubMed&lt;/_db_updated&gt;&lt;_doi&gt;10.1016/j.cytogfr.2019.09.001&lt;/_doi&gt;&lt;_impact_factor&gt;   7.638&lt;/_impact_factor&gt;&lt;_isbn&gt;1879-0305 (Electronic); 1359-6101 (Linking)&lt;/_isbn&gt;&lt;_journal&gt;Cytokine Growth Factor Rev&lt;/_journal&gt;&lt;_keywords&gt;Insulin-like growth Factor-1; NCPs; Osteopontin; Osteoporosis; Transforming growth factor-beta; Type I collagen&lt;/_keywords&gt;&lt;_language&gt;eng&lt;/_language&gt;&lt;_modified&gt;64693381&lt;/_modified&gt;&lt;_ori_publication&gt;Copyright (c) 2019 The Authors. Published by Elsevier Ltd.. All rights reserved.&lt;/_ori_publication&gt;&lt;_pages&gt;59-69&lt;/_pages&gt;&lt;_subject_headings&gt;Animals; Bone Matrix/metabolism; Collagen Type I/genetics/*metabolism; Extracellular Matrix Proteins/*genetics/*metabolism; Female; Humans; Mice; Osteoblasts/physiology; Osteocalcin/metabolism; Osteoclasts/physiology; Osteonectin/metabolism; Osteopontin/metabolism; Osteoporosis/*physiopathology; *Signal Transduction&lt;/_subject_headings&gt;&lt;_tertiary_title&gt;Cytokine &amp;amp; growth factor reviews&lt;/_tertiary_title&gt;&lt;_type_work&gt;Journal Article; Research Support, Non-U.S. Gov&amp;apos;t; Review&lt;/_type_work&gt;&lt;_url&gt;http://www.ncbi.nlm.nih.gov/entrez/query.fcgi?cmd=Retrieve&amp;amp;db=pubmed&amp;amp;dopt=Abstract&amp;amp;list_uids=31543432&amp;amp;query_hl=1&lt;/_url&gt;&lt;_volume&gt;49&lt;/_volume&gt;&lt;_accessed&gt;64693381&lt;/_accessed&gt;&lt;/Details&gt;&lt;Extra&gt;&lt;DBUID&gt;{F96A950B-833F-4880-A151-76DA2D6A2879}&lt;/DBUID&gt;&lt;/Extra&gt;&lt;/Item&gt;&lt;/References&gt;&lt;/Group&gt;&lt;/Citation&gt;_x000a_"/>
    <w:docVar w:name="NE.Ref{DF12CBA4-BCB9-4ABD-A31E-C378EEE2D6F2}" w:val=" ADDIN NE.Ref.{DF12CBA4-BCB9-4ABD-A31E-C378EEE2D6F2}&lt;Citation&gt;&lt;Group&gt;&lt;References&gt;&lt;Item&gt;&lt;ID&gt;550&lt;/ID&gt;&lt;UID&gt;{EBB5BA2A-C926-4E64-9886-90450B69B502}&lt;/UID&gt;&lt;Title&gt;The mechanism of anti-osteoporosis effects of 3-hydroxybutyrate and derivatives  under simulated microgravity&lt;/Title&gt;&lt;Template&gt;Journal Article&lt;/Template&gt;&lt;Star&gt;0&lt;/Star&gt;&lt;Tag&gt;0&lt;/Tag&gt;&lt;Author&gt;Cao, Q; Zhang, J; Liu, H; Wu, Q; Chen, J; Chen, G Q&lt;/Author&gt;&lt;Year&gt;2014&lt;/Year&gt;&lt;Details&gt;&lt;_accession_num&gt;24976243&lt;/_accession_num&gt;&lt;_author_adr&gt;MOE Key Lab of Bioinformatics, Department of Biological Science and  Biotechnology, School of Life Sciences, Tsinghua-Peking Center for Life Sciences,  Tsinghua University, Beijing 100084, China.; MOE Key Lab of Bioinformatics, Department of Biological Science and  Biotechnology, School of Life Sciences, Tsinghua-Peking Center for Life Sciences,  Tsinghua University, Beijing 100084, China.; State Key Laboratory of Automotive Safety and Energy, Tsinghua University,  Beijing 100084, China.; MOE Key Lab of Bioinformatics, Department of Biological Science and  Biotechnology, School of Life Sciences, Tsinghua-Peking Center for Life Sciences,  Tsinghua University, Beijing 100084, China.; MOE Key Lab of Bioinformatics, Department of Biological Science and  Biotechnology, School of Life Sciences, Tsinghua-Peking Center for Life Sciences,  Tsinghua University, Beijing 100084, China.; MOE Key Lab of Bioinformatics, Department of Biological Science and  Biotechnology, School of Life Sciences, Tsinghua-Peking Center for Life Sciences,  Tsinghua University, Beijing 100084, China; Center for Nano and Micro Mechanics,  Tsinghua University, Beijing 100084, China. Electronic address:  chengq@mail.tsinghua.edu.cn.&lt;/_author_adr&gt;&lt;_collection_scope&gt;SCI;SCIE;EI&lt;/_collection_scope&gt;&lt;_created&gt;64667307&lt;/_created&gt;&lt;_date&gt;2014-09-01&lt;/_date&gt;&lt;_date_display&gt;2014 Sep&lt;/_date_display&gt;&lt;_db_updated&gt;PubMed&lt;/_db_updated&gt;&lt;_doi&gt;10.1016/j.biomaterials.2014.06.020&lt;/_doi&gt;&lt;_impact_factor&gt;  12.479&lt;/_impact_factor&gt;&lt;_isbn&gt;1878-5905 (Electronic); 0142-9612 (Linking)&lt;/_isbn&gt;&lt;_issue&gt;28&lt;/_issue&gt;&lt;_journal&gt;Biomaterials&lt;/_journal&gt;&lt;_keywords&gt;3-Hydroxybutyrate acid; 3-Hydroxybutyrate methyl ester; Microgravity; NFATc1; Osteoporosis; PHB&lt;/_keywords&gt;&lt;_language&gt;eng&lt;/_language&gt;&lt;_modified&gt;64667307&lt;/_modified&gt;&lt;_ori_publication&gt;Copyright (c) 2014 Elsevier Ltd. All rights reserved.&lt;/_ori_publication&gt;&lt;_pages&gt;8273-83&lt;/_pages&gt;&lt;_subject_headings&gt;3-Hydroxybutyric Acid/*chemistry; Active Transport, Cell Nucleus; Animals; Bone Resorption; Bone and Bones/physiology; Calcium/chemistry; Cell Differentiation; Cell Line; Male; Mice; Mice, Inbred ICR; Mice, Nude; NFATC Transcription Factors/metabolism; Osteoblasts/cytology; Osteoclasts/cytology/metabolism; Osteoporosis/drug therapy/*physiopathology; RANK Ligand/metabolism; Stress, Mechanical; *Weightlessness; X-Ray Microtomography&lt;/_subject_headings&gt;&lt;_tertiary_title&gt;Biomaterials&lt;/_tertiary_title&gt;&lt;_type_work&gt;Journal Article; Research Support, Non-U.S. Gov&amp;apos;t&lt;/_type_work&gt;&lt;_url&gt;http://www.ncbi.nlm.nih.gov/entrez/query.fcgi?cmd=Retrieve&amp;amp;db=pubmed&amp;amp;dopt=Abstract&amp;amp;list_uids=24976243&amp;amp;query_hl=1&lt;/_url&gt;&lt;_volume&gt;35&lt;/_volume&gt;&lt;/Details&gt;&lt;Extra&gt;&lt;DBUID&gt;{F96A950B-833F-4880-A151-76DA2D6A2879}&lt;/DBUID&gt;&lt;/Extra&gt;&lt;/Item&gt;&lt;/References&gt;&lt;/Group&gt;&lt;/Citation&gt;_x000a_"/>
    <w:docVar w:name="NE.Ref{E2BC6C3B-CE43-402F-96C4-04BB6A867ABF}" w:val=" ADDIN NE.Ref.{E2BC6C3B-CE43-402F-96C4-04BB6A867ABF}&lt;Citation&gt;&lt;Group&gt;&lt;References&gt;&lt;Item&gt;&lt;ID&gt;535&lt;/ID&gt;&lt;UID&gt;{5065375B-1B0D-40B0-A96A-8FB12E7FEADB}&lt;/UID&gt;&lt;Title&gt;Targeting osteoblastic casein kinase-2 interacting protein-1 to enhance  Smad-dependent BMP signaling and reverse bone formation reduction in  glucocorticoid-induced osteoporosis&lt;/Title&gt;&lt;Template&gt;Journal Article&lt;/Template&gt;&lt;Star&gt;0&lt;/Star&gt;&lt;Tag&gt;0&lt;/Tag&gt;&lt;Author&gt;Liu, J; Lu, C; Wu, X; Zhang, Z; Li, J; Guo, B; Li, D; Liang, C; Dang, L; Pan, X; Peng, S; Lu, A; Zhang, B; Zhang, G&lt;/Author&gt;&lt;Year&gt;2017&lt;/Year&gt;&lt;Details&gt;&lt;_accession_num&gt;28128304&lt;/_accession_num&gt;&lt;_author_adr&gt;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Institute for Advancing Translational Medicine in Bone &amp;amp;Joint Diseases, School of  Chinese Medicine, Hong Kong Baptist University, Hong Kong SAR, China.; Department of Orthopaedics, Xi&amp;apos;an Third Hospital, Xi&amp;apos;an, China.; Department of Orthopaedics, Xijing Hospital, The Fourth Military Medical  University, Xi&amp;apos;a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School of Chinese Medicine, Faculty of Medicine, The Chinese University of Hong  Kong, Hong Kong SAR, China.; School of Chinese Medicine, Faculty of Medicine, The Chinese University of Hong  Kong, Hong Kong SAR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Department of Orthopaedics and Traumatology, Bao&amp;apos;an Hospital Affiliated to  Southern Medical University &amp;amp;Shenzhen 8th People Hospital, Shenzhen, China.; Department of Spine Surgery, Shenzhen People&amp;apos;s Hospital, Ji Nan University Second  College of Medicine, Shenzhen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; School of Basic Medical Sciences, Shanghai University of Traditional Chinese  Medicine, Shanghai, China.; School of Chinese Medicine, Faculty of Medicine, The Chinese University of Hong  Kong, Hong Kong SAR, China.; Institute for Advancing Translational Medicine in Bone &amp;amp;Joint Diseases, School of  Chinese Medicine, Hong Kong Baptist University, Hong Kong SAR, China.; Institute of Integrated Bioinfomedicine &amp;amp;Translational Science, School of Chinese  Medicine, Hong Kong Baptist University, Hong Kong SAR, China.; Institute of Precision Medicine and Innovative Drug Discovery, School of Chinese  Medicine, Hong Kong Baptist University, Hong Kong SAR, China.; Shenzhen Lab of Combinatorial Compounds and Targeted Drug Delivery, HKBU  Institute of Research and Continuing Education, Shenzhen, China.&lt;/_author_adr&gt;&lt;_created&gt;64644356&lt;/_created&gt;&lt;_date&gt;2017-01-27&lt;/_date&gt;&lt;_date_display&gt;2017 Jan 27&lt;/_date_display&gt;&lt;_db_updated&gt;PubMed&lt;/_db_updated&gt;&lt;_doi&gt;10.1038/srep41295&lt;/_doi&gt;&lt;_impact_factor&gt;   4.380&lt;/_impact_factor&gt;&lt;_isbn&gt;2045-2322 (Electronic); 2045-2322 (Linking)&lt;/_isbn&gt;&lt;_journal&gt;Sci Rep&lt;/_journal&gt;&lt;_language&gt;eng&lt;/_language&gt;&lt;_modified&gt;64644356&lt;/_modified&gt;&lt;_pages&gt;41295&lt;/_pages&gt;&lt;_subject_headings&gt;3T3 Cells; Animals; Bone Morphogenetic Proteins/genetics; Carrier Proteins/antagonists &amp;amp; inhibitors/*genetics; Cell Differentiation/genetics; Disease Models, Animal; Gene Expression Regulation, Developmental/drug effects; Glucocorticoids/toxicity; Humans; Mice; Osteogenesis/*genetics; Osteoporosis/chemically induced/drug therapy/*genetics/pathology; RNA, Small Interfering/pharmacology; Smad1 Protein/*genetics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8128304&amp;amp;query_hl=1&lt;/_url&gt;&lt;_volume&gt;7&lt;/_volume&gt;&lt;/Details&gt;&lt;Extra&gt;&lt;DBUID&gt;{F96A950B-833F-4880-A151-76DA2D6A2879}&lt;/DBUID&gt;&lt;/Extra&gt;&lt;/Item&gt;&lt;/References&gt;&lt;/Group&gt;&lt;/Citation&gt;_x000a_"/>
    <w:docVar w:name="NE.Ref{E656A9F4-A5A8-4BD6-9DE9-AAABF4B5ACAA}" w:val=" ADDIN NE.Ref.{E656A9F4-A5A8-4BD6-9DE9-AAABF4B5ACAA}&lt;Citation&gt;&lt;Group&gt;&lt;References&gt;&lt;Item&gt;&lt;ID&gt;537&lt;/ID&gt;&lt;UID&gt;{9AF6117C-1196-4850-A5AE-0D4FE050DFE7}&lt;/UID&gt;&lt;Title&gt;circRNA_0006393 promotes osteogenesis in glucocorticoid‑induced osteoporosis by  sponging miR‑145‑5p and upregulating FOXO1&lt;/Title&gt;&lt;Template&gt;Journal Article&lt;/Template&gt;&lt;Star&gt;0&lt;/Star&gt;&lt;Tag&gt;0&lt;/Tag&gt;&lt;Author&gt;Wang, X B; Li, P B; Guo, S F; Yang, Q S; Chen, Z X; Wang, D; Shi, S B&lt;/Author&gt;&lt;Year&gt;2019&lt;/Year&gt;&lt;Details&gt;&lt;_accession_num&gt;31322188&lt;/_accession_num&gt;&lt;_author_adr&gt;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Gansu Provincial Hospital, Lanzhou, Gansu 730000, P.R.  China.; Orthopedics Department, The Provincial Hospital Affiliated to Shandong  University, Jinan, Shandong 250014, P.R. China.; Orthopedics Department, Gansu Provincial Hospital, Lanzhou, Gansu 730000, P.R.  China.&lt;/_author_adr&gt;&lt;_collection_scope&gt;SCIE&lt;/_collection_scope&gt;&lt;_created&gt;64644392&lt;/_created&gt;&lt;_date&gt;2019-09-01&lt;/_date&gt;&lt;_date_display&gt;2019 Sep&lt;/_date_display&gt;&lt;_db_updated&gt;PubMed&lt;/_db_updated&gt;&lt;_doi&gt;10.3892/mmr.2019.10497&lt;/_doi&gt;&lt;_impact_factor&gt;   2.952&lt;/_impact_factor&gt;&lt;_isbn&gt;1791-3004 (Electronic); 1791-2997 (Linking)&lt;/_isbn&gt;&lt;_issue&gt;3&lt;/_issue&gt;&lt;_journal&gt;Mol Med Rep&lt;/_journal&gt;&lt;_language&gt;eng&lt;/_language&gt;&lt;_modified&gt;64644392&lt;/_modified&gt;&lt;_pages&gt;2851-2858&lt;/_pages&gt;&lt;_subject_headings&gt;Adult; Aged; Animals; Cells, Cultured; Down-Regulation; Female; Forkhead Box Protein O1/*genetics; Glucocorticoids; Humans; Male; Mice, Inbred C57BL; MicroRNAs/*genetics; Middle Aged; *Osteogenesis; Osteoporosis/chemically induced/*genetics/physiopathology; RNA, Circular/*genetics; Up-Regulation&lt;/_subject_headings&gt;&lt;_tertiary_title&gt;Molecular medicine reports&lt;/_tertiary_title&gt;&lt;_type_work&gt;Journal Article&lt;/_type_work&gt;&lt;_url&gt;http://www.ncbi.nlm.nih.gov/entrez/query.fcgi?cmd=Retrieve&amp;amp;db=pubmed&amp;amp;dopt=Abstract&amp;amp;list_uids=31322188&amp;amp;query_hl=1&lt;/_url&gt;&lt;_volume&gt;20&lt;/_volume&gt;&lt;/Details&gt;&lt;Extra&gt;&lt;DBUID&gt;{F96A950B-833F-4880-A151-76DA2D6A2879}&lt;/DBUID&gt;&lt;/Extra&gt;&lt;/Item&gt;&lt;/References&gt;&lt;/Group&gt;&lt;/Citation&gt;_x000a_"/>
    <w:docVar w:name="NE.Ref{E7BA66E1-3FBD-4C2F-9A32-C0B2B8E11B7A}" w:val=" ADDIN NE.Ref.{E7BA66E1-3FBD-4C2F-9A32-C0B2B8E11B7A}&lt;Citation&gt;&lt;Group&gt;&lt;References&gt;&lt;Item&gt;&lt;ID&gt;559&lt;/ID&gt;&lt;UID&gt;{D9B0CA7B-361A-496C-8DFF-531E01AB552F}&lt;/UID&gt;&lt;Title&gt;Untargeted Metabolomics Reveal the Protective Effect of Bone Marrow Mesenchymal  Stem Cell Transplantation Against Ovariectomy-Induced Osteoporosis in Mice&lt;/Title&gt;&lt;Template&gt;Journal Article&lt;/Template&gt;&lt;Star&gt;0&lt;/Star&gt;&lt;Tag&gt;0&lt;/Tag&gt;&lt;Author&gt;Wang, W; Wang, Y; Hu, J; Duan, H; Wang, Z; Yin, L; He, F&lt;/Author&gt;&lt;Year&gt;2022&lt;/Year&gt;&lt;Details&gt;&lt;_accession_num&gt;35225020&lt;/_accession_num&gt;&lt;_author_adr&gt;Department of Orthopedics, The First Affiliated Hospital of Kunming Medical  University, Kunming, China.; Department of Orthopedics, The First Affiliated Hospital of Kunming Medical  University, Kunming, China.; Kunming First People&amp;apos;s Hospital, Kunming, China.; Department of Orthopedics, The First Affiliated Hospital of Kunming Medical  University, Kunming, China.; Department of Orthopedics, The First Affiliated Hospital of Kunming Medical  University, Kunming, China.; Department of Orthopedics, The First Affiliated Hospital of Kunming Medical  University, Kunming, China.; Department of Orthopedics, The First Affiliated Hospital of Kunming Medical  University, Kunming, China.; Yunnan Province Stem Cell Technology Application Research Center, The First  Affiliated Hospital of Kunming Medical University, Kunming, China.; Yunnan Provincial Clinical Medical Center for Bone and Joint Diseases, The First  Affiliated Hospital of Kunming Medical University, Kunming, China.&lt;/_author_adr&gt;&lt;_collection_scope&gt;SCI;SCIE&lt;/_collection_scope&gt;&lt;_created&gt;64674198&lt;/_created&gt;&lt;_date&gt;2022-01-01&lt;/_date&gt;&lt;_date_display&gt;2022 Jan-Dec&lt;/_date_display&gt;&lt;_db_updated&gt;PubMed&lt;/_db_updated&gt;&lt;_doi&gt;10.1177/09636897221079745&lt;/_doi&gt;&lt;_impact_factor&gt;   4.064&lt;/_impact_factor&gt;&lt;_isbn&gt;1555-3892 (Electronic); 0963-6897 (Print); 0963-6897 (Linking)&lt;/_isbn&gt;&lt;_journal&gt;Cell Transplant&lt;/_journal&gt;&lt;_keywords&gt;biomarkers; bone marrow mesenchymal stem cells; cell therapy; metabolomics; ovariectomy-induced osteoporosis&lt;/_keywords&gt;&lt;_language&gt;eng&lt;/_language&gt;&lt;_modified&gt;64674198&lt;/_modified&gt;&lt;_pages&gt;9636897221079745&lt;/_pages&gt;&lt;_subject_headings&gt;Animals; Bone Marrow/metabolism; Cell Differentiation; Female; Humans; *Mesenchymal Stem Cell Transplantation; *Mesenchymal Stem Cells/metabolism; Metabolomics; Mice; Osteogenesis; *Osteoporosis/metabolism/therapy; Ovariectomy&lt;/_subject_headings&gt;&lt;_tertiary_title&gt;Cell transplantation&lt;/_tertiary_title&gt;&lt;_type_work&gt;Journal Article; Research Support, Non-U.S. Gov&amp;apos;t&lt;/_type_work&gt;&lt;_url&gt;http://www.ncbi.nlm.nih.gov/entrez/query.fcgi?cmd=Retrieve&amp;amp;db=pubmed&amp;amp;dopt=Abstract&amp;amp;list_uids=35225020&amp;amp;query_hl=1&lt;/_url&gt;&lt;_volume&gt;31&lt;/_volume&gt;&lt;/Details&gt;&lt;Extra&gt;&lt;DBUID&gt;{F96A950B-833F-4880-A151-76DA2D6A2879}&lt;/DBUID&gt;&lt;/Extra&gt;&lt;/Item&gt;&lt;/References&gt;&lt;/Group&gt;&lt;/Citation&gt;_x000a_"/>
    <w:docVar w:name="NE.Ref{E8605639-CCFB-4970-8A4A-DA3463C46330}" w:val=" ADDIN NE.Ref.{E8605639-CCFB-4970-8A4A-DA3463C46330}&lt;Citation&gt;&lt;Group&gt;&lt;References&gt;&lt;Item&gt;&lt;ID&gt;554&lt;/ID&gt;&lt;UID&gt;{AC4930A8-EFBF-442A-9CBC-5BF640D4F5DF}&lt;/UID&gt;&lt;Title&gt;Taurine promotes human mesenchymal stem cells to differentiate into osteoblast  through the ERK pathway&lt;/Title&gt;&lt;Template&gt;Journal Article&lt;/Template&gt;&lt;Star&gt;0&lt;/Star&gt;&lt;Tag&gt;0&lt;/Tag&gt;&lt;Author&gt;Zhou, C; Zhang, X; Xu, L; Wu, T; Cui, L; Xu, D&lt;/Author&gt;&lt;Year&gt;2014&lt;/Year&gt;&lt;Details&gt;&lt;_accession_num&gt;24677149&lt;/_accession_num&gt;&lt;_author_adr&gt;Department of Pharmacology, Guangdong Medical College, Dongguan, China.&lt;/_author_adr&gt;&lt;_collection_scope&gt;SCI;SCIE&lt;/_collection_scope&gt;&lt;_created&gt;64670287&lt;/_created&gt;&lt;_date&gt;2014-07-01&lt;/_date&gt;&lt;_date_display&gt;2014 Jul&lt;/_date_display&gt;&lt;_db_updated&gt;PubMed&lt;/_db_updated&gt;&lt;_doi&gt;10.1007/s00726-014-1729-8&lt;/_doi&gt;&lt;_impact_factor&gt;   3.520&lt;/_impact_factor&gt;&lt;_isbn&gt;1438-2199 (Electronic); 0939-4451 (Linking)&lt;/_isbn&gt;&lt;_issue&gt;7&lt;/_issue&gt;&lt;_journal&gt;Amino Acids&lt;/_journal&gt;&lt;_language&gt;eng&lt;/_language&gt;&lt;_modified&gt;64670287&lt;/_modified&gt;&lt;_pages&gt;1673-80&lt;/_pages&gt;&lt;_subject_headings&gt;Alkaline Phosphatase/genetics/metabolism; Butadienes/pharmacology; Calcification, Physiologic/drug effects; Cell Differentiation/drug effects/genetics; Cell Survival/drug effects; Cells, Cultured; Core Binding Factor Alpha 1 Subunit/genetics; Dose-Response Relationship, Drug; Enzyme Inhibitors/pharmacology; Extracellular Signal-Regulated MAP Kinases/antagonists &amp;amp; inhibitors/*metabolism; Gene Expression Regulation/drug effects; Humans; Mesenchymal Stem Cells/*drug effects/metabolism; Nitriles/pharmacology; Osteoblasts/*drug effects; Osteogenesis/drug effects; Osteopontin/genetics; Signal Transduction/drug effects; Sp7 Transcription Factor; Taurine/*pharmacology; Transcription Factors/genetics&lt;/_subject_headings&gt;&lt;_tertiary_title&gt;Amino acids&lt;/_tertiary_title&gt;&lt;_type_work&gt;Journal Article; Research Support, Non-U.S. Gov&amp;apos;t&lt;/_type_work&gt;&lt;_url&gt;http://www.ncbi.nlm.nih.gov/entrez/query.fcgi?cmd=Retrieve&amp;amp;db=pubmed&amp;amp;dopt=Abstract&amp;amp;list_uids=24677149&amp;amp;query_hl=1&lt;/_url&gt;&lt;_volume&gt;46&lt;/_volume&gt;&lt;/Details&gt;&lt;Extra&gt;&lt;DBUID&gt;{F96A950B-833F-4880-A151-76DA2D6A2879}&lt;/DBUID&gt;&lt;/Extra&gt;&lt;/Item&gt;&lt;/References&gt;&lt;/Group&gt;&lt;/Citation&gt;_x000a_"/>
    <w:docVar w:name="NE.Ref{E8644015-19CB-48E8-BC22-CBC223DB78B2}" w:val=" ADDIN NE.Ref.{E8644015-19CB-48E8-BC22-CBC223DB78B2}&lt;Citation&gt;&lt;Group&gt;&lt;References&gt;&lt;Item&gt;&lt;ID&gt;542&lt;/ID&gt;&lt;UID&gt;{2273F5B9-8B02-4D18-9B44-874CCC717AF5}&lt;/UID&gt;&lt;Title&gt;The osteoblast: an insulin target cell controlling glucose homeostasis&lt;/Title&gt;&lt;Template&gt;Journal Article&lt;/Template&gt;&lt;Star&gt;0&lt;/Star&gt;&lt;Tag&gt;0&lt;/Tag&gt;&lt;Author&gt;Clemens, T L; Karsenty, G&lt;/Author&gt;&lt;Year&gt;2011&lt;/Year&gt;&lt;Details&gt;&lt;_accession_num&gt;21433069&lt;/_accession_num&gt;&lt;_author_adr&gt;Department of Orthopaedic Surgery, The Johns Hopkins University, Baltimore, MD  21287, USA. tclemen5@jhmi.edu&lt;/_author_adr&gt;&lt;_collection_scope&gt;SCI;SCIE&lt;/_collection_scope&gt;&lt;_created&gt;64656990&lt;/_created&gt;&lt;_date&gt;2011-04-01&lt;/_date&gt;&lt;_date_display&gt;2011 Apr&lt;/_date_display&gt;&lt;_db_updated&gt;PubMed&lt;/_db_updated&gt;&lt;_doi&gt;10.1002/jbmr.321&lt;/_doi&gt;&lt;_impact_factor&gt;   6.741&lt;/_impact_factor&gt;&lt;_isbn&gt;1523-4681 (Electronic); 0884-0431 (Linking)&lt;/_isbn&gt;&lt;_issue&gt;4&lt;/_issue&gt;&lt;_journal&gt;J Bone Miner Res&lt;/_journal&gt;&lt;_language&gt;eng&lt;/_language&gt;&lt;_modified&gt;64656990&lt;/_modified&gt;&lt;_ori_publication&gt;Copyright (c) 2011 American Society for Bone and Mineral Research.&lt;/_ori_publication&gt;&lt;_pages&gt;677-80&lt;/_pages&gt;&lt;_subject_headings&gt;Animals; Blood Glucose/*metabolism; Bone Resorption/metabolism; Bone and Bones/*physiology; Glucose Intolerance/metabolism; Homeostasis/*physiology; Humans; Insulin/*metabolism; Mice; Mice, Knockout; Models, Biological; Osteoblasts/*physiology; Osteocalcin/metabolism; Osteoclasts/metabolism; Osteoprotegerin/metabolism; Protein Tyrosine Phosphatase, Non-Receptor Type 1/metabolism; RANK Ligand/metabolism; Receptor, Insulin/genetics/metabolism; Receptor-Like Protein Tyrosine Phosphatases, Class 3/genetics/metabolism; Signal Transduction/*physiology; Vacuolar Proton-Translocating ATPases/genetics/metabolism&lt;/_subject_headings&gt;&lt;_tertiary_title&gt;Journal of bone and mineral research : the official journal of the American _x000d__x000a_      Society for Bone and Mineral Research&lt;/_tertiary_title&gt;&lt;_type_work&gt;Journal Article; Research Support, U.S. Gov&amp;apos;t, Non-P.H.S.&lt;/_type_work&gt;&lt;_url&gt;http://www.ncbi.nlm.nih.gov/entrez/query.fcgi?cmd=Retrieve&amp;amp;db=pubmed&amp;amp;dopt=Abstract&amp;amp;list_uids=21433069&amp;amp;query_hl=1&lt;/_url&gt;&lt;_volume&gt;26&lt;/_volume&gt;&lt;/Details&gt;&lt;Extra&gt;&lt;DBUID&gt;{F96A950B-833F-4880-A151-76DA2D6A2879}&lt;/DBUID&gt;&lt;/Extra&gt;&lt;/Item&gt;&lt;/References&gt;&lt;/Group&gt;&lt;Group&gt;&lt;References&gt;&lt;Item&gt;&lt;ID&gt;540&lt;/ID&gt;&lt;UID&gt;{8B76F764-37AE-4EA9-B28C-3EE1AA1A33B0}&lt;/UID&gt;&lt;Title&gt;Osteocalcin promotes bone mineralization but is not a hormone.&lt;/Title&gt;&lt;Template&gt;Journal Article&lt;/Template&gt;&lt;Star&gt;0&lt;/Star&gt;&lt;Tag&gt;0&lt;/Tag&gt;&lt;Author&gt;Manolagas, Stavros C&lt;/Author&gt;&lt;Year&gt;2020&lt;/Year&gt;&lt;Details&gt;&lt;_author_aff&gt;Division of Endocrinology and Metabolism, Center for Osteoporosis and Metabolic Bone Diseases, University of Arkansas for Medical Sciences, Arkansas, United States of America.;;Central Arkansas Veterans Healthcare System, Little Rock, Arkansas, United States of America.&lt;/_author_aff&gt;&lt;_collection_scope&gt;SCI;SCIE&lt;/_collection_scope&gt;&lt;_created&gt;64654155&lt;/_created&gt;&lt;_date&gt;2020-01-01&lt;/_date&gt;&lt;_db_updated&gt;CNKI - Reference&lt;/_db_updated&gt;&lt;_impact_factor&gt;   5.917&lt;/_impact_factor&gt;&lt;_issue&gt;6&lt;/_issue&gt;&lt;_journal&gt;PLoS genetics&lt;/_journal&gt;&lt;_keywords&gt;Bone fracture;Mouse models;Bone development;Glucose metabolism;Hormones;Bone and mineral metabolism;Osteoblasts;Osteocalcin&lt;/_keywords&gt;&lt;_modified&gt;64654155&lt;/_modified&gt;&lt;_url&gt;https://kns.cnki.net/kcms/detail/detail.aspx?FileName=SJPDB08DB50C705B44389A0BDE11EEB91169&amp;amp;DbName=GARJ2020&lt;/_url&gt;&lt;_volume&gt;16&lt;/_volume&gt;&lt;/Details&gt;&lt;Extra&gt;&lt;DBUID&gt;{F96A950B-833F-4880-A151-76DA2D6A2879}&lt;/DBUID&gt;&lt;/Extra&gt;&lt;/Item&gt;&lt;/References&gt;&lt;/Group&gt;&lt;/Citation&gt;_x000a_"/>
    <w:docVar w:name="NE.Ref{EE719E4D-A3EC-4BDA-A4A0-A1597B87263D}" w:val=" ADDIN NE.Ref.{EE719E4D-A3EC-4BDA-A4A0-A1597B87263D}&lt;Citation&gt;&lt;Group&gt;&lt;References&gt;&lt;Item&gt;&lt;ID&gt;530&lt;/ID&gt;&lt;UID&gt;{61189A06-5D1B-4684-B61D-5C7911A7C174}&lt;/UID&gt;&lt;Title&gt;The molecular etiology and treatment of glucocorticoid-induced osteoporosis&lt;/Title&gt;&lt;Template&gt;Journal Article&lt;/Template&gt;&lt;Star&gt;0&lt;/Star&gt;&lt;Tag&gt;0&lt;/Tag&gt;&lt;Author&gt;Peng, C H; Lin, W Y; Yeh, K T; Chen, I H; Wu, W T; Lin, M D&lt;/Author&gt;&lt;Year&gt;2021&lt;/Year&gt;&lt;Details&gt;&lt;_accession_num&gt;34386357&lt;/_accession_num&gt;&lt;_author_adr&gt;Department of Orthopedics, Hualien Tzu Chi Hospital, Buddhist Tzu Chi Medical Foundation, Hualien, Taiwan.; Institute of Medical Sciences, Tzu Chi University, Hualien, Taiwan.; School of Medicine, Tzu Chi University, Hualien, Taiwan.; Department of Orthopedics, Hualien Tzu Chi Hospital, Buddhist Tzu Chi Medical Foundation, Hualien, Taiwan.; Department of Orthopedics, Hualien Tzu Chi Hospital, Buddhist Tzu Chi Medical Foundation, Hualien, Taiwan.; School of Medicine, Tzu Chi University, Hualien, Taiwan.; Department of Orthopedics, Hualien Tzu Chi Hospital, Buddhist Tzu Chi Medical Foundation, Hualien, Taiwan.; School of Medicine, Tzu Chi University, Hualien, Taiwan.; Department of Orthopedics, Hualien Tzu Chi Hospital, Buddhist Tzu Chi Medical Foundation, Hualien, Taiwan.; Institute of Medical Sciences, Tzu Chi University, Hualien, Taiwan.; School of Medicine, Tzu Chi University, Hualien, Taiwan.; Institute of Medical Sciences, Tzu Chi University, Hualien, Taiwan.; Department of Molecular Biology and Human Genetics, Tzu Chi University, Hualien,  Taiwan.&lt;/_author_adr&gt;&lt;_created&gt;64525929&lt;/_created&gt;&lt;_date&gt;2021-07-01&lt;/_date&gt;&lt;_date_display&gt;2021 Jul-Sep&lt;/_date_display&gt;&lt;_db_updated&gt;PubMed&lt;/_db_updated&gt;&lt;_doi&gt;10.4103/tcmj.tcmj_233_20&lt;/_doi&gt;&lt;_isbn&gt;2223-8956 (Electronic); 1016-3190 (Linking)&lt;/_isbn&gt;&lt;_issue&gt;3&lt;/_issue&gt;&lt;_journal&gt;Tzu Chi Med J&lt;/_journal&gt;&lt;_keywords&gt;Bone remodeling; Glucocorticoid; Osteoblast; Osteoclast; Secondary osteoporosis&lt;/_keywords&gt;&lt;_language&gt;eng&lt;/_language&gt;&lt;_modified&gt;64525929&lt;/_modified&gt;&lt;_ori_publication&gt;Copyright: (c) 2021 Tzu Chi Medical Journal.&lt;/_ori_publication&gt;&lt;_pages&gt;212-223&lt;/_pages&gt;&lt;_tertiary_title&gt;Tzu chi medical journal&lt;/_tertiary_title&gt;&lt;_type_work&gt;Journal Article; Review&lt;/_type_work&gt;&lt;_url&gt;http://www.ncbi.nlm.nih.gov/entrez/query.fcgi?cmd=Retrieve&amp;amp;db=pubmed&amp;amp;dopt=Abstract&amp;amp;list_uids=34386357&amp;amp;query_hl=1&lt;/_url&gt;&lt;_volume&gt;33&lt;/_volume&gt;&lt;/Details&gt;&lt;Extra&gt;&lt;DBUID&gt;{F96A950B-833F-4880-A151-76DA2D6A2879}&lt;/DBUID&gt;&lt;/Extra&gt;&lt;/Item&gt;&lt;/References&gt;&lt;/Group&gt;&lt;/Citation&gt;_x000a_"/>
    <w:docVar w:name="NE.Ref{F097042D-C7D2-42DF-8165-72D93B84ECF4}" w:val=" ADDIN NE.Ref.{F097042D-C7D2-42DF-8165-72D93B84ECF4}&lt;Citation&gt;&lt;Group&gt;&lt;References&gt;&lt;Item&gt;&lt;ID&gt;539&lt;/ID&gt;&lt;UID&gt;{5807105B-3BA5-4656-BE06-102886091D3F}&lt;/UID&gt;&lt;Title&gt;Alkaline phosphatase: Structure, expression and its function in bone  mineralization&lt;/Title&gt;&lt;Template&gt;Journal Article&lt;/Template&gt;&lt;Star&gt;0&lt;/Star&gt;&lt;Tag&gt;0&lt;/Tag&gt;&lt;Author&gt;Vimalraj, S&lt;/Author&gt;&lt;Year&gt;2020&lt;/Year&gt;&lt;Details&gt;&lt;_accession_num&gt;32522695&lt;/_accession_num&gt;&lt;_author_adr&gt;Centre for Biotechnology, Anna University, Chennai 600 025, Tamil Nadu, India.  Electronic address: vimalr50@gmail.com.&lt;/_author_adr&gt;&lt;_collection_scope&gt;SCI;SCIE&lt;/_collection_scope&gt;&lt;_created&gt;64652710&lt;/_created&gt;&lt;_date&gt;2020-09-05&lt;/_date&gt;&lt;_date_display&gt;2020 Sep 5&lt;/_date_display&gt;&lt;_db_updated&gt;PubMed&lt;/_db_updated&gt;&lt;_doi&gt;10.1016/j.gene.2020.144855&lt;/_doi&gt;&lt;_impact_factor&gt;   3.688&lt;/_impact_factor&gt;&lt;_isbn&gt;1879-0038 (Electronic); 0378-1119 (Linking)&lt;/_isbn&gt;&lt;_journal&gt;Gene&lt;/_journal&gt;&lt;_keywords&gt;ALP; Bone mineralization; Hydroxyapatite; Hypophosphatasia; TNAP&lt;/_keywords&gt;&lt;_language&gt;eng&lt;/_language&gt;&lt;_modified&gt;64652711&lt;/_modified&gt;&lt;_ori_publication&gt;Copyright (c) 2020 Elsevier B.V. All rights reserved.&lt;/_ori_publication&gt;&lt;_pages&gt;144855&lt;/_pages&gt;&lt;_subject_headings&gt;Alkaline Phosphatase/*chemistry/deficiency/*metabolism; Animals; *Calcification, Physiologic; Humans; Hypophosphatasia/enzymology/*pathology; Isoenzymes&lt;/_subject_headings&gt;&lt;_tertiary_title&gt;Gene&lt;/_tertiary_title&gt;&lt;_type_work&gt;Journal Article; Review&lt;/_type_work&gt;&lt;_url&gt;http://www.ncbi.nlm.nih.gov/entrez/query.fcgi?cmd=Retrieve&amp;amp;db=pubmed&amp;amp;dopt=Abstract&amp;amp;list_uids=32522695&amp;amp;query_hl=1&lt;/_url&gt;&lt;_volume&gt;754&lt;/_volume&gt;&lt;/Details&gt;&lt;Extra&gt;&lt;DBUID&gt;{F96A950B-833F-4880-A151-76DA2D6A2879}&lt;/DBUID&gt;&lt;/Extra&gt;&lt;/Item&gt;&lt;/References&gt;&lt;/Group&gt;&lt;/Citation&gt;_x000a_"/>
    <w:docVar w:name="NE.Ref{FC725CC7-8424-4E9F-A7EC-C1A87B7BF4D1}" w:val=" ADDIN NE.Ref.{FC725CC7-8424-4E9F-A7EC-C1A87B7BF4D1}&lt;Citation&gt;&lt;Group&gt;&lt;References&gt;&lt;Item&gt;&lt;ID&gt;543&lt;/ID&gt;&lt;UID&gt;{320DFF50-28F2-428F-9229-522E3640C1D1}&lt;/UID&gt;&lt;Title&gt;Bone turnover markers: Emerging tool in the management of osteoporosis&lt;/Title&gt;&lt;Template&gt;Journal Article&lt;/Template&gt;&lt;Star&gt;0&lt;/Star&gt;&lt;Tag&gt;0&lt;/Tag&gt;&lt;Author&gt;Shetty, S; Kapoor, N; Bondu, J D; Thomas, N; Paul, T V&lt;/Author&gt;&lt;Year&gt;2016&lt;/Year&gt;&lt;Details&gt;&lt;_accession_num&gt;27867890&lt;/_accession_num&gt;&lt;_author_adr&gt;Department of Endocrinology, Diabetes and Metabolism, Christian Medical College,  Vellore, Tamil Nadu, India.; Department of Endocrinology, Diabetes and Metabolism, Christian Medical College,  Vellore, Tamil Nadu, India.; Department of Clinical Biochemistry, Christian Medical College, Vellore, Tamil  Nadu, India.; Department of Endocrinology, Diabetes and Metabolism, Christian Medical College,  Vellore, Tamil Nadu, India.; Department of Endocrinology, Diabetes and Metabolism, Christian Medical College,  Vellore, Tamil Nadu, India.&lt;/_author_adr&gt;&lt;_created&gt;64657000&lt;/_created&gt;&lt;_date&gt;2016-11-01&lt;/_date&gt;&lt;_date_display&gt;2016 Nov-Dec&lt;/_date_display&gt;&lt;_db_updated&gt;PubMed&lt;/_db_updated&gt;&lt;_doi&gt;10.4103/2230-8210.192914&lt;/_doi&gt;&lt;_isbn&gt;2230-8210 (Print); 2230-9500 (Electronic); 2230-9500 (Linking)&lt;/_isbn&gt;&lt;_issue&gt;6&lt;/_issue&gt;&lt;_journal&gt;Indian J Endocrinol Metab&lt;/_journal&gt;&lt;_keywords&gt;Bone turnover markers; osteoporosis; postmenopausal women&lt;/_keywords&gt;&lt;_language&gt;eng&lt;/_language&gt;&lt;_modified&gt;64657000&lt;/_modified&gt;&lt;_pages&gt;846-852&lt;/_pages&gt;&lt;_tertiary_title&gt;Indian journal of endocrinology and metabolism&lt;/_tertiary_title&gt;&lt;_type_work&gt;Journal Article; Review&lt;/_type_work&gt;&lt;_url&gt;http://www.ncbi.nlm.nih.gov/entrez/query.fcgi?cmd=Retrieve&amp;amp;db=pubmed&amp;amp;dopt=Abstract&amp;amp;list_uids=27867890&amp;amp;query_hl=1&lt;/_url&gt;&lt;_volume&gt;20&lt;/_volume&gt;&lt;/Details&gt;&lt;Extra&gt;&lt;DBUID&gt;{F96A950B-833F-4880-A151-76DA2D6A2879}&lt;/DBUID&gt;&lt;/Extra&gt;&lt;/Item&gt;&lt;/References&gt;&lt;/Group&gt;&lt;/Citation&gt;_x000a_"/>
    <w:docVar w:name="NE.Ref{FF403A6A-7758-4277-AB19-F25B2DFFC8BB}" w:val=" ADDIN NE.Ref.{FF403A6A-7758-4277-AB19-F25B2DFFC8BB}&lt;Citation&gt;&lt;Group&gt;&lt;References&gt;&lt;Item&gt;&lt;ID&gt;533&lt;/ID&gt;&lt;UID&gt;{0D2A0548-2AC8-4B50-BF31-108C3971D375}&lt;/UID&gt;&lt;Title&gt;Untargeted Metabolomics Strategies-Challenges and Emerging Directions&lt;/Title&gt;&lt;Template&gt;Journal Article&lt;/Template&gt;&lt;Star&gt;0&lt;/Star&gt;&lt;Tag&gt;0&lt;/Tag&gt;&lt;Author&gt;Schrimpe-Rutledge, A C; Codreanu, S G; Sherrod, S D; McLean, J A&lt;/Author&gt;&lt;Year&gt;2016&lt;/Year&gt;&lt;Details&gt;&lt;_accession_num&gt;27624161&lt;/_accession_num&gt;&lt;_author_adr&gt;Department of Chemistry, Vanderbilt University, Nashville, TN, 37235, USA.; Center for Innovative Technology, Vanderbilt University, Nashville, TN, 37235, USA.; Vanderbilt Institute of Chemical Biology, Vanderbilt University, Nashville, TN, 37235, USA.; Vanderbilt Institute for Integrative Biosystems Research and Education, Vanderbilt University, Nashville, TN, 37235, USA.; Department of Chemistry, Vanderbilt University, Nashville, TN, 37235, USA.; Center for Innovative Technology, Vanderbilt University, Nashville, TN, 37235, USA.; Vanderbilt Institute of Chemical Biology, Vanderbilt University, Nashville, TN, 37235, USA.; Vanderbilt Institute for Integrative Biosystems Research and Education, Vanderbilt University, Nashville, TN, 37235, USA.; Department of Chemistry, Vanderbilt University, Nashville, TN, 37235, USA.; Center for Innovative Technology, Vanderbilt University, Nashville, TN, 37235, USA.; Vanderbilt Institute of Chemical Biology, Vanderbilt University, Nashville, TN, 37235, USA.; Vanderbilt Institute for Integrative Biosystems Research and Education, Vanderbilt University, Nashville, TN, 37235, USA.; Department of Chemistry, Vanderbilt University, Nashville, TN, 37235, USA. john.a.mclean@vanderbilt.edu.; Center for Innovative Technology, Vanderbilt University, Nashville, TN, 37235, USA. john.a.mclean@vanderbilt.edu.; Vanderbilt Institute of Chemical Biology, Vanderbilt University, Nashville, TN, 37235, USA. john.a.mclean@vanderbilt.edu.; Vanderbilt Institute for Integrative Biosystems Research and Education, Vanderbilt University, Nashville, TN, 37235, USA. john.a.mclean@vanderbilt.edu.&lt;/_author_adr&gt;&lt;_created&gt;64525998&lt;/_created&gt;&lt;_date&gt;2016-12-01&lt;/_date&gt;&lt;_date_display&gt;2016 Dec&lt;/_date_display&gt;&lt;_db_updated&gt;PubMed&lt;/_db_updated&gt;&lt;_doi&gt;10.1007/s13361-016-1469-y&lt;/_doi&gt;&lt;_impact_factor&gt;   3.109&lt;/_impact_factor&gt;&lt;_isbn&gt;1879-1123 (Electronic); 1044-0305 (Linking)&lt;/_isbn&gt;&lt;_issue&gt;12&lt;/_issue&gt;&lt;_journal&gt;J Am Soc Mass Spectrom&lt;/_journal&gt;&lt;_keywords&gt;*Bioinformatics; *Discovery; *Global; *Identification; *Metabolomics; *Targeted; *Untargeted; *Validation&lt;/_keywords&gt;&lt;_language&gt;eng&lt;/_language&gt;&lt;_modified&gt;64525999&lt;/_modified&gt;&lt;_pages&gt;1897-1905&lt;/_pages&gt;&lt;_subject_headings&gt;Animals; *Chromatography, Liquid; Metabolome; Metabolomics/*trends; *Tandem Mass Spectrometry&lt;/_subject_headings&gt;&lt;_tertiary_title&gt;Journal of the American Society for Mass Spectrome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27624161&amp;amp;query_hl=1&lt;/_url&gt;&lt;_volume&gt;27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54404C"/>
    <w:rsid w:val="0000030B"/>
    <w:rsid w:val="00007699"/>
    <w:rsid w:val="0001098D"/>
    <w:rsid w:val="0001435C"/>
    <w:rsid w:val="00017734"/>
    <w:rsid w:val="00022A63"/>
    <w:rsid w:val="000421F1"/>
    <w:rsid w:val="00042E55"/>
    <w:rsid w:val="000433FE"/>
    <w:rsid w:val="00047DF2"/>
    <w:rsid w:val="00050214"/>
    <w:rsid w:val="00055853"/>
    <w:rsid w:val="00055AE9"/>
    <w:rsid w:val="00060DBD"/>
    <w:rsid w:val="00086995"/>
    <w:rsid w:val="000904F7"/>
    <w:rsid w:val="000923D6"/>
    <w:rsid w:val="000A2080"/>
    <w:rsid w:val="000A42E9"/>
    <w:rsid w:val="000A5862"/>
    <w:rsid w:val="000B6464"/>
    <w:rsid w:val="000C37D1"/>
    <w:rsid w:val="000C5446"/>
    <w:rsid w:val="000D320D"/>
    <w:rsid w:val="000E03F1"/>
    <w:rsid w:val="000E3FD6"/>
    <w:rsid w:val="000E56CF"/>
    <w:rsid w:val="000E63F7"/>
    <w:rsid w:val="000E7E3C"/>
    <w:rsid w:val="000F3303"/>
    <w:rsid w:val="000F6FFC"/>
    <w:rsid w:val="000F7FB7"/>
    <w:rsid w:val="0010354C"/>
    <w:rsid w:val="00107563"/>
    <w:rsid w:val="00111F9D"/>
    <w:rsid w:val="00116635"/>
    <w:rsid w:val="00123BC7"/>
    <w:rsid w:val="00135856"/>
    <w:rsid w:val="00136D61"/>
    <w:rsid w:val="001418F1"/>
    <w:rsid w:val="001541BE"/>
    <w:rsid w:val="00162FB2"/>
    <w:rsid w:val="001656CA"/>
    <w:rsid w:val="00172681"/>
    <w:rsid w:val="00174591"/>
    <w:rsid w:val="00187954"/>
    <w:rsid w:val="001946E4"/>
    <w:rsid w:val="001A0894"/>
    <w:rsid w:val="001A0A98"/>
    <w:rsid w:val="001B1368"/>
    <w:rsid w:val="001B376E"/>
    <w:rsid w:val="001B5DA2"/>
    <w:rsid w:val="001B71A4"/>
    <w:rsid w:val="001C7977"/>
    <w:rsid w:val="001E57FD"/>
    <w:rsid w:val="001E6E4F"/>
    <w:rsid w:val="001F07AD"/>
    <w:rsid w:val="002012B4"/>
    <w:rsid w:val="00203DE1"/>
    <w:rsid w:val="00204C9C"/>
    <w:rsid w:val="002073B2"/>
    <w:rsid w:val="00212348"/>
    <w:rsid w:val="002203DB"/>
    <w:rsid w:val="00245561"/>
    <w:rsid w:val="00263408"/>
    <w:rsid w:val="0027722A"/>
    <w:rsid w:val="00287DEF"/>
    <w:rsid w:val="002A405D"/>
    <w:rsid w:val="002A6B5E"/>
    <w:rsid w:val="002B548C"/>
    <w:rsid w:val="002B7C39"/>
    <w:rsid w:val="002C4F15"/>
    <w:rsid w:val="002D56E9"/>
    <w:rsid w:val="002D68E1"/>
    <w:rsid w:val="002D787C"/>
    <w:rsid w:val="002E2724"/>
    <w:rsid w:val="002E3205"/>
    <w:rsid w:val="002E3A74"/>
    <w:rsid w:val="002F4A11"/>
    <w:rsid w:val="002F694B"/>
    <w:rsid w:val="00314498"/>
    <w:rsid w:val="0032003E"/>
    <w:rsid w:val="003201E5"/>
    <w:rsid w:val="0032309F"/>
    <w:rsid w:val="003241D2"/>
    <w:rsid w:val="00331358"/>
    <w:rsid w:val="0034050B"/>
    <w:rsid w:val="00340A39"/>
    <w:rsid w:val="00343C9C"/>
    <w:rsid w:val="00345707"/>
    <w:rsid w:val="003520DA"/>
    <w:rsid w:val="00352E10"/>
    <w:rsid w:val="0036312D"/>
    <w:rsid w:val="00364BCA"/>
    <w:rsid w:val="00364FD8"/>
    <w:rsid w:val="003968A4"/>
    <w:rsid w:val="003A5994"/>
    <w:rsid w:val="003A70FE"/>
    <w:rsid w:val="003B6F1E"/>
    <w:rsid w:val="003C7355"/>
    <w:rsid w:val="003D6982"/>
    <w:rsid w:val="003E01FC"/>
    <w:rsid w:val="003F1C6C"/>
    <w:rsid w:val="003F59F2"/>
    <w:rsid w:val="00415547"/>
    <w:rsid w:val="00422FF0"/>
    <w:rsid w:val="0042512A"/>
    <w:rsid w:val="00430A92"/>
    <w:rsid w:val="004379F0"/>
    <w:rsid w:val="00441B01"/>
    <w:rsid w:val="00444B12"/>
    <w:rsid w:val="00446077"/>
    <w:rsid w:val="00452785"/>
    <w:rsid w:val="004546AE"/>
    <w:rsid w:val="00460AC6"/>
    <w:rsid w:val="00462B4D"/>
    <w:rsid w:val="00470873"/>
    <w:rsid w:val="004708BF"/>
    <w:rsid w:val="00473AAA"/>
    <w:rsid w:val="00475347"/>
    <w:rsid w:val="00496940"/>
    <w:rsid w:val="004B1DD0"/>
    <w:rsid w:val="004B3527"/>
    <w:rsid w:val="004B390D"/>
    <w:rsid w:val="004B4B28"/>
    <w:rsid w:val="004B655B"/>
    <w:rsid w:val="004C5980"/>
    <w:rsid w:val="004C5EFF"/>
    <w:rsid w:val="004D4349"/>
    <w:rsid w:val="004D63D6"/>
    <w:rsid w:val="00504875"/>
    <w:rsid w:val="00511CF3"/>
    <w:rsid w:val="005210CB"/>
    <w:rsid w:val="00525CD8"/>
    <w:rsid w:val="005314EA"/>
    <w:rsid w:val="005325ED"/>
    <w:rsid w:val="0054404C"/>
    <w:rsid w:val="005462C5"/>
    <w:rsid w:val="0055065F"/>
    <w:rsid w:val="005541AF"/>
    <w:rsid w:val="00560CC3"/>
    <w:rsid w:val="0056771F"/>
    <w:rsid w:val="00573188"/>
    <w:rsid w:val="00577862"/>
    <w:rsid w:val="005835F1"/>
    <w:rsid w:val="005853F8"/>
    <w:rsid w:val="00586C52"/>
    <w:rsid w:val="005910FF"/>
    <w:rsid w:val="00594329"/>
    <w:rsid w:val="00594CD0"/>
    <w:rsid w:val="005A1CEB"/>
    <w:rsid w:val="005C30EA"/>
    <w:rsid w:val="005F3637"/>
    <w:rsid w:val="005F3C26"/>
    <w:rsid w:val="005F62DD"/>
    <w:rsid w:val="0060759B"/>
    <w:rsid w:val="00607AB6"/>
    <w:rsid w:val="00610B8A"/>
    <w:rsid w:val="006115FE"/>
    <w:rsid w:val="00621FBD"/>
    <w:rsid w:val="006229F1"/>
    <w:rsid w:val="00626470"/>
    <w:rsid w:val="00631820"/>
    <w:rsid w:val="0063423B"/>
    <w:rsid w:val="00635C86"/>
    <w:rsid w:val="00636647"/>
    <w:rsid w:val="00637803"/>
    <w:rsid w:val="0064449F"/>
    <w:rsid w:val="00647120"/>
    <w:rsid w:val="006510D9"/>
    <w:rsid w:val="00661C6F"/>
    <w:rsid w:val="0066236E"/>
    <w:rsid w:val="00664800"/>
    <w:rsid w:val="00665A6A"/>
    <w:rsid w:val="00676117"/>
    <w:rsid w:val="006854AE"/>
    <w:rsid w:val="006875EF"/>
    <w:rsid w:val="006906FD"/>
    <w:rsid w:val="00690CBE"/>
    <w:rsid w:val="006B1618"/>
    <w:rsid w:val="006B331F"/>
    <w:rsid w:val="006B39FB"/>
    <w:rsid w:val="006B5E0F"/>
    <w:rsid w:val="006C040B"/>
    <w:rsid w:val="006C277E"/>
    <w:rsid w:val="006C6997"/>
    <w:rsid w:val="006C6FA3"/>
    <w:rsid w:val="006E36A1"/>
    <w:rsid w:val="006E5E8E"/>
    <w:rsid w:val="006E7547"/>
    <w:rsid w:val="00700257"/>
    <w:rsid w:val="007163B7"/>
    <w:rsid w:val="00717868"/>
    <w:rsid w:val="007232F3"/>
    <w:rsid w:val="007245F9"/>
    <w:rsid w:val="00732143"/>
    <w:rsid w:val="00733C00"/>
    <w:rsid w:val="00733F6F"/>
    <w:rsid w:val="00734964"/>
    <w:rsid w:val="0073755A"/>
    <w:rsid w:val="007507B5"/>
    <w:rsid w:val="00751554"/>
    <w:rsid w:val="00751901"/>
    <w:rsid w:val="00752AB0"/>
    <w:rsid w:val="00760D53"/>
    <w:rsid w:val="007620FD"/>
    <w:rsid w:val="00764389"/>
    <w:rsid w:val="00766DC4"/>
    <w:rsid w:val="00776EEA"/>
    <w:rsid w:val="00781518"/>
    <w:rsid w:val="007853FD"/>
    <w:rsid w:val="0078624D"/>
    <w:rsid w:val="00786A2B"/>
    <w:rsid w:val="00787DFF"/>
    <w:rsid w:val="007A7096"/>
    <w:rsid w:val="007B5726"/>
    <w:rsid w:val="007B5F4B"/>
    <w:rsid w:val="007C1EC2"/>
    <w:rsid w:val="007C4799"/>
    <w:rsid w:val="007C7558"/>
    <w:rsid w:val="007E2858"/>
    <w:rsid w:val="007E3278"/>
    <w:rsid w:val="007E4C9D"/>
    <w:rsid w:val="007F43BC"/>
    <w:rsid w:val="008041B5"/>
    <w:rsid w:val="008046DD"/>
    <w:rsid w:val="00804929"/>
    <w:rsid w:val="00805FA0"/>
    <w:rsid w:val="008065F3"/>
    <w:rsid w:val="00821A7E"/>
    <w:rsid w:val="0082343D"/>
    <w:rsid w:val="00831BE8"/>
    <w:rsid w:val="00831D2C"/>
    <w:rsid w:val="00842BF8"/>
    <w:rsid w:val="008448EB"/>
    <w:rsid w:val="0084613A"/>
    <w:rsid w:val="00863685"/>
    <w:rsid w:val="00863F8A"/>
    <w:rsid w:val="00874B73"/>
    <w:rsid w:val="008775D6"/>
    <w:rsid w:val="00882BF8"/>
    <w:rsid w:val="00883DE9"/>
    <w:rsid w:val="00886FEB"/>
    <w:rsid w:val="00887300"/>
    <w:rsid w:val="008A3FBE"/>
    <w:rsid w:val="008A4FD5"/>
    <w:rsid w:val="008D294E"/>
    <w:rsid w:val="008D48A6"/>
    <w:rsid w:val="008D6219"/>
    <w:rsid w:val="008E100F"/>
    <w:rsid w:val="008F76F0"/>
    <w:rsid w:val="0090504D"/>
    <w:rsid w:val="009234DE"/>
    <w:rsid w:val="00934E6A"/>
    <w:rsid w:val="00965866"/>
    <w:rsid w:val="00975BCC"/>
    <w:rsid w:val="0097688D"/>
    <w:rsid w:val="00986861"/>
    <w:rsid w:val="009944F6"/>
    <w:rsid w:val="00995BEE"/>
    <w:rsid w:val="009A3677"/>
    <w:rsid w:val="009A670B"/>
    <w:rsid w:val="009B2A3E"/>
    <w:rsid w:val="009B2F27"/>
    <w:rsid w:val="009C09F5"/>
    <w:rsid w:val="009C5AF7"/>
    <w:rsid w:val="009C660C"/>
    <w:rsid w:val="009C727F"/>
    <w:rsid w:val="009D3550"/>
    <w:rsid w:val="009E063C"/>
    <w:rsid w:val="009E76A4"/>
    <w:rsid w:val="009F0EF0"/>
    <w:rsid w:val="009F6F46"/>
    <w:rsid w:val="00A02EBD"/>
    <w:rsid w:val="00A04D10"/>
    <w:rsid w:val="00A20C29"/>
    <w:rsid w:val="00A20E1A"/>
    <w:rsid w:val="00A2265B"/>
    <w:rsid w:val="00A27193"/>
    <w:rsid w:val="00A329B3"/>
    <w:rsid w:val="00A46810"/>
    <w:rsid w:val="00A5187F"/>
    <w:rsid w:val="00A53BDE"/>
    <w:rsid w:val="00A61947"/>
    <w:rsid w:val="00A6531F"/>
    <w:rsid w:val="00A65844"/>
    <w:rsid w:val="00A70943"/>
    <w:rsid w:val="00A71ABB"/>
    <w:rsid w:val="00A74DBC"/>
    <w:rsid w:val="00A821C3"/>
    <w:rsid w:val="00A839A3"/>
    <w:rsid w:val="00A850C5"/>
    <w:rsid w:val="00A97FEA"/>
    <w:rsid w:val="00AB1822"/>
    <w:rsid w:val="00AC4C6F"/>
    <w:rsid w:val="00AC5C42"/>
    <w:rsid w:val="00AC7031"/>
    <w:rsid w:val="00AD157B"/>
    <w:rsid w:val="00AD524E"/>
    <w:rsid w:val="00AE5821"/>
    <w:rsid w:val="00AF3809"/>
    <w:rsid w:val="00AF3FD9"/>
    <w:rsid w:val="00B01BCB"/>
    <w:rsid w:val="00B025B1"/>
    <w:rsid w:val="00B02F57"/>
    <w:rsid w:val="00B05D47"/>
    <w:rsid w:val="00B06FF6"/>
    <w:rsid w:val="00B11C64"/>
    <w:rsid w:val="00B12A4E"/>
    <w:rsid w:val="00B17F87"/>
    <w:rsid w:val="00B21E51"/>
    <w:rsid w:val="00B30657"/>
    <w:rsid w:val="00B34420"/>
    <w:rsid w:val="00B36F0F"/>
    <w:rsid w:val="00B42627"/>
    <w:rsid w:val="00B4374A"/>
    <w:rsid w:val="00B52B64"/>
    <w:rsid w:val="00B53EDD"/>
    <w:rsid w:val="00B60645"/>
    <w:rsid w:val="00B728B2"/>
    <w:rsid w:val="00B746F6"/>
    <w:rsid w:val="00B81221"/>
    <w:rsid w:val="00B8256B"/>
    <w:rsid w:val="00B958D7"/>
    <w:rsid w:val="00B9618C"/>
    <w:rsid w:val="00BB0AAF"/>
    <w:rsid w:val="00BC793C"/>
    <w:rsid w:val="00BD2B81"/>
    <w:rsid w:val="00BD7FA6"/>
    <w:rsid w:val="00BE015D"/>
    <w:rsid w:val="00BE0A68"/>
    <w:rsid w:val="00BE4C84"/>
    <w:rsid w:val="00BE7D2F"/>
    <w:rsid w:val="00C07685"/>
    <w:rsid w:val="00C10747"/>
    <w:rsid w:val="00C11B80"/>
    <w:rsid w:val="00C12DA0"/>
    <w:rsid w:val="00C20379"/>
    <w:rsid w:val="00C2236D"/>
    <w:rsid w:val="00C274C1"/>
    <w:rsid w:val="00C32B9A"/>
    <w:rsid w:val="00C33D92"/>
    <w:rsid w:val="00C41DEB"/>
    <w:rsid w:val="00C559B3"/>
    <w:rsid w:val="00C57DD6"/>
    <w:rsid w:val="00C675C2"/>
    <w:rsid w:val="00C7069F"/>
    <w:rsid w:val="00C749EB"/>
    <w:rsid w:val="00C92349"/>
    <w:rsid w:val="00C923D7"/>
    <w:rsid w:val="00C96B23"/>
    <w:rsid w:val="00CB5BFA"/>
    <w:rsid w:val="00CB71F0"/>
    <w:rsid w:val="00CC2083"/>
    <w:rsid w:val="00CC3116"/>
    <w:rsid w:val="00CC57D2"/>
    <w:rsid w:val="00CC7025"/>
    <w:rsid w:val="00CD1530"/>
    <w:rsid w:val="00CD5556"/>
    <w:rsid w:val="00CD74AB"/>
    <w:rsid w:val="00CE2158"/>
    <w:rsid w:val="00CE2E6E"/>
    <w:rsid w:val="00CF43F1"/>
    <w:rsid w:val="00CF4803"/>
    <w:rsid w:val="00CF7E7E"/>
    <w:rsid w:val="00D0105A"/>
    <w:rsid w:val="00D03CC6"/>
    <w:rsid w:val="00D10971"/>
    <w:rsid w:val="00D145C6"/>
    <w:rsid w:val="00D1572F"/>
    <w:rsid w:val="00D30535"/>
    <w:rsid w:val="00D46AF8"/>
    <w:rsid w:val="00D54164"/>
    <w:rsid w:val="00D549DA"/>
    <w:rsid w:val="00D62067"/>
    <w:rsid w:val="00D67B9A"/>
    <w:rsid w:val="00D73340"/>
    <w:rsid w:val="00D776D6"/>
    <w:rsid w:val="00DA4050"/>
    <w:rsid w:val="00DA57D1"/>
    <w:rsid w:val="00DB5F30"/>
    <w:rsid w:val="00DB6F5E"/>
    <w:rsid w:val="00DC1CA1"/>
    <w:rsid w:val="00DD0026"/>
    <w:rsid w:val="00DD702D"/>
    <w:rsid w:val="00DD7D96"/>
    <w:rsid w:val="00DE4A9E"/>
    <w:rsid w:val="00DE6021"/>
    <w:rsid w:val="00DF0F5F"/>
    <w:rsid w:val="00E00461"/>
    <w:rsid w:val="00E04960"/>
    <w:rsid w:val="00E07049"/>
    <w:rsid w:val="00E07EB7"/>
    <w:rsid w:val="00E1154D"/>
    <w:rsid w:val="00E15159"/>
    <w:rsid w:val="00E245F7"/>
    <w:rsid w:val="00E36334"/>
    <w:rsid w:val="00E4032A"/>
    <w:rsid w:val="00E41FA9"/>
    <w:rsid w:val="00E5087B"/>
    <w:rsid w:val="00E51AFC"/>
    <w:rsid w:val="00E51C8C"/>
    <w:rsid w:val="00E6154D"/>
    <w:rsid w:val="00E639DC"/>
    <w:rsid w:val="00E64AFA"/>
    <w:rsid w:val="00E669F5"/>
    <w:rsid w:val="00E728F7"/>
    <w:rsid w:val="00E80B1C"/>
    <w:rsid w:val="00E85CD6"/>
    <w:rsid w:val="00E925B8"/>
    <w:rsid w:val="00EA731C"/>
    <w:rsid w:val="00EB61AB"/>
    <w:rsid w:val="00EC7CF6"/>
    <w:rsid w:val="00EC7CF9"/>
    <w:rsid w:val="00ED0CA0"/>
    <w:rsid w:val="00ED2300"/>
    <w:rsid w:val="00ED52E3"/>
    <w:rsid w:val="00EF2736"/>
    <w:rsid w:val="00EF5ABF"/>
    <w:rsid w:val="00EF701F"/>
    <w:rsid w:val="00F26F97"/>
    <w:rsid w:val="00F30676"/>
    <w:rsid w:val="00F34090"/>
    <w:rsid w:val="00F37ADC"/>
    <w:rsid w:val="00F42750"/>
    <w:rsid w:val="00F42F57"/>
    <w:rsid w:val="00F51F53"/>
    <w:rsid w:val="00F560F7"/>
    <w:rsid w:val="00F63E89"/>
    <w:rsid w:val="00F71F85"/>
    <w:rsid w:val="00F8042D"/>
    <w:rsid w:val="00F8736B"/>
    <w:rsid w:val="00F8773B"/>
    <w:rsid w:val="00F910FC"/>
    <w:rsid w:val="00F929C8"/>
    <w:rsid w:val="00FA0C59"/>
    <w:rsid w:val="00FB7585"/>
    <w:rsid w:val="00FD0CAC"/>
    <w:rsid w:val="00FD1B38"/>
    <w:rsid w:val="00FE0B9D"/>
    <w:rsid w:val="00FF1EA3"/>
    <w:rsid w:val="00FF3FFA"/>
    <w:rsid w:val="00FF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6C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63F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63F7"/>
    <w:rPr>
      <w:sz w:val="18"/>
      <w:szCs w:val="18"/>
    </w:rPr>
  </w:style>
  <w:style w:type="paragraph" w:styleId="a6">
    <w:name w:val="List Paragraph"/>
    <w:basedOn w:val="a"/>
    <w:uiPriority w:val="34"/>
    <w:qFormat/>
    <w:rsid w:val="009234DE"/>
    <w:pPr>
      <w:ind w:firstLineChars="200" w:firstLine="420"/>
    </w:pPr>
  </w:style>
  <w:style w:type="character" w:styleId="a7">
    <w:name w:val="Hyperlink"/>
    <w:basedOn w:val="a0"/>
    <w:uiPriority w:val="99"/>
    <w:semiHidden/>
    <w:unhideWhenUsed/>
    <w:rsid w:val="007E327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5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56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56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56C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E63F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E63F7"/>
    <w:rPr>
      <w:sz w:val="18"/>
      <w:szCs w:val="18"/>
    </w:rPr>
  </w:style>
  <w:style w:type="paragraph" w:styleId="a6">
    <w:name w:val="List Paragraph"/>
    <w:basedOn w:val="a"/>
    <w:uiPriority w:val="34"/>
    <w:qFormat/>
    <w:rsid w:val="009234DE"/>
    <w:pPr>
      <w:ind w:firstLineChars="200" w:firstLine="420"/>
    </w:pPr>
  </w:style>
  <w:style w:type="character" w:styleId="a7">
    <w:name w:val="Hyperlink"/>
    <w:basedOn w:val="a0"/>
    <w:uiPriority w:val="99"/>
    <w:semiHidden/>
    <w:unhideWhenUsed/>
    <w:rsid w:val="007E32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7053E6-9FCC-4F91-BC40-BCB008372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1</TotalTime>
  <Pages>9</Pages>
  <Words>1735</Words>
  <Characters>9890</Characters>
  <Application>Microsoft Office Word</Application>
  <DocSecurity>0</DocSecurity>
  <Lines>82</Lines>
  <Paragraphs>23</Paragraphs>
  <ScaleCrop>false</ScaleCrop>
  <Company/>
  <LinksUpToDate>false</LinksUpToDate>
  <CharactersWithSpaces>1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梦星</dc:creator>
  <dc:description>NE.Rep</dc:description>
  <cp:lastModifiedBy>尹梦星</cp:lastModifiedBy>
  <cp:revision>39</cp:revision>
  <dcterms:created xsi:type="dcterms:W3CDTF">2023-01-30T16:50:00Z</dcterms:created>
  <dcterms:modified xsi:type="dcterms:W3CDTF">2023-03-29T04:14:00Z</dcterms:modified>
</cp:coreProperties>
</file>